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43"/>
        <w:gridCol w:w="2212"/>
        <w:gridCol w:w="1350"/>
        <w:gridCol w:w="1350"/>
        <w:gridCol w:w="1260"/>
        <w:gridCol w:w="1350"/>
        <w:gridCol w:w="1350"/>
        <w:gridCol w:w="1440"/>
        <w:gridCol w:w="1350"/>
        <w:gridCol w:w="1350"/>
      </w:tblGrid>
      <w:tr w:rsidR="00A977FE" w14:paraId="78B85EE2" w14:textId="77777777" w:rsidTr="008532A4">
        <w:trPr>
          <w:jc w:val="center"/>
        </w:trPr>
        <w:tc>
          <w:tcPr>
            <w:tcW w:w="843" w:type="dxa"/>
            <w:vMerge w:val="restart"/>
          </w:tcPr>
          <w:p w14:paraId="07F5651B" w14:textId="77777777" w:rsidR="00A977FE" w:rsidRDefault="00A977FE" w:rsidP="00305E46">
            <w:pPr>
              <w:jc w:val="center"/>
              <w:rPr>
                <w:b/>
                <w:bCs/>
              </w:rPr>
            </w:pPr>
          </w:p>
          <w:p w14:paraId="6C347860" w14:textId="77777777" w:rsidR="00A977FE" w:rsidRPr="0072710C" w:rsidRDefault="00A977FE" w:rsidP="00305E46">
            <w:pPr>
              <w:jc w:val="center"/>
              <w:rPr>
                <w:b/>
                <w:bCs/>
              </w:rPr>
            </w:pPr>
            <w:r w:rsidRPr="0072710C">
              <w:rPr>
                <w:b/>
                <w:bCs/>
              </w:rPr>
              <w:t>Shake Flask</w:t>
            </w:r>
          </w:p>
        </w:tc>
        <w:tc>
          <w:tcPr>
            <w:tcW w:w="2212" w:type="dxa"/>
            <w:vMerge w:val="restart"/>
            <w:vAlign w:val="center"/>
          </w:tcPr>
          <w:p w14:paraId="33FAE43A" w14:textId="77777777" w:rsidR="00A977FE" w:rsidRPr="0072710C" w:rsidRDefault="00A977FE" w:rsidP="00305E4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rameters</w:t>
            </w:r>
          </w:p>
        </w:tc>
        <w:tc>
          <w:tcPr>
            <w:tcW w:w="5310" w:type="dxa"/>
            <w:gridSpan w:val="4"/>
          </w:tcPr>
          <w:p w14:paraId="3B124788" w14:textId="77777777" w:rsidR="00A977FE" w:rsidRDefault="00A977FE" w:rsidP="00305E4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FP = total functional particles</w:t>
            </w:r>
            <w:r>
              <w:rPr>
                <w:b/>
                <w:bCs/>
              </w:rPr>
              <w:br/>
              <w:t>(in transducing units, TU)</w:t>
            </w:r>
          </w:p>
        </w:tc>
        <w:tc>
          <w:tcPr>
            <w:tcW w:w="5490" w:type="dxa"/>
            <w:gridSpan w:val="4"/>
          </w:tcPr>
          <w:p w14:paraId="474F0AAA" w14:textId="77777777" w:rsidR="00A977FE" w:rsidRDefault="00A977FE" w:rsidP="00305E4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TVP = total vector particles </w:t>
            </w:r>
            <w:r>
              <w:rPr>
                <w:b/>
                <w:bCs/>
              </w:rPr>
              <w:br/>
              <w:t>(in vector genome copies, Vg)</w:t>
            </w:r>
          </w:p>
        </w:tc>
      </w:tr>
      <w:tr w:rsidR="008B2795" w:rsidRPr="007266E5" w14:paraId="23A393AF" w14:textId="77777777" w:rsidTr="008532A4">
        <w:trPr>
          <w:jc w:val="center"/>
        </w:trPr>
        <w:tc>
          <w:tcPr>
            <w:tcW w:w="843" w:type="dxa"/>
            <w:vMerge/>
          </w:tcPr>
          <w:p w14:paraId="541D0ECB" w14:textId="77777777" w:rsidR="00A977FE" w:rsidRPr="0072710C" w:rsidRDefault="00A977FE" w:rsidP="00D0768E">
            <w:pPr>
              <w:jc w:val="center"/>
              <w:rPr>
                <w:b/>
                <w:bCs/>
              </w:rPr>
            </w:pPr>
          </w:p>
        </w:tc>
        <w:tc>
          <w:tcPr>
            <w:tcW w:w="2212" w:type="dxa"/>
            <w:vMerge/>
          </w:tcPr>
          <w:p w14:paraId="79CD63F9" w14:textId="77777777" w:rsidR="00A977FE" w:rsidRPr="0072710C" w:rsidRDefault="00A977FE" w:rsidP="00D0768E">
            <w:pPr>
              <w:rPr>
                <w:b/>
                <w:bCs/>
              </w:rPr>
            </w:pPr>
          </w:p>
        </w:tc>
        <w:tc>
          <w:tcPr>
            <w:tcW w:w="1350" w:type="dxa"/>
          </w:tcPr>
          <w:p w14:paraId="57814CAE" w14:textId="0CD1C673" w:rsidR="00A977FE" w:rsidRPr="00353E4C" w:rsidRDefault="00FA2669" w:rsidP="00D0768E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 dpi</w:t>
            </w:r>
          </w:p>
        </w:tc>
        <w:tc>
          <w:tcPr>
            <w:tcW w:w="1350" w:type="dxa"/>
          </w:tcPr>
          <w:p w14:paraId="1667878E" w14:textId="57161D50" w:rsidR="00A977FE" w:rsidRPr="00353E4C" w:rsidRDefault="00FA2669" w:rsidP="00D0768E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 d</w:t>
            </w:r>
            <w:r w:rsidR="00A977FE" w:rsidRPr="00353E4C">
              <w:rPr>
                <w:b/>
                <w:bCs/>
              </w:rPr>
              <w:t>pi</w:t>
            </w:r>
          </w:p>
        </w:tc>
        <w:tc>
          <w:tcPr>
            <w:tcW w:w="1260" w:type="dxa"/>
          </w:tcPr>
          <w:p w14:paraId="1CC80BFC" w14:textId="04FA7F23" w:rsidR="00A977FE" w:rsidRPr="00353E4C" w:rsidRDefault="00FA2669" w:rsidP="00D0768E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 d</w:t>
            </w:r>
            <w:r w:rsidR="00A977FE" w:rsidRPr="00353E4C">
              <w:rPr>
                <w:b/>
                <w:bCs/>
              </w:rPr>
              <w:t>pi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41807B45" w14:textId="77777777" w:rsidR="00A977FE" w:rsidRPr="00353E4C" w:rsidRDefault="00A977FE" w:rsidP="00D0768E">
            <w:pPr>
              <w:jc w:val="center"/>
              <w:rPr>
                <w:b/>
                <w:bCs/>
              </w:rPr>
            </w:pPr>
            <w:r w:rsidRPr="00353E4C">
              <w:rPr>
                <w:b/>
                <w:bCs/>
              </w:rPr>
              <w:t>Final product</w:t>
            </w:r>
          </w:p>
        </w:tc>
        <w:tc>
          <w:tcPr>
            <w:tcW w:w="1350" w:type="dxa"/>
          </w:tcPr>
          <w:p w14:paraId="7905CCCC" w14:textId="3DC836C7" w:rsidR="00A977FE" w:rsidRPr="00353E4C" w:rsidRDefault="00FA2669" w:rsidP="00D0768E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 d</w:t>
            </w:r>
            <w:r w:rsidR="00A977FE" w:rsidRPr="00353E4C">
              <w:rPr>
                <w:b/>
                <w:bCs/>
              </w:rPr>
              <w:t>pi</w:t>
            </w:r>
          </w:p>
        </w:tc>
        <w:tc>
          <w:tcPr>
            <w:tcW w:w="1440" w:type="dxa"/>
          </w:tcPr>
          <w:p w14:paraId="6E8E99EE" w14:textId="5E08E0B3" w:rsidR="00A977FE" w:rsidRPr="00353E4C" w:rsidRDefault="00FA2669" w:rsidP="00D0768E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 d</w:t>
            </w:r>
            <w:r w:rsidR="00A977FE" w:rsidRPr="00353E4C">
              <w:rPr>
                <w:b/>
                <w:bCs/>
              </w:rPr>
              <w:t>pi</w:t>
            </w:r>
          </w:p>
        </w:tc>
        <w:tc>
          <w:tcPr>
            <w:tcW w:w="1350" w:type="dxa"/>
          </w:tcPr>
          <w:p w14:paraId="6FB427FC" w14:textId="57DE88E0" w:rsidR="00A977FE" w:rsidRPr="00353E4C" w:rsidRDefault="00FA2669" w:rsidP="00D0768E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 d</w:t>
            </w:r>
            <w:r w:rsidR="00A977FE" w:rsidRPr="00353E4C">
              <w:rPr>
                <w:b/>
                <w:bCs/>
              </w:rPr>
              <w:t>pi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6D6ED75E" w14:textId="77777777" w:rsidR="00A977FE" w:rsidRPr="00353E4C" w:rsidRDefault="00A977FE" w:rsidP="00D0768E">
            <w:pPr>
              <w:jc w:val="center"/>
              <w:rPr>
                <w:b/>
                <w:bCs/>
              </w:rPr>
            </w:pPr>
            <w:r w:rsidRPr="00353E4C">
              <w:rPr>
                <w:b/>
                <w:bCs/>
              </w:rPr>
              <w:t>Final product</w:t>
            </w:r>
          </w:p>
        </w:tc>
      </w:tr>
      <w:tr w:rsidR="00A977FE" w:rsidRPr="00C81CBE" w14:paraId="782F9984" w14:textId="77777777" w:rsidTr="008532A4">
        <w:trPr>
          <w:trHeight w:val="160"/>
          <w:jc w:val="center"/>
        </w:trPr>
        <w:tc>
          <w:tcPr>
            <w:tcW w:w="13855" w:type="dxa"/>
            <w:gridSpan w:val="10"/>
          </w:tcPr>
          <w:p w14:paraId="55656FD9" w14:textId="7EEA7EF1" w:rsidR="00A977FE" w:rsidRPr="009D7C8A" w:rsidRDefault="00A977FE" w:rsidP="00D0768E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A1. Parameter evaluation:</w:t>
            </w:r>
            <w:r w:rsidR="00364891">
              <w:rPr>
                <w:b/>
                <w:bCs/>
                <w:i/>
                <w:iCs/>
              </w:rPr>
              <w:t xml:space="preserve"> </w:t>
            </w:r>
          </w:p>
        </w:tc>
      </w:tr>
      <w:tr w:rsidR="00887F31" w14:paraId="437DE5C0" w14:textId="77777777" w:rsidTr="008532A4">
        <w:trPr>
          <w:trHeight w:val="848"/>
          <w:jc w:val="center"/>
        </w:trPr>
        <w:tc>
          <w:tcPr>
            <w:tcW w:w="843" w:type="dxa"/>
          </w:tcPr>
          <w:p w14:paraId="1A5814D7" w14:textId="77777777" w:rsidR="007C56AB" w:rsidRDefault="007C56AB" w:rsidP="00D0768E">
            <w:pPr>
              <w:jc w:val="center"/>
            </w:pPr>
          </w:p>
          <w:p w14:paraId="1064A392" w14:textId="0B678203" w:rsidR="007C56AB" w:rsidRDefault="009771FE" w:rsidP="00D0768E">
            <w:pPr>
              <w:jc w:val="center"/>
            </w:pPr>
            <w:r>
              <w:t>M</w:t>
            </w:r>
            <w:r w:rsidR="007C56AB">
              <w:t>1</w:t>
            </w:r>
          </w:p>
        </w:tc>
        <w:tc>
          <w:tcPr>
            <w:tcW w:w="2212" w:type="dxa"/>
          </w:tcPr>
          <w:p w14:paraId="317541A9" w14:textId="0D4F5E5C" w:rsidR="007C56AB" w:rsidRDefault="007C56AB" w:rsidP="00D0768E">
            <w:r>
              <w:t>Baseline</w:t>
            </w:r>
            <w:r w:rsidR="00364891">
              <w:t xml:space="preserve"> conditions</w:t>
            </w:r>
            <w:r>
              <w:t xml:space="preserve">: </w:t>
            </w:r>
          </w:p>
          <w:p w14:paraId="078F92E5" w14:textId="75071B9D" w:rsidR="007C56AB" w:rsidRDefault="007C56AB" w:rsidP="00D0768E">
            <w:r>
              <w:t xml:space="preserve">LCD, </w:t>
            </w:r>
            <w:r w:rsidR="00857191">
              <w:t>batch,</w:t>
            </w:r>
          </w:p>
          <w:p w14:paraId="7FE3BF00" w14:textId="1D10BB16" w:rsidR="007C56AB" w:rsidRDefault="007C56AB" w:rsidP="00D0768E">
            <w:r>
              <w:t xml:space="preserve">no </w:t>
            </w:r>
            <w:r w:rsidR="00857191">
              <w:t>feed</w:t>
            </w:r>
          </w:p>
        </w:tc>
        <w:tc>
          <w:tcPr>
            <w:tcW w:w="1350" w:type="dxa"/>
            <w:vAlign w:val="center"/>
          </w:tcPr>
          <w:p w14:paraId="5F234E39" w14:textId="5D9C3718" w:rsidR="007C56AB" w:rsidRPr="003563EC" w:rsidRDefault="009E7DB0" w:rsidP="003563EC">
            <w:pPr>
              <w:jc w:val="center"/>
              <w:rPr>
                <w:color w:val="000000"/>
              </w:rPr>
            </w:pPr>
            <w:r w:rsidRPr="003563EC">
              <w:rPr>
                <w:color w:val="000000"/>
              </w:rPr>
              <w:t>1.43</w:t>
            </w:r>
            <w:r w:rsidR="003563EC">
              <w:rPr>
                <w:color w:val="000000"/>
              </w:rPr>
              <w:t xml:space="preserve"> x 10</w:t>
            </w:r>
            <w:r w:rsidRPr="003563EC">
              <w:rPr>
                <w:color w:val="000000"/>
                <w:vertAlign w:val="superscript"/>
              </w:rPr>
              <w:t>7</w:t>
            </w:r>
          </w:p>
        </w:tc>
        <w:tc>
          <w:tcPr>
            <w:tcW w:w="1350" w:type="dxa"/>
            <w:vAlign w:val="center"/>
          </w:tcPr>
          <w:p w14:paraId="687CB7D9" w14:textId="50EFAF5E" w:rsidR="007C56AB" w:rsidRPr="003563EC" w:rsidRDefault="009E7DB0" w:rsidP="003563EC">
            <w:pPr>
              <w:jc w:val="center"/>
              <w:rPr>
                <w:color w:val="000000"/>
              </w:rPr>
            </w:pPr>
            <w:r w:rsidRPr="003563EC">
              <w:rPr>
                <w:color w:val="000000"/>
              </w:rPr>
              <w:t>9.97</w:t>
            </w:r>
            <w:r w:rsidR="003563EC">
              <w:rPr>
                <w:color w:val="000000"/>
              </w:rPr>
              <w:t xml:space="preserve"> x 10</w:t>
            </w:r>
            <w:r w:rsidRPr="008B2795">
              <w:rPr>
                <w:color w:val="000000"/>
                <w:vertAlign w:val="superscript"/>
              </w:rPr>
              <w:t>7</w:t>
            </w:r>
          </w:p>
        </w:tc>
        <w:tc>
          <w:tcPr>
            <w:tcW w:w="1260" w:type="dxa"/>
            <w:vAlign w:val="center"/>
          </w:tcPr>
          <w:p w14:paraId="13A5E331" w14:textId="2A9A2F52" w:rsidR="007C56AB" w:rsidRPr="003563EC" w:rsidRDefault="009E7DB0" w:rsidP="003563EC">
            <w:pPr>
              <w:jc w:val="center"/>
              <w:rPr>
                <w:color w:val="000000"/>
              </w:rPr>
            </w:pPr>
            <w:r w:rsidRPr="003563EC">
              <w:rPr>
                <w:color w:val="000000"/>
              </w:rPr>
              <w:t>4.25</w:t>
            </w:r>
            <w:r w:rsidR="008B2795">
              <w:rPr>
                <w:color w:val="000000"/>
              </w:rPr>
              <w:t xml:space="preserve"> x 10</w:t>
            </w:r>
            <w:r w:rsidRPr="008B2795">
              <w:rPr>
                <w:color w:val="000000"/>
                <w:vertAlign w:val="superscript"/>
              </w:rPr>
              <w:t>8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5E097CBB" w14:textId="5EA41FEB" w:rsidR="007C56AB" w:rsidRPr="003563EC" w:rsidRDefault="009E7DB0" w:rsidP="003563EC">
            <w:pPr>
              <w:jc w:val="center"/>
              <w:rPr>
                <w:color w:val="000000"/>
              </w:rPr>
            </w:pPr>
            <w:r w:rsidRPr="003563EC">
              <w:rPr>
                <w:color w:val="000000"/>
              </w:rPr>
              <w:t>5.39</w:t>
            </w:r>
            <w:r w:rsidR="008B2795">
              <w:rPr>
                <w:color w:val="000000"/>
              </w:rPr>
              <w:t xml:space="preserve"> x 10</w:t>
            </w:r>
            <w:r w:rsidRPr="008B2795">
              <w:rPr>
                <w:color w:val="000000"/>
                <w:vertAlign w:val="superscript"/>
              </w:rPr>
              <w:t>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D02F909" w14:textId="2573F711" w:rsidR="007C56AB" w:rsidRPr="003563EC" w:rsidRDefault="009E7DB0" w:rsidP="003563EC">
            <w:pPr>
              <w:jc w:val="center"/>
              <w:rPr>
                <w:color w:val="000000"/>
              </w:rPr>
            </w:pPr>
            <w:r w:rsidRPr="003563EC">
              <w:rPr>
                <w:color w:val="000000"/>
              </w:rPr>
              <w:t>4.36</w:t>
            </w:r>
            <w:r w:rsidR="008B2795">
              <w:rPr>
                <w:color w:val="000000"/>
              </w:rPr>
              <w:t xml:space="preserve"> x 10</w:t>
            </w:r>
            <w:r w:rsidRPr="008B2795">
              <w:rPr>
                <w:color w:val="000000"/>
                <w:vertAlign w:val="superscript"/>
              </w:rPr>
              <w:t>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618A5B5" w14:textId="3C45B1BF" w:rsidR="007C56AB" w:rsidRPr="003563EC" w:rsidRDefault="003563EC" w:rsidP="003563EC">
            <w:pPr>
              <w:jc w:val="center"/>
              <w:rPr>
                <w:color w:val="000000"/>
              </w:rPr>
            </w:pPr>
            <w:r w:rsidRPr="003563EC">
              <w:rPr>
                <w:color w:val="000000"/>
              </w:rPr>
              <w:t>1.62</w:t>
            </w:r>
            <w:r w:rsidR="008B2795">
              <w:rPr>
                <w:color w:val="000000"/>
              </w:rPr>
              <w:t xml:space="preserve"> x 10</w:t>
            </w:r>
            <w:r w:rsidRPr="008B2795">
              <w:rPr>
                <w:color w:val="000000"/>
                <w:vertAlign w:val="superscript"/>
              </w:rPr>
              <w:t>1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A9A0FFB" w14:textId="2B237026" w:rsidR="007C56AB" w:rsidRPr="003563EC" w:rsidRDefault="003563EC" w:rsidP="003563EC">
            <w:pPr>
              <w:jc w:val="center"/>
              <w:rPr>
                <w:color w:val="000000"/>
              </w:rPr>
            </w:pPr>
            <w:r w:rsidRPr="003563EC">
              <w:rPr>
                <w:color w:val="000000"/>
              </w:rPr>
              <w:t>1.28</w:t>
            </w:r>
            <w:r w:rsidR="008B2795">
              <w:rPr>
                <w:color w:val="000000"/>
              </w:rPr>
              <w:t xml:space="preserve"> x 10</w:t>
            </w:r>
            <w:r w:rsidRPr="008B2795">
              <w:rPr>
                <w:color w:val="000000"/>
                <w:vertAlign w:val="superscript"/>
              </w:rPr>
              <w:t>10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6363FA5B" w14:textId="2B7900E9" w:rsidR="007C56AB" w:rsidRPr="003563EC" w:rsidRDefault="003563EC" w:rsidP="003563EC">
            <w:pPr>
              <w:jc w:val="center"/>
              <w:rPr>
                <w:color w:val="000000"/>
              </w:rPr>
            </w:pPr>
            <w:r w:rsidRPr="003563EC">
              <w:rPr>
                <w:color w:val="000000"/>
              </w:rPr>
              <w:t>2.94</w:t>
            </w:r>
            <w:r w:rsidR="008B2795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10</w:t>
            </w:r>
          </w:p>
        </w:tc>
      </w:tr>
      <w:tr w:rsidR="00857191" w14:paraId="5037DAAD" w14:textId="77777777" w:rsidTr="008532A4">
        <w:trPr>
          <w:trHeight w:val="160"/>
          <w:jc w:val="center"/>
        </w:trPr>
        <w:tc>
          <w:tcPr>
            <w:tcW w:w="843" w:type="dxa"/>
            <w:vMerge w:val="restart"/>
          </w:tcPr>
          <w:p w14:paraId="55214314" w14:textId="77777777" w:rsidR="00857191" w:rsidRDefault="00857191" w:rsidP="00857191">
            <w:pPr>
              <w:jc w:val="center"/>
            </w:pPr>
          </w:p>
          <w:p w14:paraId="78174648" w14:textId="3EF1F62D" w:rsidR="00857191" w:rsidRDefault="00857191" w:rsidP="00857191">
            <w:pPr>
              <w:jc w:val="center"/>
            </w:pPr>
            <w:r>
              <w:t>M2</w:t>
            </w:r>
          </w:p>
        </w:tc>
        <w:tc>
          <w:tcPr>
            <w:tcW w:w="2212" w:type="dxa"/>
          </w:tcPr>
          <w:p w14:paraId="2FF02734" w14:textId="1374B7D8" w:rsidR="00857191" w:rsidRDefault="00857191" w:rsidP="00857191">
            <w:r>
              <w:t>LCD</w:t>
            </w:r>
          </w:p>
        </w:tc>
        <w:tc>
          <w:tcPr>
            <w:tcW w:w="1350" w:type="dxa"/>
            <w:vMerge w:val="restart"/>
            <w:vAlign w:val="center"/>
          </w:tcPr>
          <w:p w14:paraId="2B1CB0DC" w14:textId="77777777" w:rsidR="00857191" w:rsidRPr="003563EC" w:rsidRDefault="00857191" w:rsidP="00857191">
            <w:pPr>
              <w:jc w:val="center"/>
            </w:pPr>
          </w:p>
          <w:p w14:paraId="1329DB6B" w14:textId="4CFA7846" w:rsidR="00857191" w:rsidRPr="003563EC" w:rsidRDefault="00857191" w:rsidP="00857191">
            <w:pPr>
              <w:jc w:val="center"/>
              <w:rPr>
                <w:color w:val="000000"/>
              </w:rPr>
            </w:pPr>
            <w:r w:rsidRPr="003563EC">
              <w:rPr>
                <w:color w:val="000000"/>
              </w:rPr>
              <w:t>4.88</w:t>
            </w:r>
            <w:r>
              <w:rPr>
                <w:color w:val="000000"/>
              </w:rPr>
              <w:t xml:space="preserve"> x 10</w:t>
            </w:r>
            <w:r w:rsidRPr="003563EC">
              <w:rPr>
                <w:color w:val="000000"/>
                <w:vertAlign w:val="superscript"/>
              </w:rPr>
              <w:t>7</w:t>
            </w:r>
          </w:p>
          <w:p w14:paraId="06B9BFE4" w14:textId="265BE541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 w:val="restart"/>
            <w:vAlign w:val="center"/>
          </w:tcPr>
          <w:p w14:paraId="1F034ABF" w14:textId="77777777" w:rsidR="00857191" w:rsidRPr="003563EC" w:rsidRDefault="00857191" w:rsidP="00857191">
            <w:pPr>
              <w:jc w:val="center"/>
            </w:pPr>
          </w:p>
          <w:p w14:paraId="7F469A2B" w14:textId="16278264" w:rsidR="00857191" w:rsidRPr="003563EC" w:rsidRDefault="00857191" w:rsidP="00857191">
            <w:pPr>
              <w:jc w:val="center"/>
              <w:rPr>
                <w:color w:val="000000"/>
              </w:rPr>
            </w:pPr>
            <w:r w:rsidRPr="003563EC">
              <w:rPr>
                <w:color w:val="000000"/>
              </w:rPr>
              <w:t>1.47</w:t>
            </w:r>
            <w:r>
              <w:rPr>
                <w:color w:val="000000"/>
              </w:rPr>
              <w:t xml:space="preserve"> x 10</w:t>
            </w:r>
            <w:r w:rsidRPr="008B2795">
              <w:rPr>
                <w:color w:val="000000"/>
                <w:vertAlign w:val="superscript"/>
              </w:rPr>
              <w:t>9</w:t>
            </w:r>
          </w:p>
          <w:p w14:paraId="5C574EB6" w14:textId="1A5FE512" w:rsidR="00857191" w:rsidRPr="003563EC" w:rsidRDefault="00857191" w:rsidP="00857191">
            <w:pPr>
              <w:jc w:val="center"/>
            </w:pPr>
          </w:p>
        </w:tc>
        <w:tc>
          <w:tcPr>
            <w:tcW w:w="1260" w:type="dxa"/>
            <w:vMerge w:val="restart"/>
            <w:vAlign w:val="center"/>
          </w:tcPr>
          <w:p w14:paraId="1C738758" w14:textId="77777777" w:rsidR="00857191" w:rsidRPr="003563EC" w:rsidRDefault="00857191" w:rsidP="00857191">
            <w:pPr>
              <w:jc w:val="center"/>
            </w:pPr>
          </w:p>
          <w:p w14:paraId="37D9ED2D" w14:textId="78161C2D" w:rsidR="00857191" w:rsidRPr="003563EC" w:rsidRDefault="00857191" w:rsidP="00857191">
            <w:pPr>
              <w:jc w:val="center"/>
              <w:rPr>
                <w:color w:val="000000"/>
              </w:rPr>
            </w:pPr>
            <w:r w:rsidRPr="003563EC">
              <w:rPr>
                <w:color w:val="000000"/>
              </w:rPr>
              <w:t>1.64</w:t>
            </w:r>
            <w:r>
              <w:rPr>
                <w:color w:val="000000"/>
              </w:rPr>
              <w:t xml:space="preserve"> x 10</w:t>
            </w:r>
            <w:r w:rsidRPr="008B2795">
              <w:rPr>
                <w:color w:val="000000"/>
                <w:vertAlign w:val="superscript"/>
              </w:rPr>
              <w:t>9</w:t>
            </w:r>
          </w:p>
          <w:p w14:paraId="171BEBAD" w14:textId="169DD530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 w:val="restart"/>
            <w:shd w:val="clear" w:color="auto" w:fill="F2F2F2" w:themeFill="background1" w:themeFillShade="F2"/>
            <w:vAlign w:val="center"/>
          </w:tcPr>
          <w:p w14:paraId="252D01DF" w14:textId="77777777" w:rsidR="00857191" w:rsidRPr="003563EC" w:rsidRDefault="00857191" w:rsidP="00857191">
            <w:pPr>
              <w:jc w:val="center"/>
            </w:pPr>
          </w:p>
          <w:p w14:paraId="73D262AB" w14:textId="57AE8EAB" w:rsidR="00857191" w:rsidRPr="003563EC" w:rsidRDefault="00857191" w:rsidP="00857191">
            <w:pPr>
              <w:jc w:val="center"/>
              <w:rPr>
                <w:color w:val="000000"/>
              </w:rPr>
            </w:pPr>
            <w:r w:rsidRPr="003563EC">
              <w:rPr>
                <w:color w:val="000000"/>
              </w:rPr>
              <w:t>3.31</w:t>
            </w:r>
            <w:r>
              <w:rPr>
                <w:color w:val="000000"/>
              </w:rPr>
              <w:t xml:space="preserve"> x 10</w:t>
            </w:r>
            <w:r w:rsidRPr="008B2795">
              <w:rPr>
                <w:color w:val="000000"/>
                <w:vertAlign w:val="superscript"/>
              </w:rPr>
              <w:t>9</w:t>
            </w:r>
          </w:p>
          <w:p w14:paraId="4AADA06D" w14:textId="53587914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14:paraId="01F05C54" w14:textId="77777777" w:rsidR="00857191" w:rsidRPr="003563EC" w:rsidRDefault="00857191" w:rsidP="00857191">
            <w:pPr>
              <w:jc w:val="center"/>
            </w:pPr>
          </w:p>
          <w:p w14:paraId="0574E4A7" w14:textId="6CDA1CF7" w:rsidR="00857191" w:rsidRPr="003563EC" w:rsidRDefault="00857191" w:rsidP="00857191">
            <w:pPr>
              <w:jc w:val="center"/>
              <w:rPr>
                <w:color w:val="000000"/>
              </w:rPr>
            </w:pPr>
            <w:r w:rsidRPr="003563EC">
              <w:rPr>
                <w:color w:val="000000"/>
              </w:rPr>
              <w:t>2.25</w:t>
            </w:r>
            <w:r>
              <w:rPr>
                <w:color w:val="000000"/>
              </w:rPr>
              <w:t xml:space="preserve"> x 10</w:t>
            </w:r>
            <w:r w:rsidRPr="008B2795">
              <w:rPr>
                <w:color w:val="000000"/>
                <w:vertAlign w:val="superscript"/>
              </w:rPr>
              <w:t>9</w:t>
            </w:r>
          </w:p>
          <w:p w14:paraId="7D12B71D" w14:textId="76F8844C" w:rsidR="00857191" w:rsidRPr="003563EC" w:rsidRDefault="00857191" w:rsidP="00857191">
            <w:pPr>
              <w:jc w:val="center"/>
            </w:pP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14:paraId="5207C102" w14:textId="77777777" w:rsidR="00857191" w:rsidRPr="003563EC" w:rsidRDefault="00857191" w:rsidP="00857191">
            <w:pPr>
              <w:jc w:val="center"/>
            </w:pPr>
          </w:p>
          <w:p w14:paraId="11F610EC" w14:textId="735C701B" w:rsidR="00857191" w:rsidRPr="003563EC" w:rsidRDefault="00857191" w:rsidP="00857191">
            <w:pPr>
              <w:jc w:val="center"/>
              <w:rPr>
                <w:color w:val="000000"/>
              </w:rPr>
            </w:pPr>
            <w:r w:rsidRPr="003563EC">
              <w:rPr>
                <w:color w:val="000000"/>
              </w:rPr>
              <w:t>4.03</w:t>
            </w:r>
            <w:r>
              <w:rPr>
                <w:color w:val="000000"/>
              </w:rPr>
              <w:t xml:space="preserve"> x 10</w:t>
            </w:r>
            <w:r w:rsidRPr="008B2795">
              <w:rPr>
                <w:color w:val="000000"/>
                <w:vertAlign w:val="superscript"/>
              </w:rPr>
              <w:t>10</w:t>
            </w:r>
          </w:p>
          <w:p w14:paraId="0E8442AB" w14:textId="36F844A2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14:paraId="02FE64E7" w14:textId="77777777" w:rsidR="00857191" w:rsidRPr="003563EC" w:rsidRDefault="00857191" w:rsidP="00857191">
            <w:pPr>
              <w:jc w:val="center"/>
            </w:pPr>
          </w:p>
          <w:p w14:paraId="410EF8A3" w14:textId="4538B278" w:rsidR="00857191" w:rsidRPr="003563EC" w:rsidRDefault="00857191" w:rsidP="00857191">
            <w:pPr>
              <w:jc w:val="center"/>
              <w:rPr>
                <w:color w:val="000000"/>
              </w:rPr>
            </w:pPr>
            <w:r w:rsidRPr="003563EC">
              <w:rPr>
                <w:color w:val="000000"/>
              </w:rPr>
              <w:t>6.94</w:t>
            </w:r>
            <w:r>
              <w:rPr>
                <w:color w:val="000000"/>
              </w:rPr>
              <w:t xml:space="preserve"> x 10</w:t>
            </w:r>
            <w:r w:rsidRPr="008B2795">
              <w:rPr>
                <w:color w:val="000000"/>
                <w:vertAlign w:val="superscript"/>
              </w:rPr>
              <w:t>10</w:t>
            </w:r>
          </w:p>
          <w:p w14:paraId="7471B008" w14:textId="1E0CC3AC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 w:val="restart"/>
            <w:shd w:val="clear" w:color="auto" w:fill="F2F2F2" w:themeFill="background1" w:themeFillShade="F2"/>
            <w:vAlign w:val="center"/>
          </w:tcPr>
          <w:p w14:paraId="487B1300" w14:textId="77777777" w:rsidR="00857191" w:rsidRPr="003563EC" w:rsidRDefault="00857191" w:rsidP="00857191">
            <w:pPr>
              <w:jc w:val="center"/>
            </w:pPr>
          </w:p>
          <w:p w14:paraId="0788BB9D" w14:textId="5C24C3A8" w:rsidR="00857191" w:rsidRPr="003563EC" w:rsidRDefault="00857191" w:rsidP="00857191">
            <w:pPr>
              <w:jc w:val="center"/>
              <w:rPr>
                <w:color w:val="000000"/>
              </w:rPr>
            </w:pPr>
            <w:r w:rsidRPr="003563EC">
              <w:rPr>
                <w:color w:val="000000"/>
              </w:rPr>
              <w:t>9.02</w:t>
            </w:r>
            <w:r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10</w:t>
            </w:r>
          </w:p>
          <w:p w14:paraId="3494CDBA" w14:textId="68002167" w:rsidR="00857191" w:rsidRPr="003563EC" w:rsidRDefault="00857191" w:rsidP="00857191">
            <w:pPr>
              <w:jc w:val="center"/>
            </w:pPr>
          </w:p>
        </w:tc>
      </w:tr>
      <w:tr w:rsidR="00857191" w14:paraId="553A5B1C" w14:textId="77777777" w:rsidTr="008532A4">
        <w:trPr>
          <w:trHeight w:val="160"/>
          <w:jc w:val="center"/>
        </w:trPr>
        <w:tc>
          <w:tcPr>
            <w:tcW w:w="843" w:type="dxa"/>
            <w:vMerge/>
          </w:tcPr>
          <w:p w14:paraId="09CCF2B2" w14:textId="77777777" w:rsidR="00857191" w:rsidRDefault="00857191" w:rsidP="00857191">
            <w:pPr>
              <w:jc w:val="center"/>
            </w:pPr>
          </w:p>
        </w:tc>
        <w:tc>
          <w:tcPr>
            <w:tcW w:w="2212" w:type="dxa"/>
          </w:tcPr>
          <w:p w14:paraId="168753F5" w14:textId="244283B2" w:rsidR="00857191" w:rsidRDefault="00857191" w:rsidP="00857191">
            <w:r>
              <w:t>Pseudo-perfusion</w:t>
            </w:r>
          </w:p>
        </w:tc>
        <w:tc>
          <w:tcPr>
            <w:tcW w:w="1350" w:type="dxa"/>
            <w:vMerge/>
            <w:vAlign w:val="center"/>
          </w:tcPr>
          <w:p w14:paraId="60ACA7CE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/>
            <w:vAlign w:val="center"/>
          </w:tcPr>
          <w:p w14:paraId="5AAE86D1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260" w:type="dxa"/>
            <w:vMerge/>
            <w:vAlign w:val="center"/>
          </w:tcPr>
          <w:p w14:paraId="7476D8DD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  <w:vAlign w:val="center"/>
          </w:tcPr>
          <w:p w14:paraId="0E6A876E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27DA453A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14:paraId="7B9E99BC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0E7CAF12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  <w:vAlign w:val="center"/>
          </w:tcPr>
          <w:p w14:paraId="6054FD0F" w14:textId="77777777" w:rsidR="00857191" w:rsidRPr="003563EC" w:rsidRDefault="00857191" w:rsidP="00857191">
            <w:pPr>
              <w:jc w:val="center"/>
            </w:pPr>
          </w:p>
        </w:tc>
      </w:tr>
      <w:tr w:rsidR="00857191" w14:paraId="5DE83E02" w14:textId="77777777" w:rsidTr="008532A4">
        <w:trPr>
          <w:trHeight w:val="160"/>
          <w:jc w:val="center"/>
        </w:trPr>
        <w:tc>
          <w:tcPr>
            <w:tcW w:w="843" w:type="dxa"/>
            <w:vMerge/>
          </w:tcPr>
          <w:p w14:paraId="3AC623A1" w14:textId="77777777" w:rsidR="00857191" w:rsidRDefault="00857191" w:rsidP="00857191">
            <w:pPr>
              <w:jc w:val="center"/>
            </w:pPr>
          </w:p>
        </w:tc>
        <w:tc>
          <w:tcPr>
            <w:tcW w:w="2212" w:type="dxa"/>
          </w:tcPr>
          <w:p w14:paraId="5E51A4E3" w14:textId="77777777" w:rsidR="00857191" w:rsidRDefault="00857191" w:rsidP="00857191"/>
        </w:tc>
        <w:tc>
          <w:tcPr>
            <w:tcW w:w="1350" w:type="dxa"/>
            <w:vMerge/>
            <w:vAlign w:val="center"/>
          </w:tcPr>
          <w:p w14:paraId="7D2F8AA7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/>
            <w:vAlign w:val="center"/>
          </w:tcPr>
          <w:p w14:paraId="23E721FB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260" w:type="dxa"/>
            <w:vMerge/>
            <w:vAlign w:val="center"/>
          </w:tcPr>
          <w:p w14:paraId="750F50A7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  <w:vAlign w:val="center"/>
          </w:tcPr>
          <w:p w14:paraId="679618E4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0445D758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14:paraId="06630FC2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21602F37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  <w:vAlign w:val="center"/>
          </w:tcPr>
          <w:p w14:paraId="02000B21" w14:textId="77777777" w:rsidR="00857191" w:rsidRPr="003563EC" w:rsidRDefault="00857191" w:rsidP="00857191">
            <w:pPr>
              <w:jc w:val="center"/>
            </w:pPr>
          </w:p>
        </w:tc>
      </w:tr>
      <w:tr w:rsidR="00857191" w14:paraId="10B6A1FD" w14:textId="77777777" w:rsidTr="008532A4">
        <w:trPr>
          <w:trHeight w:val="160"/>
          <w:jc w:val="center"/>
        </w:trPr>
        <w:tc>
          <w:tcPr>
            <w:tcW w:w="843" w:type="dxa"/>
            <w:vMerge w:val="restart"/>
          </w:tcPr>
          <w:p w14:paraId="319FB2F0" w14:textId="77777777" w:rsidR="00857191" w:rsidRDefault="00857191" w:rsidP="00857191">
            <w:pPr>
              <w:jc w:val="center"/>
            </w:pPr>
          </w:p>
          <w:p w14:paraId="56A05D5B" w14:textId="733A9705" w:rsidR="00857191" w:rsidRDefault="00857191" w:rsidP="00857191">
            <w:pPr>
              <w:jc w:val="center"/>
            </w:pPr>
            <w:r>
              <w:t>M3</w:t>
            </w:r>
          </w:p>
        </w:tc>
        <w:tc>
          <w:tcPr>
            <w:tcW w:w="2212" w:type="dxa"/>
          </w:tcPr>
          <w:p w14:paraId="612A406D" w14:textId="20BDEFAF" w:rsidR="00857191" w:rsidRDefault="00857191" w:rsidP="00857191">
            <w:r>
              <w:t>HCD-C</w:t>
            </w:r>
          </w:p>
        </w:tc>
        <w:tc>
          <w:tcPr>
            <w:tcW w:w="1350" w:type="dxa"/>
            <w:vMerge w:val="restart"/>
            <w:vAlign w:val="center"/>
          </w:tcPr>
          <w:p w14:paraId="20B81CE3" w14:textId="77777777" w:rsidR="00857191" w:rsidRPr="003563EC" w:rsidRDefault="00857191" w:rsidP="00857191">
            <w:pPr>
              <w:jc w:val="center"/>
              <w:rPr>
                <w:color w:val="000000"/>
              </w:rPr>
            </w:pPr>
          </w:p>
          <w:p w14:paraId="7E76A417" w14:textId="3FE4E621" w:rsidR="00857191" w:rsidRPr="003563EC" w:rsidRDefault="00857191" w:rsidP="00857191">
            <w:pPr>
              <w:jc w:val="center"/>
              <w:rPr>
                <w:color w:val="000000"/>
                <w:vertAlign w:val="superscript"/>
              </w:rPr>
            </w:pPr>
            <w:r w:rsidRPr="003563EC">
              <w:rPr>
                <w:color w:val="000000"/>
              </w:rPr>
              <w:t>3.61</w:t>
            </w:r>
            <w:r>
              <w:rPr>
                <w:color w:val="000000"/>
              </w:rPr>
              <w:t xml:space="preserve"> x 10</w:t>
            </w:r>
            <w:r w:rsidRPr="003563EC">
              <w:rPr>
                <w:color w:val="000000"/>
                <w:vertAlign w:val="superscript"/>
              </w:rPr>
              <w:t>8</w:t>
            </w:r>
          </w:p>
          <w:p w14:paraId="08260A72" w14:textId="2E76B08D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 w:val="restart"/>
            <w:vAlign w:val="center"/>
          </w:tcPr>
          <w:p w14:paraId="366B6A4B" w14:textId="77777777" w:rsidR="00857191" w:rsidRPr="003563EC" w:rsidRDefault="00857191" w:rsidP="00857191">
            <w:pPr>
              <w:jc w:val="center"/>
            </w:pPr>
          </w:p>
          <w:p w14:paraId="118A92DF" w14:textId="04C1F69F" w:rsidR="00857191" w:rsidRPr="003563EC" w:rsidRDefault="00857191" w:rsidP="00857191">
            <w:pPr>
              <w:jc w:val="center"/>
              <w:rPr>
                <w:color w:val="000000"/>
              </w:rPr>
            </w:pPr>
            <w:r w:rsidRPr="003563EC">
              <w:rPr>
                <w:color w:val="000000"/>
              </w:rPr>
              <w:t>4.05</w:t>
            </w:r>
            <w:r>
              <w:rPr>
                <w:color w:val="000000"/>
              </w:rPr>
              <w:t xml:space="preserve"> x 10</w:t>
            </w:r>
            <w:r w:rsidRPr="008B2795">
              <w:rPr>
                <w:color w:val="000000"/>
                <w:vertAlign w:val="superscript"/>
              </w:rPr>
              <w:t>9</w:t>
            </w:r>
          </w:p>
          <w:p w14:paraId="51D97F89" w14:textId="6BE3A0D4" w:rsidR="00857191" w:rsidRPr="003563EC" w:rsidRDefault="00857191" w:rsidP="00857191">
            <w:pPr>
              <w:jc w:val="center"/>
            </w:pPr>
          </w:p>
        </w:tc>
        <w:tc>
          <w:tcPr>
            <w:tcW w:w="1260" w:type="dxa"/>
            <w:vMerge w:val="restart"/>
            <w:vAlign w:val="center"/>
          </w:tcPr>
          <w:p w14:paraId="1FFE7EC4" w14:textId="77777777" w:rsidR="00857191" w:rsidRPr="003563EC" w:rsidRDefault="00857191" w:rsidP="00857191">
            <w:pPr>
              <w:jc w:val="center"/>
            </w:pPr>
          </w:p>
          <w:p w14:paraId="699C039E" w14:textId="0343DDD1" w:rsidR="00857191" w:rsidRPr="003563EC" w:rsidRDefault="00857191" w:rsidP="00857191">
            <w:pPr>
              <w:jc w:val="center"/>
              <w:rPr>
                <w:color w:val="000000"/>
              </w:rPr>
            </w:pPr>
            <w:r w:rsidRPr="003563EC">
              <w:rPr>
                <w:color w:val="000000"/>
              </w:rPr>
              <w:t>3.58</w:t>
            </w:r>
            <w:r>
              <w:rPr>
                <w:color w:val="000000"/>
              </w:rPr>
              <w:t xml:space="preserve"> x 10</w:t>
            </w:r>
            <w:r w:rsidRPr="008B2795">
              <w:rPr>
                <w:color w:val="000000"/>
                <w:vertAlign w:val="superscript"/>
              </w:rPr>
              <w:t>9</w:t>
            </w:r>
          </w:p>
          <w:p w14:paraId="0151F06F" w14:textId="400842C4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 w:val="restart"/>
            <w:shd w:val="clear" w:color="auto" w:fill="F2F2F2" w:themeFill="background1" w:themeFillShade="F2"/>
            <w:vAlign w:val="center"/>
          </w:tcPr>
          <w:p w14:paraId="3F8193E3" w14:textId="77777777" w:rsidR="00857191" w:rsidRPr="003563EC" w:rsidRDefault="00857191" w:rsidP="00857191">
            <w:pPr>
              <w:jc w:val="center"/>
            </w:pPr>
          </w:p>
          <w:p w14:paraId="72DCFDB0" w14:textId="04F21F7C" w:rsidR="00857191" w:rsidRPr="003563EC" w:rsidRDefault="00857191" w:rsidP="00857191">
            <w:pPr>
              <w:jc w:val="center"/>
              <w:rPr>
                <w:color w:val="000000"/>
              </w:rPr>
            </w:pPr>
            <w:r w:rsidRPr="003563EC">
              <w:rPr>
                <w:color w:val="000000"/>
              </w:rPr>
              <w:t>7.99</w:t>
            </w:r>
            <w:r>
              <w:rPr>
                <w:color w:val="000000"/>
              </w:rPr>
              <w:t xml:space="preserve"> x 10</w:t>
            </w:r>
            <w:r w:rsidRPr="008B2795">
              <w:rPr>
                <w:color w:val="000000"/>
                <w:vertAlign w:val="superscript"/>
              </w:rPr>
              <w:t>9</w:t>
            </w:r>
          </w:p>
          <w:p w14:paraId="691342D5" w14:textId="0429DBF8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14:paraId="22F7C2BE" w14:textId="77777777" w:rsidR="00857191" w:rsidRPr="003563EC" w:rsidRDefault="00857191" w:rsidP="00857191">
            <w:pPr>
              <w:jc w:val="center"/>
            </w:pPr>
          </w:p>
          <w:p w14:paraId="1ACF2556" w14:textId="06962F1D" w:rsidR="00857191" w:rsidRPr="003563EC" w:rsidRDefault="00857191" w:rsidP="00857191">
            <w:pPr>
              <w:jc w:val="center"/>
              <w:rPr>
                <w:color w:val="000000"/>
              </w:rPr>
            </w:pPr>
            <w:r w:rsidRPr="003563EC">
              <w:rPr>
                <w:color w:val="000000"/>
              </w:rPr>
              <w:t>3.41</w:t>
            </w:r>
            <w:r>
              <w:rPr>
                <w:color w:val="000000"/>
              </w:rPr>
              <w:t xml:space="preserve"> x 10</w:t>
            </w:r>
            <w:r w:rsidRPr="008B2795">
              <w:rPr>
                <w:color w:val="000000"/>
                <w:vertAlign w:val="superscript"/>
              </w:rPr>
              <w:t>9</w:t>
            </w:r>
          </w:p>
          <w:p w14:paraId="15F6B2F1" w14:textId="4D52A7B4" w:rsidR="00857191" w:rsidRPr="003563EC" w:rsidRDefault="00857191" w:rsidP="00857191">
            <w:pPr>
              <w:jc w:val="center"/>
            </w:pP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14:paraId="343B78B4" w14:textId="77777777" w:rsidR="00857191" w:rsidRPr="003563EC" w:rsidRDefault="00857191" w:rsidP="00857191">
            <w:pPr>
              <w:jc w:val="center"/>
            </w:pPr>
          </w:p>
          <w:p w14:paraId="120E81F9" w14:textId="51F306E5" w:rsidR="00857191" w:rsidRPr="003563EC" w:rsidRDefault="00857191" w:rsidP="00857191">
            <w:pPr>
              <w:jc w:val="center"/>
              <w:rPr>
                <w:color w:val="000000"/>
              </w:rPr>
            </w:pPr>
            <w:r w:rsidRPr="003563EC">
              <w:rPr>
                <w:color w:val="000000"/>
              </w:rPr>
              <w:t>1.07</w:t>
            </w:r>
            <w:r>
              <w:rPr>
                <w:color w:val="000000"/>
              </w:rPr>
              <w:t xml:space="preserve"> x 10</w:t>
            </w:r>
            <w:r w:rsidRPr="008B2795">
              <w:rPr>
                <w:color w:val="000000"/>
                <w:vertAlign w:val="superscript"/>
              </w:rPr>
              <w:t>11</w:t>
            </w:r>
          </w:p>
          <w:p w14:paraId="68927139" w14:textId="6D6DB96A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14:paraId="550E7DC2" w14:textId="77777777" w:rsidR="00857191" w:rsidRPr="003563EC" w:rsidRDefault="00857191" w:rsidP="00857191">
            <w:pPr>
              <w:jc w:val="center"/>
            </w:pPr>
          </w:p>
          <w:p w14:paraId="7AFE6529" w14:textId="7B960487" w:rsidR="00857191" w:rsidRPr="003563EC" w:rsidRDefault="00857191" w:rsidP="00857191">
            <w:pPr>
              <w:jc w:val="center"/>
              <w:rPr>
                <w:color w:val="000000"/>
              </w:rPr>
            </w:pPr>
            <w:r w:rsidRPr="003563EC">
              <w:rPr>
                <w:color w:val="000000"/>
              </w:rPr>
              <w:t>3.84</w:t>
            </w:r>
            <w:r>
              <w:rPr>
                <w:color w:val="000000"/>
              </w:rPr>
              <w:t xml:space="preserve"> x 10</w:t>
            </w:r>
            <w:r w:rsidRPr="008B2795">
              <w:rPr>
                <w:color w:val="000000"/>
                <w:vertAlign w:val="superscript"/>
              </w:rPr>
              <w:t>10</w:t>
            </w:r>
          </w:p>
          <w:p w14:paraId="27FB6474" w14:textId="6ABB5754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 w:val="restart"/>
            <w:shd w:val="clear" w:color="auto" w:fill="F2F2F2" w:themeFill="background1" w:themeFillShade="F2"/>
            <w:vAlign w:val="center"/>
          </w:tcPr>
          <w:p w14:paraId="72497BF9" w14:textId="77777777" w:rsidR="00857191" w:rsidRPr="003563EC" w:rsidRDefault="00857191" w:rsidP="00857191">
            <w:pPr>
              <w:jc w:val="center"/>
            </w:pPr>
          </w:p>
          <w:p w14:paraId="3FE3D6F2" w14:textId="0972FC25" w:rsidR="00857191" w:rsidRPr="003563EC" w:rsidRDefault="00857191" w:rsidP="00857191">
            <w:pPr>
              <w:jc w:val="center"/>
              <w:rPr>
                <w:color w:val="000000"/>
              </w:rPr>
            </w:pPr>
            <w:r w:rsidRPr="003563EC">
              <w:rPr>
                <w:color w:val="000000"/>
              </w:rPr>
              <w:t>1.49</w:t>
            </w:r>
            <w:r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11</w:t>
            </w:r>
          </w:p>
          <w:p w14:paraId="0825E464" w14:textId="0ECCF5D8" w:rsidR="00857191" w:rsidRPr="003563EC" w:rsidRDefault="00857191" w:rsidP="00857191">
            <w:pPr>
              <w:jc w:val="center"/>
            </w:pPr>
          </w:p>
        </w:tc>
      </w:tr>
      <w:tr w:rsidR="00857191" w14:paraId="401522BB" w14:textId="77777777" w:rsidTr="008532A4">
        <w:trPr>
          <w:trHeight w:val="160"/>
          <w:jc w:val="center"/>
        </w:trPr>
        <w:tc>
          <w:tcPr>
            <w:tcW w:w="843" w:type="dxa"/>
            <w:vMerge/>
          </w:tcPr>
          <w:p w14:paraId="49711C8F" w14:textId="77777777" w:rsidR="00857191" w:rsidRDefault="00857191" w:rsidP="00857191">
            <w:pPr>
              <w:jc w:val="center"/>
            </w:pPr>
          </w:p>
        </w:tc>
        <w:tc>
          <w:tcPr>
            <w:tcW w:w="2212" w:type="dxa"/>
          </w:tcPr>
          <w:p w14:paraId="136175E4" w14:textId="77777777" w:rsidR="00857191" w:rsidRDefault="00857191" w:rsidP="00857191"/>
        </w:tc>
        <w:tc>
          <w:tcPr>
            <w:tcW w:w="1350" w:type="dxa"/>
            <w:vMerge/>
            <w:vAlign w:val="center"/>
          </w:tcPr>
          <w:p w14:paraId="1CF45A70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/>
            <w:vAlign w:val="center"/>
          </w:tcPr>
          <w:p w14:paraId="653E2D69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260" w:type="dxa"/>
            <w:vMerge/>
            <w:vAlign w:val="center"/>
          </w:tcPr>
          <w:p w14:paraId="1D61143A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  <w:vAlign w:val="center"/>
          </w:tcPr>
          <w:p w14:paraId="3051AAF2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4817D065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14:paraId="54A27B4C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7860ECD2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  <w:vAlign w:val="center"/>
          </w:tcPr>
          <w:p w14:paraId="396A28CE" w14:textId="77777777" w:rsidR="00857191" w:rsidRPr="003563EC" w:rsidRDefault="00857191" w:rsidP="00857191">
            <w:pPr>
              <w:jc w:val="center"/>
            </w:pPr>
          </w:p>
        </w:tc>
      </w:tr>
      <w:tr w:rsidR="00857191" w14:paraId="3CC030D0" w14:textId="77777777" w:rsidTr="008532A4">
        <w:trPr>
          <w:trHeight w:val="160"/>
          <w:jc w:val="center"/>
        </w:trPr>
        <w:tc>
          <w:tcPr>
            <w:tcW w:w="843" w:type="dxa"/>
            <w:vMerge/>
          </w:tcPr>
          <w:p w14:paraId="05E23C53" w14:textId="77777777" w:rsidR="00857191" w:rsidRDefault="00857191" w:rsidP="00857191">
            <w:pPr>
              <w:jc w:val="center"/>
            </w:pPr>
          </w:p>
        </w:tc>
        <w:tc>
          <w:tcPr>
            <w:tcW w:w="2212" w:type="dxa"/>
          </w:tcPr>
          <w:p w14:paraId="5330EE34" w14:textId="0081328D" w:rsidR="00857191" w:rsidRDefault="00857191" w:rsidP="00857191">
            <w:r>
              <w:t>Feed</w:t>
            </w:r>
          </w:p>
        </w:tc>
        <w:tc>
          <w:tcPr>
            <w:tcW w:w="1350" w:type="dxa"/>
            <w:vMerge/>
            <w:vAlign w:val="center"/>
          </w:tcPr>
          <w:p w14:paraId="172F279F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/>
            <w:vAlign w:val="center"/>
          </w:tcPr>
          <w:p w14:paraId="070FB35D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260" w:type="dxa"/>
            <w:vMerge/>
            <w:vAlign w:val="center"/>
          </w:tcPr>
          <w:p w14:paraId="0060BDE5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  <w:vAlign w:val="center"/>
          </w:tcPr>
          <w:p w14:paraId="1A61BC22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327B11D6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14:paraId="36680A67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5063DE4B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  <w:vAlign w:val="center"/>
          </w:tcPr>
          <w:p w14:paraId="2253CB06" w14:textId="77777777" w:rsidR="00857191" w:rsidRPr="003563EC" w:rsidRDefault="00857191" w:rsidP="00857191">
            <w:pPr>
              <w:jc w:val="center"/>
            </w:pPr>
          </w:p>
        </w:tc>
      </w:tr>
      <w:tr w:rsidR="00857191" w14:paraId="3B96A776" w14:textId="77777777" w:rsidTr="008532A4">
        <w:trPr>
          <w:trHeight w:val="160"/>
          <w:jc w:val="center"/>
        </w:trPr>
        <w:tc>
          <w:tcPr>
            <w:tcW w:w="843" w:type="dxa"/>
            <w:vMerge w:val="restart"/>
          </w:tcPr>
          <w:p w14:paraId="341D62BF" w14:textId="77777777" w:rsidR="00857191" w:rsidRDefault="00857191" w:rsidP="00857191">
            <w:pPr>
              <w:jc w:val="center"/>
            </w:pPr>
          </w:p>
          <w:p w14:paraId="6662024A" w14:textId="5AC8FA6D" w:rsidR="00857191" w:rsidRDefault="00857191" w:rsidP="00857191">
            <w:pPr>
              <w:jc w:val="center"/>
            </w:pPr>
            <w:r>
              <w:t>M4</w:t>
            </w:r>
          </w:p>
        </w:tc>
        <w:tc>
          <w:tcPr>
            <w:tcW w:w="2212" w:type="dxa"/>
          </w:tcPr>
          <w:p w14:paraId="58FEC6F8" w14:textId="12355FD7" w:rsidR="00857191" w:rsidRDefault="00857191" w:rsidP="00857191">
            <w:r>
              <w:t>HCD-ME</w:t>
            </w:r>
          </w:p>
        </w:tc>
        <w:tc>
          <w:tcPr>
            <w:tcW w:w="1350" w:type="dxa"/>
            <w:vMerge w:val="restart"/>
            <w:vAlign w:val="center"/>
          </w:tcPr>
          <w:p w14:paraId="4123FC20" w14:textId="77777777" w:rsidR="00857191" w:rsidRPr="003563EC" w:rsidRDefault="00857191" w:rsidP="00857191">
            <w:pPr>
              <w:jc w:val="center"/>
            </w:pPr>
          </w:p>
          <w:p w14:paraId="7B360E24" w14:textId="4B5D4B84" w:rsidR="00857191" w:rsidRPr="003563EC" w:rsidRDefault="00857191" w:rsidP="00857191">
            <w:pPr>
              <w:jc w:val="center"/>
              <w:rPr>
                <w:color w:val="000000"/>
              </w:rPr>
            </w:pPr>
            <w:r w:rsidRPr="003563EC">
              <w:rPr>
                <w:color w:val="000000"/>
              </w:rPr>
              <w:t>5.81</w:t>
            </w:r>
            <w:r>
              <w:rPr>
                <w:color w:val="000000"/>
              </w:rPr>
              <w:t xml:space="preserve"> x 10</w:t>
            </w:r>
            <w:r w:rsidRPr="003563EC">
              <w:rPr>
                <w:color w:val="000000"/>
                <w:vertAlign w:val="superscript"/>
              </w:rPr>
              <w:t>8</w:t>
            </w:r>
          </w:p>
          <w:p w14:paraId="1C8C1DE9" w14:textId="4713333D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 w:val="restart"/>
            <w:vAlign w:val="center"/>
          </w:tcPr>
          <w:p w14:paraId="466435A8" w14:textId="77777777" w:rsidR="00857191" w:rsidRPr="003563EC" w:rsidRDefault="00857191" w:rsidP="00857191">
            <w:pPr>
              <w:jc w:val="center"/>
            </w:pPr>
          </w:p>
          <w:p w14:paraId="4AFE26D2" w14:textId="201EDF65" w:rsidR="00857191" w:rsidRPr="003563EC" w:rsidRDefault="00857191" w:rsidP="00857191">
            <w:pPr>
              <w:jc w:val="center"/>
              <w:rPr>
                <w:color w:val="000000"/>
              </w:rPr>
            </w:pPr>
            <w:r w:rsidRPr="003563EC">
              <w:rPr>
                <w:color w:val="000000"/>
              </w:rPr>
              <w:t>3.53</w:t>
            </w:r>
            <w:r>
              <w:rPr>
                <w:color w:val="000000"/>
              </w:rPr>
              <w:t xml:space="preserve"> x 10</w:t>
            </w:r>
            <w:r w:rsidRPr="008B2795">
              <w:rPr>
                <w:color w:val="000000"/>
                <w:vertAlign w:val="superscript"/>
              </w:rPr>
              <w:t>9</w:t>
            </w:r>
          </w:p>
          <w:p w14:paraId="0D6B48D9" w14:textId="1A4E40A8" w:rsidR="00857191" w:rsidRPr="003563EC" w:rsidRDefault="00857191" w:rsidP="00857191">
            <w:pPr>
              <w:jc w:val="center"/>
            </w:pPr>
          </w:p>
        </w:tc>
        <w:tc>
          <w:tcPr>
            <w:tcW w:w="1260" w:type="dxa"/>
            <w:vMerge w:val="restart"/>
            <w:vAlign w:val="center"/>
          </w:tcPr>
          <w:p w14:paraId="67D66600" w14:textId="77777777" w:rsidR="00857191" w:rsidRPr="003563EC" w:rsidRDefault="00857191" w:rsidP="00857191">
            <w:pPr>
              <w:jc w:val="center"/>
            </w:pPr>
          </w:p>
          <w:p w14:paraId="379580C0" w14:textId="5DA14AF4" w:rsidR="00857191" w:rsidRPr="003563EC" w:rsidRDefault="00857191" w:rsidP="00857191">
            <w:pPr>
              <w:jc w:val="center"/>
              <w:rPr>
                <w:color w:val="000000"/>
              </w:rPr>
            </w:pPr>
            <w:r w:rsidRPr="003563EC">
              <w:rPr>
                <w:color w:val="000000"/>
              </w:rPr>
              <w:t>1.98</w:t>
            </w:r>
            <w:r>
              <w:rPr>
                <w:color w:val="000000"/>
              </w:rPr>
              <w:t xml:space="preserve"> x 10</w:t>
            </w:r>
            <w:r w:rsidRPr="008B2795">
              <w:rPr>
                <w:color w:val="000000"/>
                <w:vertAlign w:val="superscript"/>
              </w:rPr>
              <w:t>9</w:t>
            </w:r>
          </w:p>
          <w:p w14:paraId="2713FE8B" w14:textId="17F6391D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 w:val="restart"/>
            <w:shd w:val="clear" w:color="auto" w:fill="F2F2F2" w:themeFill="background1" w:themeFillShade="F2"/>
            <w:vAlign w:val="center"/>
          </w:tcPr>
          <w:p w14:paraId="4518ED97" w14:textId="77777777" w:rsidR="00857191" w:rsidRPr="003563EC" w:rsidRDefault="00857191" w:rsidP="00857191">
            <w:pPr>
              <w:jc w:val="center"/>
            </w:pPr>
          </w:p>
          <w:p w14:paraId="24F5F22B" w14:textId="646B56E9" w:rsidR="00857191" w:rsidRPr="008B2795" w:rsidRDefault="00857191" w:rsidP="00857191">
            <w:pPr>
              <w:jc w:val="center"/>
              <w:rPr>
                <w:color w:val="000000"/>
                <w:vertAlign w:val="superscript"/>
              </w:rPr>
            </w:pPr>
            <w:r w:rsidRPr="003563EC">
              <w:rPr>
                <w:color w:val="000000"/>
              </w:rPr>
              <w:t>6.09</w:t>
            </w:r>
            <w:r>
              <w:rPr>
                <w:color w:val="000000"/>
              </w:rPr>
              <w:t xml:space="preserve"> x 10</w:t>
            </w:r>
            <w:r w:rsidRPr="008B2795">
              <w:rPr>
                <w:color w:val="000000"/>
                <w:vertAlign w:val="superscript"/>
              </w:rPr>
              <w:t>9</w:t>
            </w:r>
          </w:p>
          <w:p w14:paraId="685FA48D" w14:textId="54E87B8E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14:paraId="3838A83D" w14:textId="77777777" w:rsidR="00857191" w:rsidRPr="003563EC" w:rsidRDefault="00857191" w:rsidP="00857191">
            <w:pPr>
              <w:jc w:val="center"/>
            </w:pPr>
          </w:p>
          <w:p w14:paraId="52E2EFF3" w14:textId="4A9A16EB" w:rsidR="00857191" w:rsidRPr="003563EC" w:rsidRDefault="00857191" w:rsidP="00857191">
            <w:pPr>
              <w:jc w:val="center"/>
              <w:rPr>
                <w:color w:val="000000"/>
              </w:rPr>
            </w:pPr>
            <w:r w:rsidRPr="003563EC">
              <w:rPr>
                <w:color w:val="000000"/>
              </w:rPr>
              <w:t>1.75</w:t>
            </w:r>
            <w:r>
              <w:rPr>
                <w:color w:val="000000"/>
              </w:rPr>
              <w:t xml:space="preserve"> x 10</w:t>
            </w:r>
            <w:r w:rsidRPr="008B2795">
              <w:rPr>
                <w:color w:val="000000"/>
                <w:vertAlign w:val="superscript"/>
              </w:rPr>
              <w:t>10</w:t>
            </w:r>
          </w:p>
          <w:p w14:paraId="709AFF07" w14:textId="0EE39EE0" w:rsidR="00857191" w:rsidRPr="003563EC" w:rsidRDefault="00857191" w:rsidP="00857191">
            <w:pPr>
              <w:jc w:val="center"/>
            </w:pP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14:paraId="0536ABB4" w14:textId="77777777" w:rsidR="00857191" w:rsidRPr="003563EC" w:rsidRDefault="00857191" w:rsidP="00857191">
            <w:pPr>
              <w:jc w:val="center"/>
            </w:pPr>
          </w:p>
          <w:p w14:paraId="73D7BE04" w14:textId="29CDA9AC" w:rsidR="00857191" w:rsidRPr="003563EC" w:rsidRDefault="00857191" w:rsidP="00857191">
            <w:pPr>
              <w:jc w:val="center"/>
              <w:rPr>
                <w:color w:val="000000"/>
              </w:rPr>
            </w:pPr>
            <w:r w:rsidRPr="003563EC">
              <w:rPr>
                <w:color w:val="000000"/>
              </w:rPr>
              <w:t>1.46</w:t>
            </w:r>
            <w:r>
              <w:rPr>
                <w:color w:val="000000"/>
              </w:rPr>
              <w:t xml:space="preserve"> x 10</w:t>
            </w:r>
            <w:r w:rsidRPr="008B2795">
              <w:rPr>
                <w:color w:val="000000"/>
                <w:vertAlign w:val="superscript"/>
              </w:rPr>
              <w:t>11</w:t>
            </w:r>
          </w:p>
          <w:p w14:paraId="1D65CB1F" w14:textId="256F0B0D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14:paraId="652E169D" w14:textId="77777777" w:rsidR="00857191" w:rsidRPr="003563EC" w:rsidRDefault="00857191" w:rsidP="00857191">
            <w:pPr>
              <w:jc w:val="center"/>
            </w:pPr>
          </w:p>
          <w:p w14:paraId="5E7C1072" w14:textId="1698B64A" w:rsidR="00857191" w:rsidRPr="003563EC" w:rsidRDefault="00857191" w:rsidP="00857191">
            <w:pPr>
              <w:jc w:val="center"/>
              <w:rPr>
                <w:color w:val="000000"/>
              </w:rPr>
            </w:pPr>
            <w:r w:rsidRPr="003563EC">
              <w:rPr>
                <w:color w:val="000000"/>
              </w:rPr>
              <w:t>5.32</w:t>
            </w:r>
            <w:r>
              <w:rPr>
                <w:color w:val="000000"/>
              </w:rPr>
              <w:t xml:space="preserve"> x 10</w:t>
            </w:r>
            <w:r w:rsidRPr="008B2795">
              <w:rPr>
                <w:color w:val="000000"/>
                <w:vertAlign w:val="superscript"/>
              </w:rPr>
              <w:t>9</w:t>
            </w:r>
          </w:p>
          <w:p w14:paraId="34266146" w14:textId="3012140C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 w:val="restart"/>
            <w:shd w:val="clear" w:color="auto" w:fill="F2F2F2" w:themeFill="background1" w:themeFillShade="F2"/>
            <w:vAlign w:val="center"/>
          </w:tcPr>
          <w:p w14:paraId="3F6E84E9" w14:textId="77777777" w:rsidR="00857191" w:rsidRPr="003563EC" w:rsidRDefault="00857191" w:rsidP="00857191">
            <w:pPr>
              <w:jc w:val="center"/>
            </w:pPr>
          </w:p>
          <w:p w14:paraId="47DCE738" w14:textId="1B3FD170" w:rsidR="00857191" w:rsidRPr="003563EC" w:rsidRDefault="00857191" w:rsidP="00857191">
            <w:pPr>
              <w:jc w:val="center"/>
              <w:rPr>
                <w:color w:val="000000"/>
              </w:rPr>
            </w:pPr>
            <w:r w:rsidRPr="003563EC">
              <w:rPr>
                <w:color w:val="000000"/>
              </w:rPr>
              <w:t>1.69</w:t>
            </w:r>
            <w:r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11</w:t>
            </w:r>
          </w:p>
          <w:p w14:paraId="0DEDA741" w14:textId="368105EC" w:rsidR="00857191" w:rsidRPr="003563EC" w:rsidRDefault="00857191" w:rsidP="00857191">
            <w:pPr>
              <w:jc w:val="center"/>
            </w:pPr>
          </w:p>
        </w:tc>
      </w:tr>
      <w:tr w:rsidR="00857191" w14:paraId="5ACCBAF9" w14:textId="77777777" w:rsidTr="008532A4">
        <w:trPr>
          <w:trHeight w:val="160"/>
          <w:jc w:val="center"/>
        </w:trPr>
        <w:tc>
          <w:tcPr>
            <w:tcW w:w="843" w:type="dxa"/>
            <w:vMerge/>
          </w:tcPr>
          <w:p w14:paraId="1DA330F0" w14:textId="77777777" w:rsidR="00857191" w:rsidRDefault="00857191" w:rsidP="00857191">
            <w:pPr>
              <w:jc w:val="center"/>
            </w:pPr>
          </w:p>
        </w:tc>
        <w:tc>
          <w:tcPr>
            <w:tcW w:w="2212" w:type="dxa"/>
          </w:tcPr>
          <w:p w14:paraId="18991D37" w14:textId="77777777" w:rsidR="00857191" w:rsidRDefault="00857191" w:rsidP="00857191"/>
        </w:tc>
        <w:tc>
          <w:tcPr>
            <w:tcW w:w="1350" w:type="dxa"/>
            <w:vMerge/>
            <w:vAlign w:val="center"/>
          </w:tcPr>
          <w:p w14:paraId="45027908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/>
            <w:vAlign w:val="center"/>
          </w:tcPr>
          <w:p w14:paraId="0AEA0EA3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260" w:type="dxa"/>
            <w:vMerge/>
            <w:vAlign w:val="center"/>
          </w:tcPr>
          <w:p w14:paraId="504037D0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  <w:vAlign w:val="center"/>
          </w:tcPr>
          <w:p w14:paraId="4AAA1408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79CF5F34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14:paraId="2384481A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24CECAD0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  <w:vAlign w:val="center"/>
          </w:tcPr>
          <w:p w14:paraId="2C475E56" w14:textId="77777777" w:rsidR="00857191" w:rsidRPr="003563EC" w:rsidRDefault="00857191" w:rsidP="00857191">
            <w:pPr>
              <w:jc w:val="center"/>
            </w:pPr>
          </w:p>
        </w:tc>
      </w:tr>
      <w:tr w:rsidR="00857191" w14:paraId="3E7D8134" w14:textId="77777777" w:rsidTr="008532A4">
        <w:trPr>
          <w:trHeight w:val="160"/>
          <w:jc w:val="center"/>
        </w:trPr>
        <w:tc>
          <w:tcPr>
            <w:tcW w:w="843" w:type="dxa"/>
            <w:vMerge/>
          </w:tcPr>
          <w:p w14:paraId="7B2DD013" w14:textId="77777777" w:rsidR="00857191" w:rsidRDefault="00857191" w:rsidP="00857191">
            <w:pPr>
              <w:jc w:val="center"/>
            </w:pPr>
          </w:p>
        </w:tc>
        <w:tc>
          <w:tcPr>
            <w:tcW w:w="2212" w:type="dxa"/>
          </w:tcPr>
          <w:p w14:paraId="27945F24" w14:textId="3AE80A37" w:rsidR="00857191" w:rsidRDefault="00857191" w:rsidP="00857191">
            <w:r>
              <w:t>Feed</w:t>
            </w:r>
          </w:p>
        </w:tc>
        <w:tc>
          <w:tcPr>
            <w:tcW w:w="1350" w:type="dxa"/>
            <w:vMerge/>
            <w:vAlign w:val="center"/>
          </w:tcPr>
          <w:p w14:paraId="0212B3D6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/>
            <w:vAlign w:val="center"/>
          </w:tcPr>
          <w:p w14:paraId="2289BE5C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260" w:type="dxa"/>
            <w:vMerge/>
            <w:vAlign w:val="center"/>
          </w:tcPr>
          <w:p w14:paraId="195889F2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  <w:vAlign w:val="center"/>
          </w:tcPr>
          <w:p w14:paraId="74B0CE12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3DDE7B7B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14:paraId="1B33E9BD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319AB926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  <w:vAlign w:val="center"/>
          </w:tcPr>
          <w:p w14:paraId="17BDB735" w14:textId="77777777" w:rsidR="00857191" w:rsidRPr="003563EC" w:rsidRDefault="00857191" w:rsidP="00857191">
            <w:pPr>
              <w:jc w:val="center"/>
            </w:pPr>
          </w:p>
        </w:tc>
      </w:tr>
      <w:tr w:rsidR="00857191" w14:paraId="6A0AFF3A" w14:textId="77777777" w:rsidTr="008532A4">
        <w:trPr>
          <w:trHeight w:val="160"/>
          <w:jc w:val="center"/>
        </w:trPr>
        <w:tc>
          <w:tcPr>
            <w:tcW w:w="843" w:type="dxa"/>
            <w:vMerge w:val="restart"/>
          </w:tcPr>
          <w:p w14:paraId="6FD26D46" w14:textId="77777777" w:rsidR="00857191" w:rsidRDefault="00857191" w:rsidP="00857191">
            <w:pPr>
              <w:jc w:val="center"/>
            </w:pPr>
          </w:p>
          <w:p w14:paraId="76B6F7E9" w14:textId="7BD2EC08" w:rsidR="00857191" w:rsidRDefault="00857191" w:rsidP="00857191">
            <w:pPr>
              <w:jc w:val="center"/>
            </w:pPr>
            <w:r>
              <w:t>M5</w:t>
            </w:r>
          </w:p>
        </w:tc>
        <w:tc>
          <w:tcPr>
            <w:tcW w:w="2212" w:type="dxa"/>
          </w:tcPr>
          <w:p w14:paraId="64518B9F" w14:textId="153F6817" w:rsidR="00857191" w:rsidRDefault="00857191" w:rsidP="00857191">
            <w:r>
              <w:t>HCD-ME</w:t>
            </w:r>
          </w:p>
        </w:tc>
        <w:tc>
          <w:tcPr>
            <w:tcW w:w="1350" w:type="dxa"/>
            <w:vMerge w:val="restart"/>
            <w:vAlign w:val="center"/>
          </w:tcPr>
          <w:p w14:paraId="276634D8" w14:textId="77777777" w:rsidR="00857191" w:rsidRPr="003563EC" w:rsidRDefault="00857191" w:rsidP="00857191">
            <w:pPr>
              <w:jc w:val="center"/>
            </w:pPr>
          </w:p>
          <w:p w14:paraId="19CC8A9F" w14:textId="5526E463" w:rsidR="00857191" w:rsidRPr="003563EC" w:rsidRDefault="00857191" w:rsidP="00857191">
            <w:pPr>
              <w:jc w:val="center"/>
              <w:rPr>
                <w:color w:val="000000"/>
              </w:rPr>
            </w:pPr>
            <w:r w:rsidRPr="003563EC">
              <w:rPr>
                <w:color w:val="000000"/>
              </w:rPr>
              <w:t>5.21</w:t>
            </w:r>
            <w:r>
              <w:rPr>
                <w:color w:val="000000"/>
              </w:rPr>
              <w:t xml:space="preserve"> x 10</w:t>
            </w:r>
            <w:r w:rsidRPr="003563EC">
              <w:rPr>
                <w:color w:val="000000"/>
                <w:vertAlign w:val="superscript"/>
              </w:rPr>
              <w:t>8</w:t>
            </w:r>
          </w:p>
          <w:p w14:paraId="17061365" w14:textId="46A18C91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 w:val="restart"/>
            <w:vAlign w:val="center"/>
          </w:tcPr>
          <w:p w14:paraId="5F22C3C2" w14:textId="77777777" w:rsidR="00857191" w:rsidRPr="003563EC" w:rsidRDefault="00857191" w:rsidP="00857191">
            <w:pPr>
              <w:jc w:val="center"/>
            </w:pPr>
          </w:p>
          <w:p w14:paraId="47E84226" w14:textId="5B6CF0EB" w:rsidR="00857191" w:rsidRPr="003563EC" w:rsidRDefault="00857191" w:rsidP="00857191">
            <w:pPr>
              <w:jc w:val="center"/>
              <w:rPr>
                <w:color w:val="000000"/>
              </w:rPr>
            </w:pPr>
            <w:r w:rsidRPr="003563EC">
              <w:rPr>
                <w:color w:val="000000"/>
              </w:rPr>
              <w:t>5.16</w:t>
            </w:r>
            <w:r>
              <w:rPr>
                <w:color w:val="000000"/>
              </w:rPr>
              <w:t xml:space="preserve"> x 10</w:t>
            </w:r>
            <w:r w:rsidRPr="008B2795">
              <w:rPr>
                <w:color w:val="000000"/>
                <w:vertAlign w:val="superscript"/>
              </w:rPr>
              <w:t>9</w:t>
            </w:r>
          </w:p>
          <w:p w14:paraId="53BCE0E9" w14:textId="3E9A759C" w:rsidR="00857191" w:rsidRPr="003563EC" w:rsidRDefault="00857191" w:rsidP="00857191">
            <w:pPr>
              <w:jc w:val="center"/>
            </w:pPr>
          </w:p>
        </w:tc>
        <w:tc>
          <w:tcPr>
            <w:tcW w:w="1260" w:type="dxa"/>
            <w:vMerge w:val="restart"/>
            <w:vAlign w:val="center"/>
          </w:tcPr>
          <w:p w14:paraId="100D3904" w14:textId="77777777" w:rsidR="00857191" w:rsidRPr="003563EC" w:rsidRDefault="00857191" w:rsidP="00857191">
            <w:pPr>
              <w:jc w:val="center"/>
            </w:pPr>
          </w:p>
          <w:p w14:paraId="7584D032" w14:textId="0FC55D0B" w:rsidR="00857191" w:rsidRPr="003563EC" w:rsidRDefault="00857191" w:rsidP="00857191">
            <w:pPr>
              <w:jc w:val="center"/>
              <w:rPr>
                <w:color w:val="000000"/>
              </w:rPr>
            </w:pPr>
            <w:r w:rsidRPr="003563EC">
              <w:rPr>
                <w:color w:val="000000"/>
              </w:rPr>
              <w:t>3.48</w:t>
            </w:r>
            <w:r>
              <w:rPr>
                <w:color w:val="000000"/>
              </w:rPr>
              <w:t xml:space="preserve"> x 10</w:t>
            </w:r>
            <w:r w:rsidRPr="008B2795">
              <w:rPr>
                <w:color w:val="000000"/>
                <w:vertAlign w:val="superscript"/>
              </w:rPr>
              <w:t>9</w:t>
            </w:r>
          </w:p>
          <w:p w14:paraId="66511748" w14:textId="469EC0D5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 w:val="restart"/>
            <w:shd w:val="clear" w:color="auto" w:fill="F2F2F2" w:themeFill="background1" w:themeFillShade="F2"/>
            <w:vAlign w:val="center"/>
          </w:tcPr>
          <w:p w14:paraId="4FF71446" w14:textId="77777777" w:rsidR="00857191" w:rsidRPr="003563EC" w:rsidRDefault="00857191" w:rsidP="00857191">
            <w:pPr>
              <w:jc w:val="center"/>
            </w:pPr>
          </w:p>
          <w:p w14:paraId="3E749BBC" w14:textId="2D7B0B40" w:rsidR="00857191" w:rsidRPr="008B2795" w:rsidRDefault="00857191" w:rsidP="00857191">
            <w:pPr>
              <w:jc w:val="center"/>
              <w:rPr>
                <w:color w:val="000000"/>
                <w:vertAlign w:val="superscript"/>
              </w:rPr>
            </w:pPr>
            <w:r w:rsidRPr="003563EC">
              <w:rPr>
                <w:color w:val="000000"/>
              </w:rPr>
              <w:t>8.91</w:t>
            </w:r>
            <w:r>
              <w:rPr>
                <w:color w:val="000000"/>
              </w:rPr>
              <w:t xml:space="preserve"> x 10</w:t>
            </w:r>
            <w:r w:rsidRPr="008B2795">
              <w:rPr>
                <w:color w:val="000000"/>
                <w:vertAlign w:val="superscript"/>
              </w:rPr>
              <w:t>9</w:t>
            </w:r>
          </w:p>
          <w:p w14:paraId="54D1A994" w14:textId="75D8D4D8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14:paraId="0A637F0A" w14:textId="77777777" w:rsidR="00857191" w:rsidRPr="003563EC" w:rsidRDefault="00857191" w:rsidP="00857191">
            <w:pPr>
              <w:jc w:val="center"/>
            </w:pPr>
          </w:p>
          <w:p w14:paraId="636F2211" w14:textId="146E15BB" w:rsidR="00857191" w:rsidRPr="003563EC" w:rsidRDefault="00857191" w:rsidP="00857191">
            <w:pPr>
              <w:jc w:val="center"/>
              <w:rPr>
                <w:color w:val="000000"/>
              </w:rPr>
            </w:pPr>
            <w:r w:rsidRPr="003563EC">
              <w:rPr>
                <w:color w:val="000000"/>
              </w:rPr>
              <w:t>1.34</w:t>
            </w:r>
            <w:r>
              <w:rPr>
                <w:color w:val="000000"/>
              </w:rPr>
              <w:t xml:space="preserve"> x 10</w:t>
            </w:r>
            <w:r w:rsidRPr="008B2795">
              <w:rPr>
                <w:color w:val="000000"/>
                <w:vertAlign w:val="superscript"/>
              </w:rPr>
              <w:t>10</w:t>
            </w:r>
          </w:p>
          <w:p w14:paraId="260D682B" w14:textId="2D8E06B8" w:rsidR="00857191" w:rsidRPr="003563EC" w:rsidRDefault="00857191" w:rsidP="00857191">
            <w:pPr>
              <w:jc w:val="center"/>
            </w:pP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14:paraId="6B6202AD" w14:textId="77777777" w:rsidR="00857191" w:rsidRPr="003563EC" w:rsidRDefault="00857191" w:rsidP="00857191">
            <w:pPr>
              <w:jc w:val="center"/>
            </w:pPr>
          </w:p>
          <w:p w14:paraId="32C14900" w14:textId="1C73EDB6" w:rsidR="00857191" w:rsidRPr="003563EC" w:rsidRDefault="00857191" w:rsidP="00857191">
            <w:pPr>
              <w:jc w:val="center"/>
              <w:rPr>
                <w:color w:val="000000"/>
              </w:rPr>
            </w:pPr>
            <w:r w:rsidRPr="003563EC">
              <w:rPr>
                <w:color w:val="000000"/>
              </w:rPr>
              <w:t>1.58</w:t>
            </w:r>
            <w:r>
              <w:rPr>
                <w:color w:val="000000"/>
              </w:rPr>
              <w:t xml:space="preserve"> x 10</w:t>
            </w:r>
            <w:r w:rsidRPr="008B2795">
              <w:rPr>
                <w:color w:val="000000"/>
                <w:vertAlign w:val="superscript"/>
              </w:rPr>
              <w:t>11</w:t>
            </w:r>
          </w:p>
          <w:p w14:paraId="2A0D8482" w14:textId="3007A8CC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14:paraId="63A14B29" w14:textId="77777777" w:rsidR="00857191" w:rsidRPr="003563EC" w:rsidRDefault="00857191" w:rsidP="00857191">
            <w:pPr>
              <w:jc w:val="center"/>
            </w:pPr>
          </w:p>
          <w:p w14:paraId="7DBAF0BE" w14:textId="4ECFD7DA" w:rsidR="00857191" w:rsidRPr="003563EC" w:rsidRDefault="00857191" w:rsidP="00857191">
            <w:pPr>
              <w:jc w:val="center"/>
              <w:rPr>
                <w:color w:val="000000"/>
              </w:rPr>
            </w:pPr>
            <w:r w:rsidRPr="003563EC">
              <w:rPr>
                <w:color w:val="000000"/>
              </w:rPr>
              <w:t>9.72</w:t>
            </w:r>
            <w:r>
              <w:rPr>
                <w:color w:val="000000"/>
              </w:rPr>
              <w:t xml:space="preserve"> x 10</w:t>
            </w:r>
            <w:r w:rsidRPr="008B2795">
              <w:rPr>
                <w:color w:val="000000"/>
                <w:vertAlign w:val="superscript"/>
              </w:rPr>
              <w:t>10</w:t>
            </w:r>
          </w:p>
          <w:p w14:paraId="3DCD5F3A" w14:textId="4097E4BB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 w:val="restart"/>
            <w:shd w:val="clear" w:color="auto" w:fill="F2F2F2" w:themeFill="background1" w:themeFillShade="F2"/>
            <w:vAlign w:val="center"/>
          </w:tcPr>
          <w:p w14:paraId="0ACB0D2A" w14:textId="77777777" w:rsidR="00857191" w:rsidRPr="003563EC" w:rsidRDefault="00857191" w:rsidP="00857191">
            <w:pPr>
              <w:jc w:val="center"/>
            </w:pPr>
          </w:p>
          <w:p w14:paraId="246AEDD5" w14:textId="7A527FCA" w:rsidR="00857191" w:rsidRPr="003563EC" w:rsidRDefault="00857191" w:rsidP="00857191">
            <w:pPr>
              <w:jc w:val="center"/>
              <w:rPr>
                <w:color w:val="000000"/>
              </w:rPr>
            </w:pPr>
            <w:r w:rsidRPr="003563EC">
              <w:rPr>
                <w:color w:val="000000"/>
              </w:rPr>
              <w:t>1.43</w:t>
            </w:r>
            <w:r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11</w:t>
            </w:r>
          </w:p>
          <w:p w14:paraId="2AC4B69C" w14:textId="3F979D79" w:rsidR="00857191" w:rsidRPr="003563EC" w:rsidRDefault="00857191" w:rsidP="00857191">
            <w:pPr>
              <w:jc w:val="center"/>
            </w:pPr>
          </w:p>
        </w:tc>
      </w:tr>
      <w:tr w:rsidR="00857191" w14:paraId="0F108523" w14:textId="77777777" w:rsidTr="008532A4">
        <w:trPr>
          <w:trHeight w:val="160"/>
          <w:jc w:val="center"/>
        </w:trPr>
        <w:tc>
          <w:tcPr>
            <w:tcW w:w="843" w:type="dxa"/>
            <w:vMerge/>
          </w:tcPr>
          <w:p w14:paraId="42EE54B9" w14:textId="77777777" w:rsidR="00857191" w:rsidRDefault="00857191" w:rsidP="00857191">
            <w:pPr>
              <w:jc w:val="center"/>
            </w:pPr>
          </w:p>
        </w:tc>
        <w:tc>
          <w:tcPr>
            <w:tcW w:w="2212" w:type="dxa"/>
          </w:tcPr>
          <w:p w14:paraId="4C351253" w14:textId="6CF34C38" w:rsidR="00857191" w:rsidRDefault="00857191" w:rsidP="00857191">
            <w:r>
              <w:t>Pseudo-perfusion</w:t>
            </w:r>
          </w:p>
        </w:tc>
        <w:tc>
          <w:tcPr>
            <w:tcW w:w="1350" w:type="dxa"/>
            <w:vMerge/>
            <w:vAlign w:val="center"/>
          </w:tcPr>
          <w:p w14:paraId="2B0CE12E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/>
            <w:vAlign w:val="center"/>
          </w:tcPr>
          <w:p w14:paraId="28277230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260" w:type="dxa"/>
            <w:vMerge/>
            <w:vAlign w:val="center"/>
          </w:tcPr>
          <w:p w14:paraId="0C545210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  <w:vAlign w:val="center"/>
          </w:tcPr>
          <w:p w14:paraId="19DCF340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4C6CA402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14:paraId="7EDCBEAF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758C373B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  <w:vAlign w:val="center"/>
          </w:tcPr>
          <w:p w14:paraId="1F2FD5C9" w14:textId="77777777" w:rsidR="00857191" w:rsidRPr="003563EC" w:rsidRDefault="00857191" w:rsidP="00857191">
            <w:pPr>
              <w:jc w:val="center"/>
            </w:pPr>
          </w:p>
        </w:tc>
      </w:tr>
      <w:tr w:rsidR="00857191" w14:paraId="4F701C6F" w14:textId="77777777" w:rsidTr="008532A4">
        <w:trPr>
          <w:trHeight w:val="160"/>
          <w:jc w:val="center"/>
        </w:trPr>
        <w:tc>
          <w:tcPr>
            <w:tcW w:w="843" w:type="dxa"/>
            <w:vMerge/>
          </w:tcPr>
          <w:p w14:paraId="07D04332" w14:textId="77777777" w:rsidR="00857191" w:rsidRDefault="00857191" w:rsidP="00857191">
            <w:pPr>
              <w:jc w:val="center"/>
            </w:pPr>
          </w:p>
        </w:tc>
        <w:tc>
          <w:tcPr>
            <w:tcW w:w="2212" w:type="dxa"/>
          </w:tcPr>
          <w:p w14:paraId="5BAE8079" w14:textId="77777777" w:rsidR="00857191" w:rsidRDefault="00857191" w:rsidP="00857191"/>
        </w:tc>
        <w:tc>
          <w:tcPr>
            <w:tcW w:w="1350" w:type="dxa"/>
            <w:vMerge/>
            <w:vAlign w:val="center"/>
          </w:tcPr>
          <w:p w14:paraId="50837B59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/>
            <w:vAlign w:val="center"/>
          </w:tcPr>
          <w:p w14:paraId="5F1FD38E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260" w:type="dxa"/>
            <w:vMerge/>
            <w:vAlign w:val="center"/>
          </w:tcPr>
          <w:p w14:paraId="6303E0B3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  <w:vAlign w:val="center"/>
          </w:tcPr>
          <w:p w14:paraId="26D0255F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1A366809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14:paraId="3441CF6D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/>
            <w:shd w:val="clear" w:color="auto" w:fill="auto"/>
            <w:vAlign w:val="center"/>
          </w:tcPr>
          <w:p w14:paraId="5BBF5E3D" w14:textId="77777777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  <w:vAlign w:val="center"/>
          </w:tcPr>
          <w:p w14:paraId="578F3B9A" w14:textId="77777777" w:rsidR="00857191" w:rsidRPr="003563EC" w:rsidRDefault="00857191" w:rsidP="00857191">
            <w:pPr>
              <w:jc w:val="center"/>
            </w:pPr>
          </w:p>
        </w:tc>
      </w:tr>
      <w:tr w:rsidR="00857191" w14:paraId="6D883E00" w14:textId="77777777" w:rsidTr="008532A4">
        <w:trPr>
          <w:trHeight w:val="235"/>
          <w:jc w:val="center"/>
        </w:trPr>
        <w:tc>
          <w:tcPr>
            <w:tcW w:w="843" w:type="dxa"/>
            <w:vMerge w:val="restart"/>
          </w:tcPr>
          <w:p w14:paraId="1AFF9F79" w14:textId="77777777" w:rsidR="00857191" w:rsidRDefault="00857191" w:rsidP="00857191">
            <w:pPr>
              <w:jc w:val="center"/>
            </w:pPr>
          </w:p>
          <w:p w14:paraId="5B95B3EE" w14:textId="0FA896AA" w:rsidR="00857191" w:rsidRDefault="00857191" w:rsidP="00857191">
            <w:pPr>
              <w:jc w:val="center"/>
            </w:pPr>
            <w:r>
              <w:t>M6</w:t>
            </w:r>
          </w:p>
        </w:tc>
        <w:tc>
          <w:tcPr>
            <w:tcW w:w="2212" w:type="dxa"/>
          </w:tcPr>
          <w:p w14:paraId="19249C89" w14:textId="7BDF183E" w:rsidR="00857191" w:rsidRDefault="00857191" w:rsidP="00857191">
            <w:r>
              <w:t>HCD-ME</w:t>
            </w:r>
          </w:p>
        </w:tc>
        <w:tc>
          <w:tcPr>
            <w:tcW w:w="1350" w:type="dxa"/>
            <w:vMerge w:val="restart"/>
            <w:vAlign w:val="center"/>
          </w:tcPr>
          <w:p w14:paraId="2C95FCE7" w14:textId="77777777" w:rsidR="00857191" w:rsidRPr="003563EC" w:rsidRDefault="00857191" w:rsidP="00857191">
            <w:pPr>
              <w:jc w:val="center"/>
            </w:pPr>
          </w:p>
          <w:p w14:paraId="6DA9D8DD" w14:textId="50149736" w:rsidR="00857191" w:rsidRPr="003563EC" w:rsidRDefault="00857191" w:rsidP="00857191">
            <w:pPr>
              <w:jc w:val="center"/>
              <w:rPr>
                <w:color w:val="000000"/>
              </w:rPr>
            </w:pPr>
            <w:r w:rsidRPr="003563EC">
              <w:rPr>
                <w:color w:val="000000"/>
              </w:rPr>
              <w:t>5.05</w:t>
            </w:r>
            <w:r>
              <w:rPr>
                <w:color w:val="000000"/>
              </w:rPr>
              <w:t xml:space="preserve"> x 10</w:t>
            </w:r>
            <w:r w:rsidRPr="003563EC">
              <w:rPr>
                <w:color w:val="000000"/>
                <w:vertAlign w:val="superscript"/>
              </w:rPr>
              <w:t>8</w:t>
            </w:r>
          </w:p>
          <w:p w14:paraId="1113E830" w14:textId="03AA5F5A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 w:val="restart"/>
            <w:vAlign w:val="center"/>
          </w:tcPr>
          <w:p w14:paraId="43BF2ABE" w14:textId="77777777" w:rsidR="00857191" w:rsidRPr="003563EC" w:rsidRDefault="00857191" w:rsidP="00857191">
            <w:pPr>
              <w:jc w:val="center"/>
            </w:pPr>
          </w:p>
          <w:p w14:paraId="2C42F49B" w14:textId="7A0442EF" w:rsidR="00857191" w:rsidRPr="003563EC" w:rsidRDefault="00857191" w:rsidP="00857191">
            <w:pPr>
              <w:jc w:val="center"/>
              <w:rPr>
                <w:color w:val="000000"/>
              </w:rPr>
            </w:pPr>
            <w:r w:rsidRPr="003563EC">
              <w:rPr>
                <w:color w:val="000000"/>
              </w:rPr>
              <w:t>1.11</w:t>
            </w:r>
            <w:r>
              <w:rPr>
                <w:color w:val="000000"/>
              </w:rPr>
              <w:t xml:space="preserve"> x 10</w:t>
            </w:r>
            <w:r w:rsidRPr="008B2795">
              <w:rPr>
                <w:color w:val="000000"/>
                <w:vertAlign w:val="superscript"/>
              </w:rPr>
              <w:t>10</w:t>
            </w:r>
          </w:p>
          <w:p w14:paraId="17D7826F" w14:textId="2EAED190" w:rsidR="00857191" w:rsidRPr="003563EC" w:rsidRDefault="00857191" w:rsidP="00857191">
            <w:pPr>
              <w:jc w:val="center"/>
            </w:pPr>
          </w:p>
        </w:tc>
        <w:tc>
          <w:tcPr>
            <w:tcW w:w="1260" w:type="dxa"/>
            <w:vMerge w:val="restart"/>
            <w:vAlign w:val="center"/>
          </w:tcPr>
          <w:p w14:paraId="41B393C5" w14:textId="77777777" w:rsidR="00857191" w:rsidRPr="003563EC" w:rsidRDefault="00857191" w:rsidP="00857191">
            <w:pPr>
              <w:jc w:val="center"/>
            </w:pPr>
          </w:p>
          <w:p w14:paraId="6A54B7D8" w14:textId="218F36C8" w:rsidR="00857191" w:rsidRPr="003563EC" w:rsidRDefault="00857191" w:rsidP="00857191">
            <w:pPr>
              <w:jc w:val="center"/>
              <w:rPr>
                <w:color w:val="000000"/>
              </w:rPr>
            </w:pPr>
            <w:r w:rsidRPr="003563EC">
              <w:rPr>
                <w:color w:val="000000"/>
              </w:rPr>
              <w:t>5.52</w:t>
            </w:r>
            <w:r>
              <w:rPr>
                <w:color w:val="000000"/>
              </w:rPr>
              <w:t xml:space="preserve"> x 10</w:t>
            </w:r>
            <w:r w:rsidRPr="008B2795">
              <w:rPr>
                <w:color w:val="000000"/>
                <w:vertAlign w:val="superscript"/>
              </w:rPr>
              <w:t>9</w:t>
            </w:r>
          </w:p>
          <w:p w14:paraId="2138D64B" w14:textId="7B7E1314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 w:val="restart"/>
            <w:shd w:val="clear" w:color="auto" w:fill="F2F2F2" w:themeFill="background1" w:themeFillShade="F2"/>
            <w:vAlign w:val="center"/>
          </w:tcPr>
          <w:p w14:paraId="1C81BA0A" w14:textId="77777777" w:rsidR="00857191" w:rsidRPr="003563EC" w:rsidRDefault="00857191" w:rsidP="00857191">
            <w:pPr>
              <w:jc w:val="center"/>
            </w:pPr>
          </w:p>
          <w:p w14:paraId="795D9792" w14:textId="3CE9460E" w:rsidR="00857191" w:rsidRPr="003563EC" w:rsidRDefault="00857191" w:rsidP="00857191">
            <w:pPr>
              <w:jc w:val="center"/>
              <w:rPr>
                <w:color w:val="000000"/>
              </w:rPr>
            </w:pPr>
            <w:r w:rsidRPr="003563EC">
              <w:rPr>
                <w:color w:val="000000"/>
              </w:rPr>
              <w:t>1.70</w:t>
            </w:r>
            <w:r>
              <w:rPr>
                <w:color w:val="000000"/>
              </w:rPr>
              <w:t xml:space="preserve"> x 10</w:t>
            </w:r>
            <w:r w:rsidRPr="008B2795">
              <w:rPr>
                <w:color w:val="000000"/>
                <w:vertAlign w:val="superscript"/>
              </w:rPr>
              <w:t>10</w:t>
            </w:r>
          </w:p>
          <w:p w14:paraId="37CACD5A" w14:textId="1A6A4FA4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14:paraId="7A34C69D" w14:textId="77777777" w:rsidR="00857191" w:rsidRPr="003563EC" w:rsidRDefault="00857191" w:rsidP="00857191">
            <w:pPr>
              <w:jc w:val="center"/>
            </w:pPr>
          </w:p>
          <w:p w14:paraId="47BA3C99" w14:textId="5E447109" w:rsidR="00857191" w:rsidRPr="003563EC" w:rsidRDefault="00857191" w:rsidP="00857191">
            <w:pPr>
              <w:jc w:val="center"/>
              <w:rPr>
                <w:color w:val="000000"/>
              </w:rPr>
            </w:pPr>
            <w:r w:rsidRPr="003563EC">
              <w:rPr>
                <w:color w:val="000000"/>
              </w:rPr>
              <w:t>1.10</w:t>
            </w:r>
            <w:r>
              <w:rPr>
                <w:color w:val="000000"/>
              </w:rPr>
              <w:t xml:space="preserve"> x 10</w:t>
            </w:r>
            <w:r w:rsidRPr="008B2795">
              <w:rPr>
                <w:color w:val="000000"/>
                <w:vertAlign w:val="superscript"/>
              </w:rPr>
              <w:t>10</w:t>
            </w:r>
          </w:p>
          <w:p w14:paraId="55B47BD5" w14:textId="3A18B199" w:rsidR="00857191" w:rsidRPr="003563EC" w:rsidRDefault="00857191" w:rsidP="00857191">
            <w:pPr>
              <w:jc w:val="center"/>
            </w:pP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14:paraId="07FF6B88" w14:textId="77777777" w:rsidR="00857191" w:rsidRPr="003563EC" w:rsidRDefault="00857191" w:rsidP="00857191">
            <w:pPr>
              <w:jc w:val="center"/>
            </w:pPr>
          </w:p>
          <w:p w14:paraId="551A5311" w14:textId="26732135" w:rsidR="00857191" w:rsidRPr="003563EC" w:rsidRDefault="00857191" w:rsidP="00857191">
            <w:pPr>
              <w:jc w:val="center"/>
              <w:rPr>
                <w:color w:val="000000"/>
              </w:rPr>
            </w:pPr>
            <w:r w:rsidRPr="003563EC">
              <w:rPr>
                <w:color w:val="000000"/>
              </w:rPr>
              <w:t>2.73</w:t>
            </w:r>
            <w:r>
              <w:rPr>
                <w:color w:val="000000"/>
              </w:rPr>
              <w:t xml:space="preserve"> x 10</w:t>
            </w:r>
            <w:r w:rsidRPr="008B2795">
              <w:rPr>
                <w:color w:val="000000"/>
                <w:vertAlign w:val="superscript"/>
              </w:rPr>
              <w:t>11</w:t>
            </w:r>
          </w:p>
          <w:p w14:paraId="6CCCE904" w14:textId="30E360FE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14:paraId="0C142987" w14:textId="77777777" w:rsidR="00857191" w:rsidRPr="003563EC" w:rsidRDefault="00857191" w:rsidP="00857191">
            <w:pPr>
              <w:jc w:val="center"/>
            </w:pPr>
          </w:p>
          <w:p w14:paraId="32B169FC" w14:textId="5D0CCAE0" w:rsidR="00857191" w:rsidRPr="003563EC" w:rsidRDefault="00857191" w:rsidP="00857191">
            <w:pPr>
              <w:jc w:val="center"/>
              <w:rPr>
                <w:color w:val="000000"/>
              </w:rPr>
            </w:pPr>
            <w:r w:rsidRPr="003563EC">
              <w:rPr>
                <w:color w:val="000000"/>
              </w:rPr>
              <w:t>1.23</w:t>
            </w:r>
            <w:r>
              <w:rPr>
                <w:color w:val="000000"/>
              </w:rPr>
              <w:t xml:space="preserve"> x 10</w:t>
            </w:r>
            <w:r w:rsidRPr="008B2795">
              <w:rPr>
                <w:color w:val="000000"/>
                <w:vertAlign w:val="superscript"/>
              </w:rPr>
              <w:t>11</w:t>
            </w:r>
          </w:p>
          <w:p w14:paraId="7C89E93F" w14:textId="1E2EA1A4" w:rsidR="00857191" w:rsidRPr="003563EC" w:rsidRDefault="00857191" w:rsidP="00857191">
            <w:pPr>
              <w:jc w:val="center"/>
            </w:pPr>
          </w:p>
        </w:tc>
        <w:tc>
          <w:tcPr>
            <w:tcW w:w="1350" w:type="dxa"/>
            <w:vMerge w:val="restart"/>
            <w:shd w:val="clear" w:color="auto" w:fill="F2F2F2" w:themeFill="background1" w:themeFillShade="F2"/>
            <w:vAlign w:val="center"/>
          </w:tcPr>
          <w:p w14:paraId="51C6017C" w14:textId="77777777" w:rsidR="00857191" w:rsidRPr="003563EC" w:rsidRDefault="00857191" w:rsidP="00857191">
            <w:pPr>
              <w:jc w:val="center"/>
            </w:pPr>
          </w:p>
          <w:p w14:paraId="45C9DB0E" w14:textId="49FD5ADF" w:rsidR="00857191" w:rsidRPr="003563EC" w:rsidRDefault="00857191" w:rsidP="00857191">
            <w:pPr>
              <w:jc w:val="center"/>
              <w:rPr>
                <w:color w:val="000000"/>
              </w:rPr>
            </w:pPr>
            <w:r w:rsidRPr="003563EC">
              <w:rPr>
                <w:color w:val="000000"/>
              </w:rPr>
              <w:t>3.85</w:t>
            </w:r>
            <w:r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11</w:t>
            </w:r>
          </w:p>
          <w:p w14:paraId="3433C598" w14:textId="4362C7CB" w:rsidR="00857191" w:rsidRPr="003563EC" w:rsidRDefault="00857191" w:rsidP="00857191">
            <w:pPr>
              <w:jc w:val="center"/>
            </w:pPr>
          </w:p>
        </w:tc>
      </w:tr>
      <w:tr w:rsidR="00857191" w14:paraId="7C48736B" w14:textId="77777777" w:rsidTr="008532A4">
        <w:trPr>
          <w:trHeight w:val="234"/>
          <w:jc w:val="center"/>
        </w:trPr>
        <w:tc>
          <w:tcPr>
            <w:tcW w:w="843" w:type="dxa"/>
            <w:vMerge/>
          </w:tcPr>
          <w:p w14:paraId="1EBF6D07" w14:textId="77777777" w:rsidR="00857191" w:rsidRDefault="00857191" w:rsidP="00857191">
            <w:pPr>
              <w:jc w:val="center"/>
            </w:pPr>
          </w:p>
        </w:tc>
        <w:tc>
          <w:tcPr>
            <w:tcW w:w="2212" w:type="dxa"/>
          </w:tcPr>
          <w:p w14:paraId="30C67618" w14:textId="1F30D5FB" w:rsidR="00857191" w:rsidRDefault="00857191" w:rsidP="00857191">
            <w:r>
              <w:t>Pseudo-perfusion</w:t>
            </w:r>
          </w:p>
        </w:tc>
        <w:tc>
          <w:tcPr>
            <w:tcW w:w="1350" w:type="dxa"/>
            <w:vMerge/>
          </w:tcPr>
          <w:p w14:paraId="48AD344F" w14:textId="77777777" w:rsidR="00857191" w:rsidRDefault="00857191" w:rsidP="00857191">
            <w:pPr>
              <w:jc w:val="center"/>
            </w:pPr>
          </w:p>
        </w:tc>
        <w:tc>
          <w:tcPr>
            <w:tcW w:w="1350" w:type="dxa"/>
            <w:vMerge/>
          </w:tcPr>
          <w:p w14:paraId="37BCA061" w14:textId="77777777" w:rsidR="00857191" w:rsidRDefault="00857191" w:rsidP="00857191">
            <w:pPr>
              <w:jc w:val="center"/>
            </w:pPr>
          </w:p>
        </w:tc>
        <w:tc>
          <w:tcPr>
            <w:tcW w:w="1260" w:type="dxa"/>
            <w:vMerge/>
          </w:tcPr>
          <w:p w14:paraId="5A616F5F" w14:textId="77777777" w:rsidR="00857191" w:rsidRDefault="00857191" w:rsidP="00857191">
            <w:pPr>
              <w:jc w:val="center"/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</w:tcPr>
          <w:p w14:paraId="66FA69F3" w14:textId="77777777" w:rsidR="00857191" w:rsidRDefault="00857191" w:rsidP="00857191">
            <w:pPr>
              <w:jc w:val="center"/>
            </w:pPr>
          </w:p>
        </w:tc>
        <w:tc>
          <w:tcPr>
            <w:tcW w:w="1350" w:type="dxa"/>
            <w:vMerge/>
            <w:shd w:val="clear" w:color="auto" w:fill="auto"/>
          </w:tcPr>
          <w:p w14:paraId="2FBF7255" w14:textId="77777777" w:rsidR="00857191" w:rsidRDefault="00857191" w:rsidP="00857191">
            <w:pPr>
              <w:jc w:val="center"/>
            </w:pPr>
          </w:p>
        </w:tc>
        <w:tc>
          <w:tcPr>
            <w:tcW w:w="1440" w:type="dxa"/>
            <w:vMerge/>
            <w:shd w:val="clear" w:color="auto" w:fill="auto"/>
          </w:tcPr>
          <w:p w14:paraId="5E9205A9" w14:textId="77777777" w:rsidR="00857191" w:rsidRDefault="00857191" w:rsidP="00857191">
            <w:pPr>
              <w:jc w:val="center"/>
            </w:pPr>
          </w:p>
        </w:tc>
        <w:tc>
          <w:tcPr>
            <w:tcW w:w="1350" w:type="dxa"/>
            <w:vMerge/>
            <w:shd w:val="clear" w:color="auto" w:fill="auto"/>
          </w:tcPr>
          <w:p w14:paraId="22F01BFB" w14:textId="77777777" w:rsidR="00857191" w:rsidRDefault="00857191" w:rsidP="00857191">
            <w:pPr>
              <w:jc w:val="center"/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</w:tcPr>
          <w:p w14:paraId="706E4220" w14:textId="77777777" w:rsidR="00857191" w:rsidRDefault="00857191" w:rsidP="00857191">
            <w:pPr>
              <w:jc w:val="center"/>
            </w:pPr>
          </w:p>
        </w:tc>
      </w:tr>
      <w:tr w:rsidR="00857191" w14:paraId="2226ED34" w14:textId="77777777" w:rsidTr="008532A4">
        <w:trPr>
          <w:trHeight w:val="234"/>
          <w:jc w:val="center"/>
        </w:trPr>
        <w:tc>
          <w:tcPr>
            <w:tcW w:w="843" w:type="dxa"/>
            <w:vMerge/>
          </w:tcPr>
          <w:p w14:paraId="0280BEEB" w14:textId="77777777" w:rsidR="00857191" w:rsidRDefault="00857191" w:rsidP="00857191">
            <w:pPr>
              <w:jc w:val="center"/>
            </w:pPr>
          </w:p>
        </w:tc>
        <w:tc>
          <w:tcPr>
            <w:tcW w:w="2212" w:type="dxa"/>
          </w:tcPr>
          <w:p w14:paraId="2028F858" w14:textId="69589867" w:rsidR="00857191" w:rsidRDefault="00857191" w:rsidP="00857191">
            <w:r>
              <w:t>Feed</w:t>
            </w:r>
          </w:p>
        </w:tc>
        <w:tc>
          <w:tcPr>
            <w:tcW w:w="1350" w:type="dxa"/>
            <w:vMerge/>
          </w:tcPr>
          <w:p w14:paraId="5ECBF992" w14:textId="77777777" w:rsidR="00857191" w:rsidRDefault="00857191" w:rsidP="00857191">
            <w:pPr>
              <w:jc w:val="center"/>
            </w:pPr>
          </w:p>
        </w:tc>
        <w:tc>
          <w:tcPr>
            <w:tcW w:w="1350" w:type="dxa"/>
            <w:vMerge/>
          </w:tcPr>
          <w:p w14:paraId="52325052" w14:textId="77777777" w:rsidR="00857191" w:rsidRDefault="00857191" w:rsidP="00857191">
            <w:pPr>
              <w:jc w:val="center"/>
            </w:pPr>
          </w:p>
        </w:tc>
        <w:tc>
          <w:tcPr>
            <w:tcW w:w="1260" w:type="dxa"/>
            <w:vMerge/>
          </w:tcPr>
          <w:p w14:paraId="6F404469" w14:textId="77777777" w:rsidR="00857191" w:rsidRDefault="00857191" w:rsidP="00857191">
            <w:pPr>
              <w:jc w:val="center"/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</w:tcPr>
          <w:p w14:paraId="0F8D5C32" w14:textId="77777777" w:rsidR="00857191" w:rsidRDefault="00857191" w:rsidP="00857191">
            <w:pPr>
              <w:jc w:val="center"/>
            </w:pPr>
          </w:p>
        </w:tc>
        <w:tc>
          <w:tcPr>
            <w:tcW w:w="1350" w:type="dxa"/>
            <w:vMerge/>
            <w:shd w:val="clear" w:color="auto" w:fill="auto"/>
          </w:tcPr>
          <w:p w14:paraId="3D169AF1" w14:textId="77777777" w:rsidR="00857191" w:rsidRDefault="00857191" w:rsidP="00857191">
            <w:pPr>
              <w:jc w:val="center"/>
            </w:pPr>
          </w:p>
        </w:tc>
        <w:tc>
          <w:tcPr>
            <w:tcW w:w="1440" w:type="dxa"/>
            <w:vMerge/>
            <w:shd w:val="clear" w:color="auto" w:fill="auto"/>
          </w:tcPr>
          <w:p w14:paraId="2742F2E8" w14:textId="77777777" w:rsidR="00857191" w:rsidRDefault="00857191" w:rsidP="00857191">
            <w:pPr>
              <w:jc w:val="center"/>
            </w:pPr>
          </w:p>
        </w:tc>
        <w:tc>
          <w:tcPr>
            <w:tcW w:w="1350" w:type="dxa"/>
            <w:vMerge/>
            <w:shd w:val="clear" w:color="auto" w:fill="auto"/>
          </w:tcPr>
          <w:p w14:paraId="4E6D8293" w14:textId="77777777" w:rsidR="00857191" w:rsidRDefault="00857191" w:rsidP="00857191">
            <w:pPr>
              <w:jc w:val="center"/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</w:tcPr>
          <w:p w14:paraId="5A372881" w14:textId="77777777" w:rsidR="00857191" w:rsidRDefault="00857191" w:rsidP="00857191">
            <w:pPr>
              <w:jc w:val="center"/>
            </w:pPr>
          </w:p>
        </w:tc>
      </w:tr>
      <w:tr w:rsidR="00A977FE" w14:paraId="5F3C66A0" w14:textId="77777777" w:rsidTr="008532A4">
        <w:trPr>
          <w:trHeight w:val="234"/>
          <w:jc w:val="center"/>
        </w:trPr>
        <w:tc>
          <w:tcPr>
            <w:tcW w:w="13855" w:type="dxa"/>
            <w:gridSpan w:val="10"/>
          </w:tcPr>
          <w:p w14:paraId="2AA77A3A" w14:textId="77777777" w:rsidR="00A977FE" w:rsidRDefault="00A977FE" w:rsidP="00D0768E">
            <w:pPr>
              <w:jc w:val="center"/>
            </w:pPr>
          </w:p>
        </w:tc>
      </w:tr>
      <w:tr w:rsidR="00A977FE" w:rsidRPr="0087503E" w14:paraId="130825FC" w14:textId="77777777" w:rsidTr="008532A4">
        <w:trPr>
          <w:trHeight w:val="234"/>
          <w:jc w:val="center"/>
        </w:trPr>
        <w:tc>
          <w:tcPr>
            <w:tcW w:w="13855" w:type="dxa"/>
            <w:gridSpan w:val="10"/>
          </w:tcPr>
          <w:p w14:paraId="03623FF8" w14:textId="7D2298F5" w:rsidR="00A977FE" w:rsidRPr="005F04DA" w:rsidRDefault="00A977FE" w:rsidP="00D0768E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B. </w:t>
            </w:r>
            <w:r w:rsidRPr="005F04DA">
              <w:rPr>
                <w:b/>
                <w:bCs/>
                <w:i/>
                <w:iCs/>
              </w:rPr>
              <w:t>Triplicates</w:t>
            </w:r>
            <w:r>
              <w:rPr>
                <w:b/>
                <w:bCs/>
                <w:i/>
                <w:iCs/>
              </w:rPr>
              <w:t>:</w:t>
            </w:r>
          </w:p>
        </w:tc>
      </w:tr>
      <w:tr w:rsidR="008B2795" w14:paraId="265761A7" w14:textId="77777777" w:rsidTr="008532A4">
        <w:trPr>
          <w:trHeight w:val="323"/>
          <w:jc w:val="center"/>
        </w:trPr>
        <w:tc>
          <w:tcPr>
            <w:tcW w:w="843" w:type="dxa"/>
            <w:vAlign w:val="center"/>
          </w:tcPr>
          <w:p w14:paraId="57B1F359" w14:textId="6E26545B" w:rsidR="00A977FE" w:rsidRDefault="009771FE" w:rsidP="008F739D">
            <w:pPr>
              <w:jc w:val="center"/>
            </w:pPr>
            <w:r>
              <w:t>M</w:t>
            </w:r>
            <w:r w:rsidR="00A977FE">
              <w:t>17</w:t>
            </w:r>
          </w:p>
        </w:tc>
        <w:tc>
          <w:tcPr>
            <w:tcW w:w="2212" w:type="dxa"/>
            <w:vMerge w:val="restart"/>
            <w:vAlign w:val="center"/>
          </w:tcPr>
          <w:p w14:paraId="2366E491" w14:textId="77777777" w:rsidR="00857191" w:rsidRDefault="00857191" w:rsidP="00857191">
            <w:r>
              <w:t xml:space="preserve">Baseline conditions: </w:t>
            </w:r>
          </w:p>
          <w:p w14:paraId="3D5B5555" w14:textId="77777777" w:rsidR="00857191" w:rsidRDefault="00857191" w:rsidP="00857191">
            <w:r>
              <w:t>LCD, batch,</w:t>
            </w:r>
          </w:p>
          <w:p w14:paraId="60D19358" w14:textId="73E582BB" w:rsidR="00A977FE" w:rsidRDefault="00857191" w:rsidP="00857191">
            <w:r>
              <w:t>no feed</w:t>
            </w:r>
          </w:p>
        </w:tc>
        <w:tc>
          <w:tcPr>
            <w:tcW w:w="1350" w:type="dxa"/>
            <w:vAlign w:val="center"/>
          </w:tcPr>
          <w:p w14:paraId="630E7407" w14:textId="0BE25869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1.29</w:t>
            </w:r>
            <w:r w:rsidR="00A62166">
              <w:rPr>
                <w:color w:val="000000"/>
              </w:rPr>
              <w:t xml:space="preserve"> </w:t>
            </w:r>
            <w:r w:rsidR="00C02E20">
              <w:rPr>
                <w:color w:val="000000"/>
              </w:rPr>
              <w:t>x</w:t>
            </w:r>
            <w:r w:rsidR="00A62166">
              <w:rPr>
                <w:color w:val="000000"/>
              </w:rPr>
              <w:t xml:space="preserve"> </w:t>
            </w:r>
            <w:r w:rsidR="00C02E20">
              <w:rPr>
                <w:color w:val="000000"/>
              </w:rPr>
              <w:t>10</w:t>
            </w:r>
            <w:r w:rsidRPr="00C02E20">
              <w:rPr>
                <w:color w:val="000000"/>
                <w:vertAlign w:val="superscript"/>
              </w:rPr>
              <w:t>7</w:t>
            </w:r>
          </w:p>
        </w:tc>
        <w:tc>
          <w:tcPr>
            <w:tcW w:w="1350" w:type="dxa"/>
            <w:vAlign w:val="center"/>
          </w:tcPr>
          <w:p w14:paraId="3C862150" w14:textId="6A411A93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1.89</w:t>
            </w:r>
            <w:r w:rsidR="009C381B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8</w:t>
            </w:r>
          </w:p>
        </w:tc>
        <w:tc>
          <w:tcPr>
            <w:tcW w:w="1260" w:type="dxa"/>
            <w:vAlign w:val="center"/>
          </w:tcPr>
          <w:p w14:paraId="00B8BBB4" w14:textId="32361949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5.94</w:t>
            </w:r>
            <w:r w:rsidR="009C381B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8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4A05A05D" w14:textId="34F6A81E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7.95</w:t>
            </w:r>
            <w:r w:rsidR="009C381B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8</w:t>
            </w:r>
          </w:p>
        </w:tc>
        <w:tc>
          <w:tcPr>
            <w:tcW w:w="1350" w:type="dxa"/>
            <w:vAlign w:val="center"/>
          </w:tcPr>
          <w:p w14:paraId="54E5DD90" w14:textId="2D3C7977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5.86</w:t>
            </w:r>
            <w:r w:rsidR="009C381B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8</w:t>
            </w:r>
          </w:p>
        </w:tc>
        <w:tc>
          <w:tcPr>
            <w:tcW w:w="1440" w:type="dxa"/>
            <w:vAlign w:val="center"/>
          </w:tcPr>
          <w:p w14:paraId="1171B116" w14:textId="35E5E6A2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1.13</w:t>
            </w:r>
            <w:r w:rsidR="008F739D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10</w:t>
            </w:r>
          </w:p>
        </w:tc>
        <w:tc>
          <w:tcPr>
            <w:tcW w:w="1350" w:type="dxa"/>
            <w:vAlign w:val="center"/>
          </w:tcPr>
          <w:p w14:paraId="51A34F50" w14:textId="419D7798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3.34</w:t>
            </w:r>
            <w:r w:rsidR="008F739D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10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0126A45B" w14:textId="054D1063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4.52</w:t>
            </w:r>
            <w:r w:rsidR="008F739D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10</w:t>
            </w:r>
          </w:p>
        </w:tc>
      </w:tr>
      <w:tr w:rsidR="008B2795" w14:paraId="3E5B598B" w14:textId="77777777" w:rsidTr="008532A4">
        <w:trPr>
          <w:trHeight w:val="341"/>
          <w:jc w:val="center"/>
        </w:trPr>
        <w:tc>
          <w:tcPr>
            <w:tcW w:w="843" w:type="dxa"/>
            <w:vAlign w:val="center"/>
          </w:tcPr>
          <w:p w14:paraId="1F35FF03" w14:textId="5C2EC5CB" w:rsidR="00A977FE" w:rsidRDefault="009771FE" w:rsidP="008F739D">
            <w:pPr>
              <w:jc w:val="center"/>
            </w:pPr>
            <w:r>
              <w:t>M</w:t>
            </w:r>
            <w:r w:rsidR="00A977FE">
              <w:t>18</w:t>
            </w:r>
          </w:p>
        </w:tc>
        <w:tc>
          <w:tcPr>
            <w:tcW w:w="2212" w:type="dxa"/>
            <w:vMerge/>
            <w:vAlign w:val="center"/>
          </w:tcPr>
          <w:p w14:paraId="7584CC43" w14:textId="77777777" w:rsidR="00A977FE" w:rsidRDefault="00A977FE" w:rsidP="008F739D">
            <w:pPr>
              <w:jc w:val="center"/>
            </w:pPr>
          </w:p>
        </w:tc>
        <w:tc>
          <w:tcPr>
            <w:tcW w:w="1350" w:type="dxa"/>
            <w:vAlign w:val="center"/>
          </w:tcPr>
          <w:p w14:paraId="029D0CB2" w14:textId="056663E1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9.19</w:t>
            </w:r>
            <w:r w:rsidR="009C381B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6</w:t>
            </w:r>
          </w:p>
        </w:tc>
        <w:tc>
          <w:tcPr>
            <w:tcW w:w="1350" w:type="dxa"/>
            <w:vAlign w:val="center"/>
          </w:tcPr>
          <w:p w14:paraId="5DFCC0EF" w14:textId="5EA57B8D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1.53</w:t>
            </w:r>
            <w:r w:rsidR="009C381B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8</w:t>
            </w:r>
          </w:p>
        </w:tc>
        <w:tc>
          <w:tcPr>
            <w:tcW w:w="1260" w:type="dxa"/>
            <w:vAlign w:val="center"/>
          </w:tcPr>
          <w:p w14:paraId="44827A7A" w14:textId="6074D4DE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2.77</w:t>
            </w:r>
            <w:r w:rsidR="009C381B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8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5CA16925" w14:textId="02ED7918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4.39</w:t>
            </w:r>
            <w:r w:rsidR="009C381B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8</w:t>
            </w:r>
          </w:p>
        </w:tc>
        <w:tc>
          <w:tcPr>
            <w:tcW w:w="1350" w:type="dxa"/>
            <w:vAlign w:val="center"/>
          </w:tcPr>
          <w:p w14:paraId="374B8D94" w14:textId="5D3D6283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6.49</w:t>
            </w:r>
            <w:r w:rsidR="009C381B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8</w:t>
            </w:r>
          </w:p>
        </w:tc>
        <w:tc>
          <w:tcPr>
            <w:tcW w:w="1440" w:type="dxa"/>
            <w:vAlign w:val="center"/>
          </w:tcPr>
          <w:p w14:paraId="68833823" w14:textId="4FCDAC11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7.58</w:t>
            </w:r>
            <w:r w:rsidR="008F739D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9</w:t>
            </w:r>
          </w:p>
        </w:tc>
        <w:tc>
          <w:tcPr>
            <w:tcW w:w="1350" w:type="dxa"/>
            <w:vAlign w:val="center"/>
          </w:tcPr>
          <w:p w14:paraId="0D0D7A99" w14:textId="5101D610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1.93</w:t>
            </w:r>
            <w:r w:rsidR="008F739D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10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5924F7ED" w14:textId="787A6BCB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2.75</w:t>
            </w:r>
            <w:r w:rsidR="008F739D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10</w:t>
            </w:r>
          </w:p>
        </w:tc>
      </w:tr>
      <w:tr w:rsidR="008B2795" w14:paraId="6F030B7E" w14:textId="77777777" w:rsidTr="008532A4">
        <w:trPr>
          <w:trHeight w:val="350"/>
          <w:jc w:val="center"/>
        </w:trPr>
        <w:tc>
          <w:tcPr>
            <w:tcW w:w="843" w:type="dxa"/>
            <w:vAlign w:val="center"/>
          </w:tcPr>
          <w:p w14:paraId="3628796A" w14:textId="49CFE3D4" w:rsidR="00A977FE" w:rsidRDefault="009771FE" w:rsidP="008F739D">
            <w:pPr>
              <w:jc w:val="center"/>
            </w:pPr>
            <w:r>
              <w:t>M</w:t>
            </w:r>
            <w:r w:rsidR="00A977FE">
              <w:t>19</w:t>
            </w:r>
          </w:p>
        </w:tc>
        <w:tc>
          <w:tcPr>
            <w:tcW w:w="2212" w:type="dxa"/>
            <w:vMerge/>
            <w:vAlign w:val="center"/>
          </w:tcPr>
          <w:p w14:paraId="49C6B0BF" w14:textId="77777777" w:rsidR="00A977FE" w:rsidRDefault="00A977FE" w:rsidP="008F739D">
            <w:pPr>
              <w:jc w:val="center"/>
            </w:pPr>
          </w:p>
        </w:tc>
        <w:tc>
          <w:tcPr>
            <w:tcW w:w="1350" w:type="dxa"/>
            <w:vAlign w:val="center"/>
          </w:tcPr>
          <w:p w14:paraId="66777609" w14:textId="441256E6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9.85</w:t>
            </w:r>
            <w:r w:rsidR="009C381B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6</w:t>
            </w:r>
          </w:p>
        </w:tc>
        <w:tc>
          <w:tcPr>
            <w:tcW w:w="1350" w:type="dxa"/>
            <w:vAlign w:val="center"/>
          </w:tcPr>
          <w:p w14:paraId="0FF831A1" w14:textId="0D81BD9F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2.65</w:t>
            </w:r>
            <w:r w:rsidR="009C381B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8</w:t>
            </w:r>
          </w:p>
        </w:tc>
        <w:tc>
          <w:tcPr>
            <w:tcW w:w="1260" w:type="dxa"/>
            <w:vAlign w:val="center"/>
          </w:tcPr>
          <w:p w14:paraId="3F94B8B7" w14:textId="7D173032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4.53</w:t>
            </w:r>
            <w:r w:rsidR="009C381B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8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477F2C68" w14:textId="6B4B2E89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7.28</w:t>
            </w:r>
            <w:r w:rsidR="009C381B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8</w:t>
            </w:r>
          </w:p>
        </w:tc>
        <w:tc>
          <w:tcPr>
            <w:tcW w:w="1350" w:type="dxa"/>
            <w:vAlign w:val="center"/>
          </w:tcPr>
          <w:p w14:paraId="74D76925" w14:textId="16F93607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6.69</w:t>
            </w:r>
            <w:r w:rsidR="009C381B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8</w:t>
            </w:r>
          </w:p>
        </w:tc>
        <w:tc>
          <w:tcPr>
            <w:tcW w:w="1440" w:type="dxa"/>
            <w:vAlign w:val="center"/>
          </w:tcPr>
          <w:p w14:paraId="06E9A8B5" w14:textId="204EF280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1.83</w:t>
            </w:r>
            <w:r w:rsidR="008F739D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10</w:t>
            </w:r>
          </w:p>
        </w:tc>
        <w:tc>
          <w:tcPr>
            <w:tcW w:w="1350" w:type="dxa"/>
            <w:vAlign w:val="center"/>
          </w:tcPr>
          <w:p w14:paraId="4CF9C965" w14:textId="4E7E0777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2.51</w:t>
            </w:r>
            <w:r w:rsidR="008F739D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10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25B016E3" w14:textId="0B86560B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4.41</w:t>
            </w:r>
            <w:r w:rsidR="008F739D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10</w:t>
            </w:r>
          </w:p>
        </w:tc>
      </w:tr>
      <w:tr w:rsidR="008B2795" w14:paraId="6D87A4C3" w14:textId="77777777" w:rsidTr="008532A4">
        <w:trPr>
          <w:trHeight w:val="359"/>
          <w:jc w:val="center"/>
        </w:trPr>
        <w:tc>
          <w:tcPr>
            <w:tcW w:w="3055" w:type="dxa"/>
            <w:gridSpan w:val="2"/>
            <w:shd w:val="clear" w:color="auto" w:fill="DBDBDB" w:themeFill="accent3" w:themeFillTint="66"/>
            <w:vAlign w:val="center"/>
          </w:tcPr>
          <w:p w14:paraId="7E861595" w14:textId="7888D3B9" w:rsidR="00A977FE" w:rsidRPr="00C02E20" w:rsidRDefault="008F739D" w:rsidP="00FB6B3B">
            <w:pPr>
              <w:jc w:val="right"/>
              <w:rPr>
                <w:i/>
                <w:iCs/>
              </w:rPr>
            </w:pPr>
            <w:r w:rsidRPr="00C02E20">
              <w:rPr>
                <w:i/>
                <w:iCs/>
              </w:rPr>
              <w:t>average</w:t>
            </w:r>
          </w:p>
        </w:tc>
        <w:tc>
          <w:tcPr>
            <w:tcW w:w="1350" w:type="dxa"/>
            <w:shd w:val="clear" w:color="auto" w:fill="DBDBDB" w:themeFill="accent3" w:themeFillTint="66"/>
            <w:vAlign w:val="center"/>
          </w:tcPr>
          <w:p w14:paraId="78F6EC09" w14:textId="0E9C9D2F" w:rsidR="00A977FE" w:rsidRPr="00887F31" w:rsidRDefault="00A977FE" w:rsidP="008F739D">
            <w:pPr>
              <w:jc w:val="center"/>
              <w:rPr>
                <w:i/>
                <w:iCs/>
                <w:color w:val="000000"/>
              </w:rPr>
            </w:pPr>
            <w:r w:rsidRPr="00887F31">
              <w:rPr>
                <w:i/>
                <w:iCs/>
                <w:color w:val="000000"/>
              </w:rPr>
              <w:t>1.06</w:t>
            </w:r>
            <w:r w:rsidR="009C381B" w:rsidRPr="00887F31">
              <w:rPr>
                <w:i/>
                <w:iCs/>
                <w:color w:val="000000"/>
              </w:rPr>
              <w:t xml:space="preserve"> x 10</w:t>
            </w:r>
            <w:r w:rsidRPr="00887F31">
              <w:rPr>
                <w:i/>
                <w:iCs/>
                <w:color w:val="000000"/>
                <w:vertAlign w:val="superscript"/>
              </w:rPr>
              <w:t>7</w:t>
            </w:r>
          </w:p>
        </w:tc>
        <w:tc>
          <w:tcPr>
            <w:tcW w:w="1350" w:type="dxa"/>
            <w:shd w:val="clear" w:color="auto" w:fill="DBDBDB" w:themeFill="accent3" w:themeFillTint="66"/>
            <w:vAlign w:val="center"/>
          </w:tcPr>
          <w:p w14:paraId="33CA1FAA" w14:textId="455437BB" w:rsidR="00A977FE" w:rsidRPr="00887F31" w:rsidRDefault="00A977FE" w:rsidP="008F739D">
            <w:pPr>
              <w:jc w:val="center"/>
              <w:rPr>
                <w:i/>
                <w:iCs/>
                <w:color w:val="000000"/>
              </w:rPr>
            </w:pPr>
            <w:r w:rsidRPr="00887F31">
              <w:rPr>
                <w:i/>
                <w:iCs/>
                <w:color w:val="000000"/>
              </w:rPr>
              <w:t>2.02</w:t>
            </w:r>
            <w:r w:rsidR="009C381B" w:rsidRPr="00887F31">
              <w:rPr>
                <w:i/>
                <w:iCs/>
                <w:color w:val="000000"/>
              </w:rPr>
              <w:t xml:space="preserve"> x 10</w:t>
            </w:r>
            <w:r w:rsidRPr="00887F31">
              <w:rPr>
                <w:i/>
                <w:iCs/>
                <w:color w:val="000000"/>
                <w:vertAlign w:val="superscript"/>
              </w:rPr>
              <w:t>8</w:t>
            </w:r>
          </w:p>
        </w:tc>
        <w:tc>
          <w:tcPr>
            <w:tcW w:w="1260" w:type="dxa"/>
            <w:shd w:val="clear" w:color="auto" w:fill="DBDBDB" w:themeFill="accent3" w:themeFillTint="66"/>
            <w:vAlign w:val="center"/>
          </w:tcPr>
          <w:p w14:paraId="6C2D831D" w14:textId="7DA0EF69" w:rsidR="00A977FE" w:rsidRPr="00887F31" w:rsidRDefault="00A977FE" w:rsidP="008F739D">
            <w:pPr>
              <w:jc w:val="center"/>
              <w:rPr>
                <w:i/>
                <w:iCs/>
                <w:color w:val="000000"/>
              </w:rPr>
            </w:pPr>
            <w:r w:rsidRPr="00887F31">
              <w:rPr>
                <w:i/>
                <w:iCs/>
                <w:color w:val="000000"/>
              </w:rPr>
              <w:t>4.41</w:t>
            </w:r>
            <w:r w:rsidR="009C381B" w:rsidRPr="00887F31">
              <w:rPr>
                <w:i/>
                <w:iCs/>
                <w:color w:val="000000"/>
              </w:rPr>
              <w:t xml:space="preserve"> x 10</w:t>
            </w:r>
            <w:r w:rsidRPr="00887F31">
              <w:rPr>
                <w:i/>
                <w:iCs/>
                <w:color w:val="000000"/>
                <w:vertAlign w:val="superscript"/>
              </w:rPr>
              <w:t>8</w:t>
            </w:r>
          </w:p>
        </w:tc>
        <w:tc>
          <w:tcPr>
            <w:tcW w:w="1350" w:type="dxa"/>
            <w:shd w:val="clear" w:color="auto" w:fill="DBDBDB" w:themeFill="accent3" w:themeFillTint="66"/>
            <w:vAlign w:val="center"/>
          </w:tcPr>
          <w:p w14:paraId="290BDEE1" w14:textId="3E452D0A" w:rsidR="00A977FE" w:rsidRPr="00887F31" w:rsidRDefault="00A977FE" w:rsidP="008F739D">
            <w:pPr>
              <w:jc w:val="center"/>
              <w:rPr>
                <w:i/>
                <w:iCs/>
                <w:color w:val="000000"/>
              </w:rPr>
            </w:pPr>
            <w:r w:rsidRPr="00887F31">
              <w:rPr>
                <w:i/>
                <w:iCs/>
                <w:color w:val="000000"/>
              </w:rPr>
              <w:t>6.54</w:t>
            </w:r>
            <w:r w:rsidR="009C381B" w:rsidRPr="00887F31">
              <w:rPr>
                <w:i/>
                <w:iCs/>
                <w:color w:val="000000"/>
              </w:rPr>
              <w:t xml:space="preserve"> x 10</w:t>
            </w:r>
            <w:r w:rsidRPr="00887F31">
              <w:rPr>
                <w:i/>
                <w:iCs/>
                <w:color w:val="000000"/>
                <w:vertAlign w:val="superscript"/>
              </w:rPr>
              <w:t>8</w:t>
            </w:r>
          </w:p>
        </w:tc>
        <w:tc>
          <w:tcPr>
            <w:tcW w:w="1350" w:type="dxa"/>
            <w:shd w:val="clear" w:color="auto" w:fill="DBDBDB" w:themeFill="accent3" w:themeFillTint="66"/>
            <w:vAlign w:val="center"/>
          </w:tcPr>
          <w:p w14:paraId="47723494" w14:textId="719A5660" w:rsidR="00A977FE" w:rsidRPr="00887F31" w:rsidRDefault="00A977FE" w:rsidP="008F739D">
            <w:pPr>
              <w:jc w:val="center"/>
              <w:rPr>
                <w:i/>
                <w:iCs/>
                <w:color w:val="000000"/>
              </w:rPr>
            </w:pPr>
            <w:r w:rsidRPr="00887F31">
              <w:rPr>
                <w:i/>
                <w:iCs/>
                <w:color w:val="000000"/>
              </w:rPr>
              <w:t>6.35</w:t>
            </w:r>
            <w:r w:rsidR="009C381B" w:rsidRPr="00887F31">
              <w:rPr>
                <w:i/>
                <w:iCs/>
                <w:color w:val="000000"/>
              </w:rPr>
              <w:t xml:space="preserve"> x 10</w:t>
            </w:r>
            <w:r w:rsidRPr="00887F31">
              <w:rPr>
                <w:i/>
                <w:iCs/>
                <w:color w:val="000000"/>
                <w:vertAlign w:val="superscript"/>
              </w:rPr>
              <w:t>8</w:t>
            </w:r>
          </w:p>
        </w:tc>
        <w:tc>
          <w:tcPr>
            <w:tcW w:w="1440" w:type="dxa"/>
            <w:shd w:val="clear" w:color="auto" w:fill="DBDBDB" w:themeFill="accent3" w:themeFillTint="66"/>
            <w:vAlign w:val="center"/>
          </w:tcPr>
          <w:p w14:paraId="0357FF9D" w14:textId="0FB9E8AD" w:rsidR="00A977FE" w:rsidRPr="00887F31" w:rsidRDefault="00A977FE" w:rsidP="008F739D">
            <w:pPr>
              <w:jc w:val="center"/>
              <w:rPr>
                <w:i/>
                <w:iCs/>
                <w:color w:val="000000"/>
              </w:rPr>
            </w:pPr>
            <w:r w:rsidRPr="00887F31">
              <w:rPr>
                <w:i/>
                <w:iCs/>
                <w:color w:val="000000"/>
              </w:rPr>
              <w:t>1.24</w:t>
            </w:r>
            <w:r w:rsidR="008F739D" w:rsidRPr="00887F31">
              <w:rPr>
                <w:i/>
                <w:iCs/>
                <w:color w:val="000000"/>
              </w:rPr>
              <w:t xml:space="preserve"> x 10</w:t>
            </w:r>
            <w:r w:rsidRPr="00887F31">
              <w:rPr>
                <w:i/>
                <w:iCs/>
                <w:color w:val="000000"/>
                <w:vertAlign w:val="superscript"/>
              </w:rPr>
              <w:t>10</w:t>
            </w:r>
          </w:p>
        </w:tc>
        <w:tc>
          <w:tcPr>
            <w:tcW w:w="1350" w:type="dxa"/>
            <w:shd w:val="clear" w:color="auto" w:fill="DBDBDB" w:themeFill="accent3" w:themeFillTint="66"/>
            <w:vAlign w:val="center"/>
          </w:tcPr>
          <w:p w14:paraId="61F5E873" w14:textId="53F15066" w:rsidR="00A977FE" w:rsidRPr="00887F31" w:rsidRDefault="00A977FE" w:rsidP="008F739D">
            <w:pPr>
              <w:jc w:val="center"/>
              <w:rPr>
                <w:i/>
                <w:iCs/>
                <w:color w:val="000000"/>
              </w:rPr>
            </w:pPr>
            <w:r w:rsidRPr="00887F31">
              <w:rPr>
                <w:i/>
                <w:iCs/>
                <w:color w:val="000000"/>
              </w:rPr>
              <w:t>2.59</w:t>
            </w:r>
            <w:r w:rsidR="008F739D" w:rsidRPr="00887F31">
              <w:rPr>
                <w:i/>
                <w:iCs/>
                <w:color w:val="000000"/>
              </w:rPr>
              <w:t xml:space="preserve"> x 10</w:t>
            </w:r>
            <w:r w:rsidRPr="00887F31">
              <w:rPr>
                <w:i/>
                <w:iCs/>
                <w:color w:val="000000"/>
                <w:vertAlign w:val="superscript"/>
              </w:rPr>
              <w:t>10</w:t>
            </w:r>
          </w:p>
        </w:tc>
        <w:tc>
          <w:tcPr>
            <w:tcW w:w="1350" w:type="dxa"/>
            <w:shd w:val="clear" w:color="auto" w:fill="DBDBDB" w:themeFill="accent3" w:themeFillTint="66"/>
            <w:vAlign w:val="center"/>
          </w:tcPr>
          <w:p w14:paraId="31E36962" w14:textId="3B9F8AE2" w:rsidR="00A977FE" w:rsidRPr="00887F31" w:rsidRDefault="00A977FE" w:rsidP="008F739D">
            <w:pPr>
              <w:jc w:val="center"/>
              <w:rPr>
                <w:i/>
                <w:iCs/>
                <w:color w:val="000000"/>
              </w:rPr>
            </w:pPr>
            <w:r w:rsidRPr="00887F31">
              <w:rPr>
                <w:i/>
                <w:iCs/>
                <w:color w:val="000000"/>
              </w:rPr>
              <w:t>3.90</w:t>
            </w:r>
            <w:r w:rsidR="008F739D" w:rsidRPr="00887F31">
              <w:rPr>
                <w:i/>
                <w:iCs/>
                <w:color w:val="000000"/>
              </w:rPr>
              <w:t xml:space="preserve"> x 10</w:t>
            </w:r>
            <w:r w:rsidRPr="00887F31">
              <w:rPr>
                <w:i/>
                <w:iCs/>
                <w:color w:val="000000"/>
                <w:vertAlign w:val="superscript"/>
              </w:rPr>
              <w:t>10</w:t>
            </w:r>
          </w:p>
        </w:tc>
      </w:tr>
      <w:tr w:rsidR="008B2795" w14:paraId="1F5EE0EE" w14:textId="77777777" w:rsidTr="008532A4">
        <w:trPr>
          <w:trHeight w:val="350"/>
          <w:jc w:val="center"/>
        </w:trPr>
        <w:tc>
          <w:tcPr>
            <w:tcW w:w="843" w:type="dxa"/>
            <w:vAlign w:val="center"/>
          </w:tcPr>
          <w:p w14:paraId="09BD401D" w14:textId="6411F677" w:rsidR="00A977FE" w:rsidRDefault="009771FE" w:rsidP="008F739D">
            <w:pPr>
              <w:jc w:val="center"/>
            </w:pPr>
            <w:r>
              <w:t>M</w:t>
            </w:r>
            <w:r w:rsidR="00A977FE">
              <w:t>20</w:t>
            </w:r>
          </w:p>
        </w:tc>
        <w:tc>
          <w:tcPr>
            <w:tcW w:w="2212" w:type="dxa"/>
            <w:vMerge w:val="restart"/>
            <w:vAlign w:val="center"/>
          </w:tcPr>
          <w:p w14:paraId="00735BF7" w14:textId="77777777" w:rsidR="00AD6177" w:rsidRDefault="00AD6177" w:rsidP="00AD6177">
            <w:r>
              <w:t>HCD-C</w:t>
            </w:r>
          </w:p>
          <w:p w14:paraId="489F76DC" w14:textId="649BB3D9" w:rsidR="00A977FE" w:rsidRDefault="00AD6177" w:rsidP="00AD6177">
            <w:r>
              <w:t>Pseudo-perfusion Feed</w:t>
            </w:r>
          </w:p>
        </w:tc>
        <w:tc>
          <w:tcPr>
            <w:tcW w:w="1350" w:type="dxa"/>
            <w:vAlign w:val="center"/>
          </w:tcPr>
          <w:p w14:paraId="0F801087" w14:textId="2946CF92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1.16</w:t>
            </w:r>
            <w:r w:rsidR="009C381B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8</w:t>
            </w:r>
          </w:p>
        </w:tc>
        <w:tc>
          <w:tcPr>
            <w:tcW w:w="1350" w:type="dxa"/>
            <w:vAlign w:val="center"/>
          </w:tcPr>
          <w:p w14:paraId="7F82F499" w14:textId="4AEAD8E6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7.89</w:t>
            </w:r>
            <w:r w:rsidR="009C381B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9</w:t>
            </w:r>
          </w:p>
        </w:tc>
        <w:tc>
          <w:tcPr>
            <w:tcW w:w="1260" w:type="dxa"/>
            <w:vAlign w:val="center"/>
          </w:tcPr>
          <w:p w14:paraId="2516754A" w14:textId="220D9C16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7.67</w:t>
            </w:r>
            <w:r w:rsidR="009C381B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9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78C679B4" w14:textId="7EDDBF5B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1.57</w:t>
            </w:r>
            <w:r w:rsidR="009C381B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10</w:t>
            </w:r>
          </w:p>
        </w:tc>
        <w:tc>
          <w:tcPr>
            <w:tcW w:w="1350" w:type="dxa"/>
            <w:vAlign w:val="center"/>
          </w:tcPr>
          <w:p w14:paraId="07DD8502" w14:textId="48F084AE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5.11</w:t>
            </w:r>
            <w:r w:rsidR="009C381B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9</w:t>
            </w:r>
          </w:p>
        </w:tc>
        <w:tc>
          <w:tcPr>
            <w:tcW w:w="1440" w:type="dxa"/>
            <w:vAlign w:val="center"/>
          </w:tcPr>
          <w:p w14:paraId="51FCF1C4" w14:textId="6A1FF5F5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1.71</w:t>
            </w:r>
            <w:r w:rsidR="008F739D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11</w:t>
            </w:r>
          </w:p>
        </w:tc>
        <w:tc>
          <w:tcPr>
            <w:tcW w:w="1350" w:type="dxa"/>
            <w:vAlign w:val="center"/>
          </w:tcPr>
          <w:p w14:paraId="2BA916ED" w14:textId="6BA62FAB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5.68</w:t>
            </w:r>
            <w:r w:rsidR="008F739D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10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2F1568EF" w14:textId="729FE45A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3.00</w:t>
            </w:r>
            <w:r w:rsidR="008F739D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11</w:t>
            </w:r>
          </w:p>
        </w:tc>
      </w:tr>
      <w:tr w:rsidR="008B2795" w14:paraId="1EE7A6FF" w14:textId="77777777" w:rsidTr="008532A4">
        <w:trPr>
          <w:trHeight w:val="341"/>
          <w:jc w:val="center"/>
        </w:trPr>
        <w:tc>
          <w:tcPr>
            <w:tcW w:w="843" w:type="dxa"/>
            <w:vAlign w:val="center"/>
          </w:tcPr>
          <w:p w14:paraId="50429AEF" w14:textId="62AD9449" w:rsidR="00A977FE" w:rsidRDefault="009771FE" w:rsidP="008F739D">
            <w:pPr>
              <w:jc w:val="center"/>
            </w:pPr>
            <w:r>
              <w:t>M</w:t>
            </w:r>
            <w:r w:rsidR="00A977FE">
              <w:t>21</w:t>
            </w:r>
          </w:p>
        </w:tc>
        <w:tc>
          <w:tcPr>
            <w:tcW w:w="2212" w:type="dxa"/>
            <w:vMerge/>
            <w:vAlign w:val="center"/>
          </w:tcPr>
          <w:p w14:paraId="263E9133" w14:textId="77777777" w:rsidR="00A977FE" w:rsidRDefault="00A977FE" w:rsidP="008F739D">
            <w:pPr>
              <w:jc w:val="center"/>
            </w:pPr>
          </w:p>
        </w:tc>
        <w:tc>
          <w:tcPr>
            <w:tcW w:w="1350" w:type="dxa"/>
            <w:vAlign w:val="center"/>
          </w:tcPr>
          <w:p w14:paraId="49552B37" w14:textId="1C95D00F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1.46</w:t>
            </w:r>
            <w:r w:rsidR="009C381B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8</w:t>
            </w:r>
          </w:p>
        </w:tc>
        <w:tc>
          <w:tcPr>
            <w:tcW w:w="1350" w:type="dxa"/>
            <w:vAlign w:val="center"/>
          </w:tcPr>
          <w:p w14:paraId="6367C714" w14:textId="2E8FD2D6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8.10</w:t>
            </w:r>
            <w:r w:rsidR="009C381B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9</w:t>
            </w:r>
          </w:p>
        </w:tc>
        <w:tc>
          <w:tcPr>
            <w:tcW w:w="1260" w:type="dxa"/>
            <w:vAlign w:val="center"/>
          </w:tcPr>
          <w:p w14:paraId="1F4D2BE6" w14:textId="7F29C517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6.49</w:t>
            </w:r>
            <w:r w:rsidR="009C381B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9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6E99E407" w14:textId="1C030763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1.59</w:t>
            </w:r>
            <w:r w:rsidR="009C381B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10</w:t>
            </w:r>
          </w:p>
        </w:tc>
        <w:tc>
          <w:tcPr>
            <w:tcW w:w="1350" w:type="dxa"/>
            <w:vAlign w:val="center"/>
          </w:tcPr>
          <w:p w14:paraId="20CDD9B4" w14:textId="4E1EDEF4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6.69</w:t>
            </w:r>
            <w:r w:rsidR="009C381B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9</w:t>
            </w:r>
          </w:p>
        </w:tc>
        <w:tc>
          <w:tcPr>
            <w:tcW w:w="1440" w:type="dxa"/>
            <w:vAlign w:val="center"/>
          </w:tcPr>
          <w:p w14:paraId="14259D4B" w14:textId="672BB249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1.44</w:t>
            </w:r>
            <w:r w:rsidR="008F739D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11</w:t>
            </w:r>
          </w:p>
        </w:tc>
        <w:tc>
          <w:tcPr>
            <w:tcW w:w="1350" w:type="dxa"/>
            <w:vAlign w:val="center"/>
          </w:tcPr>
          <w:p w14:paraId="021003FE" w14:textId="617FB26C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9.76</w:t>
            </w:r>
            <w:r w:rsidR="008F739D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10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3B75CE29" w14:textId="7B08523E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2.80</w:t>
            </w:r>
            <w:r w:rsidR="008F739D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11</w:t>
            </w:r>
          </w:p>
        </w:tc>
      </w:tr>
      <w:tr w:rsidR="008B2795" w14:paraId="7F8DAFCB" w14:textId="77777777" w:rsidTr="008532A4">
        <w:trPr>
          <w:trHeight w:val="350"/>
          <w:jc w:val="center"/>
        </w:trPr>
        <w:tc>
          <w:tcPr>
            <w:tcW w:w="843" w:type="dxa"/>
            <w:vAlign w:val="center"/>
          </w:tcPr>
          <w:p w14:paraId="37FE5795" w14:textId="0A982AF2" w:rsidR="00A977FE" w:rsidRDefault="009771FE" w:rsidP="008F739D">
            <w:pPr>
              <w:jc w:val="center"/>
            </w:pPr>
            <w:r>
              <w:t>M</w:t>
            </w:r>
            <w:r w:rsidR="00A977FE">
              <w:t>22</w:t>
            </w:r>
          </w:p>
        </w:tc>
        <w:tc>
          <w:tcPr>
            <w:tcW w:w="2212" w:type="dxa"/>
            <w:vMerge/>
            <w:vAlign w:val="center"/>
          </w:tcPr>
          <w:p w14:paraId="3372CBE4" w14:textId="77777777" w:rsidR="00A977FE" w:rsidRDefault="00A977FE" w:rsidP="008F739D">
            <w:pPr>
              <w:jc w:val="center"/>
            </w:pPr>
          </w:p>
        </w:tc>
        <w:tc>
          <w:tcPr>
            <w:tcW w:w="1350" w:type="dxa"/>
            <w:vAlign w:val="center"/>
          </w:tcPr>
          <w:p w14:paraId="5604BEB9" w14:textId="3A5B95E2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1.41</w:t>
            </w:r>
            <w:r w:rsidR="009C381B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8</w:t>
            </w:r>
          </w:p>
        </w:tc>
        <w:tc>
          <w:tcPr>
            <w:tcW w:w="1350" w:type="dxa"/>
            <w:vAlign w:val="center"/>
          </w:tcPr>
          <w:p w14:paraId="0F159155" w14:textId="5E982911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8.18</w:t>
            </w:r>
            <w:r w:rsidR="009C381B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9</w:t>
            </w:r>
          </w:p>
        </w:tc>
        <w:tc>
          <w:tcPr>
            <w:tcW w:w="1260" w:type="dxa"/>
            <w:vAlign w:val="center"/>
          </w:tcPr>
          <w:p w14:paraId="4975205A" w14:textId="007B000A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5.28</w:t>
            </w:r>
            <w:r w:rsidR="009C381B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9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2D66F88F" w14:textId="3B3F2839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1.39</w:t>
            </w:r>
            <w:r w:rsidR="009C381B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10</w:t>
            </w:r>
          </w:p>
        </w:tc>
        <w:tc>
          <w:tcPr>
            <w:tcW w:w="1350" w:type="dxa"/>
            <w:vAlign w:val="center"/>
          </w:tcPr>
          <w:p w14:paraId="625A53F3" w14:textId="115C0505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6.26</w:t>
            </w:r>
            <w:r w:rsidR="009C381B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9</w:t>
            </w:r>
          </w:p>
        </w:tc>
        <w:tc>
          <w:tcPr>
            <w:tcW w:w="1440" w:type="dxa"/>
            <w:vAlign w:val="center"/>
          </w:tcPr>
          <w:p w14:paraId="3E536E7D" w14:textId="12638525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1.38</w:t>
            </w:r>
            <w:r w:rsidR="008F739D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11</w:t>
            </w:r>
          </w:p>
        </w:tc>
        <w:tc>
          <w:tcPr>
            <w:tcW w:w="1350" w:type="dxa"/>
            <w:vAlign w:val="center"/>
          </w:tcPr>
          <w:p w14:paraId="21C289C1" w14:textId="7AECCA73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1.23</w:t>
            </w:r>
            <w:r w:rsidR="008F739D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11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3F2B6A82" w14:textId="094816FA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4.19</w:t>
            </w:r>
            <w:r w:rsidR="008F739D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11</w:t>
            </w:r>
          </w:p>
        </w:tc>
      </w:tr>
      <w:tr w:rsidR="008B2795" w14:paraId="57158582" w14:textId="77777777" w:rsidTr="008532A4">
        <w:trPr>
          <w:trHeight w:val="359"/>
          <w:jc w:val="center"/>
        </w:trPr>
        <w:tc>
          <w:tcPr>
            <w:tcW w:w="3055" w:type="dxa"/>
            <w:gridSpan w:val="2"/>
            <w:shd w:val="clear" w:color="auto" w:fill="DBDBDB" w:themeFill="accent3" w:themeFillTint="66"/>
            <w:vAlign w:val="center"/>
          </w:tcPr>
          <w:p w14:paraId="4D66ED6B" w14:textId="342F4583" w:rsidR="00A977FE" w:rsidRPr="00C02E20" w:rsidRDefault="00A977FE" w:rsidP="00FB6B3B">
            <w:pPr>
              <w:jc w:val="right"/>
              <w:rPr>
                <w:i/>
                <w:iCs/>
              </w:rPr>
            </w:pPr>
            <w:r w:rsidRPr="00C02E20">
              <w:rPr>
                <w:i/>
                <w:iCs/>
              </w:rPr>
              <w:t>average</w:t>
            </w:r>
          </w:p>
        </w:tc>
        <w:tc>
          <w:tcPr>
            <w:tcW w:w="1350" w:type="dxa"/>
            <w:shd w:val="clear" w:color="auto" w:fill="DBDBDB" w:themeFill="accent3" w:themeFillTint="66"/>
            <w:vAlign w:val="center"/>
          </w:tcPr>
          <w:p w14:paraId="00AF0082" w14:textId="6691CF0C" w:rsidR="00A977FE" w:rsidRPr="00887F31" w:rsidRDefault="00A977FE" w:rsidP="008F739D">
            <w:pPr>
              <w:jc w:val="center"/>
              <w:rPr>
                <w:i/>
                <w:iCs/>
                <w:color w:val="000000"/>
              </w:rPr>
            </w:pPr>
            <w:r w:rsidRPr="00887F31">
              <w:rPr>
                <w:i/>
                <w:iCs/>
                <w:color w:val="000000"/>
              </w:rPr>
              <w:t>1.34</w:t>
            </w:r>
            <w:r w:rsidR="009C381B" w:rsidRPr="00887F31">
              <w:rPr>
                <w:i/>
                <w:iCs/>
                <w:color w:val="000000"/>
              </w:rPr>
              <w:t xml:space="preserve"> x 10</w:t>
            </w:r>
            <w:r w:rsidRPr="00887F31">
              <w:rPr>
                <w:i/>
                <w:iCs/>
                <w:color w:val="000000"/>
                <w:vertAlign w:val="superscript"/>
              </w:rPr>
              <w:t>8</w:t>
            </w:r>
          </w:p>
        </w:tc>
        <w:tc>
          <w:tcPr>
            <w:tcW w:w="1350" w:type="dxa"/>
            <w:shd w:val="clear" w:color="auto" w:fill="DBDBDB" w:themeFill="accent3" w:themeFillTint="66"/>
            <w:vAlign w:val="center"/>
          </w:tcPr>
          <w:p w14:paraId="54B33E83" w14:textId="0E6C5C67" w:rsidR="00A977FE" w:rsidRPr="00887F31" w:rsidRDefault="00A977FE" w:rsidP="008F739D">
            <w:pPr>
              <w:jc w:val="center"/>
              <w:rPr>
                <w:i/>
                <w:iCs/>
                <w:color w:val="000000"/>
              </w:rPr>
            </w:pPr>
            <w:r w:rsidRPr="00887F31">
              <w:rPr>
                <w:i/>
                <w:iCs/>
                <w:color w:val="000000"/>
              </w:rPr>
              <w:t>8.06</w:t>
            </w:r>
            <w:r w:rsidR="009C381B" w:rsidRPr="00887F31">
              <w:rPr>
                <w:i/>
                <w:iCs/>
                <w:color w:val="000000"/>
              </w:rPr>
              <w:t xml:space="preserve"> x 10</w:t>
            </w:r>
            <w:r w:rsidRPr="00887F31">
              <w:rPr>
                <w:i/>
                <w:iCs/>
                <w:color w:val="000000"/>
                <w:vertAlign w:val="superscript"/>
              </w:rPr>
              <w:t>9</w:t>
            </w:r>
          </w:p>
        </w:tc>
        <w:tc>
          <w:tcPr>
            <w:tcW w:w="1260" w:type="dxa"/>
            <w:shd w:val="clear" w:color="auto" w:fill="DBDBDB" w:themeFill="accent3" w:themeFillTint="66"/>
            <w:vAlign w:val="center"/>
          </w:tcPr>
          <w:p w14:paraId="7B7205C6" w14:textId="09BD3CB4" w:rsidR="00A977FE" w:rsidRPr="00887F31" w:rsidRDefault="00A977FE" w:rsidP="008F739D">
            <w:pPr>
              <w:jc w:val="center"/>
              <w:rPr>
                <w:i/>
                <w:iCs/>
                <w:color w:val="000000"/>
              </w:rPr>
            </w:pPr>
            <w:r w:rsidRPr="00887F31">
              <w:rPr>
                <w:i/>
                <w:iCs/>
                <w:color w:val="000000"/>
              </w:rPr>
              <w:t>6.48</w:t>
            </w:r>
            <w:r w:rsidR="009C381B" w:rsidRPr="00887F31">
              <w:rPr>
                <w:i/>
                <w:iCs/>
                <w:color w:val="000000"/>
              </w:rPr>
              <w:t xml:space="preserve"> x 10</w:t>
            </w:r>
            <w:r w:rsidRPr="00887F31">
              <w:rPr>
                <w:i/>
                <w:iCs/>
                <w:color w:val="000000"/>
                <w:vertAlign w:val="superscript"/>
              </w:rPr>
              <w:t>9</w:t>
            </w:r>
          </w:p>
        </w:tc>
        <w:tc>
          <w:tcPr>
            <w:tcW w:w="1350" w:type="dxa"/>
            <w:shd w:val="clear" w:color="auto" w:fill="DBDBDB" w:themeFill="accent3" w:themeFillTint="66"/>
            <w:vAlign w:val="center"/>
          </w:tcPr>
          <w:p w14:paraId="60546E98" w14:textId="00F6E296" w:rsidR="00A977FE" w:rsidRPr="00887F31" w:rsidRDefault="00A977FE" w:rsidP="008F739D">
            <w:pPr>
              <w:jc w:val="center"/>
              <w:rPr>
                <w:i/>
                <w:iCs/>
                <w:color w:val="000000"/>
              </w:rPr>
            </w:pPr>
            <w:r w:rsidRPr="00887F31">
              <w:rPr>
                <w:i/>
                <w:iCs/>
                <w:color w:val="000000"/>
              </w:rPr>
              <w:t>1.52</w:t>
            </w:r>
            <w:r w:rsidR="009C381B" w:rsidRPr="00887F31">
              <w:rPr>
                <w:i/>
                <w:iCs/>
                <w:color w:val="000000"/>
              </w:rPr>
              <w:t xml:space="preserve"> x 10</w:t>
            </w:r>
            <w:r w:rsidRPr="00887F31">
              <w:rPr>
                <w:i/>
                <w:iCs/>
                <w:color w:val="000000"/>
                <w:vertAlign w:val="superscript"/>
              </w:rPr>
              <w:t>10</w:t>
            </w:r>
          </w:p>
        </w:tc>
        <w:tc>
          <w:tcPr>
            <w:tcW w:w="1350" w:type="dxa"/>
            <w:shd w:val="clear" w:color="auto" w:fill="DBDBDB" w:themeFill="accent3" w:themeFillTint="66"/>
            <w:vAlign w:val="center"/>
          </w:tcPr>
          <w:p w14:paraId="2223AC31" w14:textId="12394425" w:rsidR="00A977FE" w:rsidRPr="00887F31" w:rsidRDefault="00A977FE" w:rsidP="008F739D">
            <w:pPr>
              <w:jc w:val="center"/>
              <w:rPr>
                <w:i/>
                <w:iCs/>
                <w:color w:val="000000"/>
              </w:rPr>
            </w:pPr>
            <w:r w:rsidRPr="00887F31">
              <w:rPr>
                <w:i/>
                <w:iCs/>
                <w:color w:val="000000"/>
              </w:rPr>
              <w:t>6.02</w:t>
            </w:r>
            <w:r w:rsidR="009C381B" w:rsidRPr="00887F31">
              <w:rPr>
                <w:i/>
                <w:iCs/>
                <w:color w:val="000000"/>
              </w:rPr>
              <w:t xml:space="preserve"> x 10</w:t>
            </w:r>
            <w:r w:rsidRPr="00887F31">
              <w:rPr>
                <w:i/>
                <w:iCs/>
                <w:color w:val="000000"/>
                <w:vertAlign w:val="superscript"/>
              </w:rPr>
              <w:t>9</w:t>
            </w:r>
          </w:p>
        </w:tc>
        <w:tc>
          <w:tcPr>
            <w:tcW w:w="1440" w:type="dxa"/>
            <w:shd w:val="clear" w:color="auto" w:fill="DBDBDB" w:themeFill="accent3" w:themeFillTint="66"/>
            <w:vAlign w:val="center"/>
          </w:tcPr>
          <w:p w14:paraId="4D9187A7" w14:textId="0EF7A221" w:rsidR="00A977FE" w:rsidRPr="00887F31" w:rsidRDefault="00A977FE" w:rsidP="008F739D">
            <w:pPr>
              <w:jc w:val="center"/>
              <w:rPr>
                <w:i/>
                <w:iCs/>
                <w:color w:val="000000"/>
              </w:rPr>
            </w:pPr>
            <w:r w:rsidRPr="00887F31">
              <w:rPr>
                <w:i/>
                <w:iCs/>
                <w:color w:val="000000"/>
              </w:rPr>
              <w:t>1.51</w:t>
            </w:r>
            <w:r w:rsidR="008F739D" w:rsidRPr="00887F31">
              <w:rPr>
                <w:i/>
                <w:iCs/>
                <w:color w:val="000000"/>
              </w:rPr>
              <w:t xml:space="preserve"> x 10</w:t>
            </w:r>
            <w:r w:rsidRPr="00887F31">
              <w:rPr>
                <w:i/>
                <w:iCs/>
                <w:color w:val="000000"/>
                <w:vertAlign w:val="superscript"/>
              </w:rPr>
              <w:t>11</w:t>
            </w:r>
          </w:p>
        </w:tc>
        <w:tc>
          <w:tcPr>
            <w:tcW w:w="1350" w:type="dxa"/>
            <w:shd w:val="clear" w:color="auto" w:fill="DBDBDB" w:themeFill="accent3" w:themeFillTint="66"/>
            <w:vAlign w:val="center"/>
          </w:tcPr>
          <w:p w14:paraId="630DDFD1" w14:textId="691F8939" w:rsidR="00A977FE" w:rsidRPr="00887F31" w:rsidRDefault="00A977FE" w:rsidP="008F739D">
            <w:pPr>
              <w:jc w:val="center"/>
              <w:rPr>
                <w:i/>
                <w:iCs/>
                <w:color w:val="000000"/>
              </w:rPr>
            </w:pPr>
            <w:r w:rsidRPr="00887F31">
              <w:rPr>
                <w:i/>
                <w:iCs/>
                <w:color w:val="000000"/>
              </w:rPr>
              <w:t>9.25</w:t>
            </w:r>
            <w:r w:rsidR="008F739D" w:rsidRPr="00887F31">
              <w:rPr>
                <w:i/>
                <w:iCs/>
                <w:color w:val="000000"/>
              </w:rPr>
              <w:t xml:space="preserve"> x 10</w:t>
            </w:r>
            <w:r w:rsidRPr="00887F31">
              <w:rPr>
                <w:i/>
                <w:iCs/>
                <w:color w:val="000000"/>
                <w:vertAlign w:val="superscript"/>
              </w:rPr>
              <w:t>10</w:t>
            </w:r>
          </w:p>
        </w:tc>
        <w:tc>
          <w:tcPr>
            <w:tcW w:w="1350" w:type="dxa"/>
            <w:shd w:val="clear" w:color="auto" w:fill="DBDBDB" w:themeFill="accent3" w:themeFillTint="66"/>
            <w:vAlign w:val="center"/>
          </w:tcPr>
          <w:p w14:paraId="26504013" w14:textId="2DA63170" w:rsidR="00A977FE" w:rsidRPr="00887F31" w:rsidRDefault="00A977FE" w:rsidP="008F739D">
            <w:pPr>
              <w:jc w:val="center"/>
              <w:rPr>
                <w:i/>
                <w:iCs/>
                <w:color w:val="000000"/>
              </w:rPr>
            </w:pPr>
            <w:r w:rsidRPr="00887F31">
              <w:rPr>
                <w:i/>
                <w:iCs/>
                <w:color w:val="000000"/>
              </w:rPr>
              <w:t>3.33</w:t>
            </w:r>
            <w:r w:rsidR="008F739D" w:rsidRPr="00887F31">
              <w:rPr>
                <w:i/>
                <w:iCs/>
                <w:color w:val="000000"/>
              </w:rPr>
              <w:t xml:space="preserve"> x 10</w:t>
            </w:r>
            <w:r w:rsidRPr="00887F31">
              <w:rPr>
                <w:i/>
                <w:iCs/>
                <w:color w:val="000000"/>
                <w:vertAlign w:val="superscript"/>
              </w:rPr>
              <w:t>11</w:t>
            </w:r>
          </w:p>
        </w:tc>
      </w:tr>
      <w:tr w:rsidR="008B2795" w14:paraId="01808824" w14:textId="77777777" w:rsidTr="008532A4">
        <w:trPr>
          <w:trHeight w:val="350"/>
          <w:jc w:val="center"/>
        </w:trPr>
        <w:tc>
          <w:tcPr>
            <w:tcW w:w="843" w:type="dxa"/>
            <w:vAlign w:val="center"/>
          </w:tcPr>
          <w:p w14:paraId="15E7D28B" w14:textId="40C24F37" w:rsidR="00A977FE" w:rsidRDefault="009771FE" w:rsidP="008F739D">
            <w:pPr>
              <w:jc w:val="center"/>
            </w:pPr>
            <w:r>
              <w:t>M</w:t>
            </w:r>
            <w:r w:rsidR="00A977FE">
              <w:t>23</w:t>
            </w:r>
          </w:p>
        </w:tc>
        <w:tc>
          <w:tcPr>
            <w:tcW w:w="2212" w:type="dxa"/>
            <w:vMerge w:val="restart"/>
            <w:vAlign w:val="center"/>
          </w:tcPr>
          <w:p w14:paraId="36A001BD" w14:textId="70E24508" w:rsidR="00AD6177" w:rsidRDefault="00AD6177" w:rsidP="00AD6177">
            <w:r>
              <w:t>HCD-ME</w:t>
            </w:r>
          </w:p>
          <w:p w14:paraId="27E1990D" w14:textId="336F8D2C" w:rsidR="00A977FE" w:rsidRDefault="00AD6177" w:rsidP="00AD6177">
            <w:r>
              <w:t>Pseudo-perfusion Feed</w:t>
            </w:r>
          </w:p>
        </w:tc>
        <w:tc>
          <w:tcPr>
            <w:tcW w:w="1350" w:type="dxa"/>
            <w:vAlign w:val="center"/>
          </w:tcPr>
          <w:p w14:paraId="235FCB56" w14:textId="02C0F84C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9.47</w:t>
            </w:r>
            <w:r w:rsidR="009C381B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8</w:t>
            </w:r>
          </w:p>
        </w:tc>
        <w:tc>
          <w:tcPr>
            <w:tcW w:w="1350" w:type="dxa"/>
            <w:vAlign w:val="center"/>
          </w:tcPr>
          <w:p w14:paraId="36B2E427" w14:textId="6E218C1E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1.07</w:t>
            </w:r>
            <w:r w:rsidR="009C381B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10</w:t>
            </w:r>
          </w:p>
        </w:tc>
        <w:tc>
          <w:tcPr>
            <w:tcW w:w="1260" w:type="dxa"/>
            <w:vAlign w:val="center"/>
          </w:tcPr>
          <w:p w14:paraId="53DF7C82" w14:textId="3BCE7A4B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4.55</w:t>
            </w:r>
            <w:r w:rsidR="009C381B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9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1F25DE36" w14:textId="1A5F39BC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2.10</w:t>
            </w:r>
            <w:r w:rsidR="009C381B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10</w:t>
            </w:r>
          </w:p>
        </w:tc>
        <w:tc>
          <w:tcPr>
            <w:tcW w:w="1350" w:type="dxa"/>
            <w:vAlign w:val="center"/>
          </w:tcPr>
          <w:p w14:paraId="17DF43AA" w14:textId="39F8032D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3.06</w:t>
            </w:r>
            <w:r w:rsidR="009C381B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10</w:t>
            </w:r>
          </w:p>
        </w:tc>
        <w:tc>
          <w:tcPr>
            <w:tcW w:w="1440" w:type="dxa"/>
            <w:vAlign w:val="center"/>
          </w:tcPr>
          <w:p w14:paraId="3281822D" w14:textId="4D137C9E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1.82</w:t>
            </w:r>
            <w:r w:rsidR="008F739D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11</w:t>
            </w:r>
          </w:p>
        </w:tc>
        <w:tc>
          <w:tcPr>
            <w:tcW w:w="1350" w:type="dxa"/>
            <w:vAlign w:val="center"/>
          </w:tcPr>
          <w:p w14:paraId="1BECD2CD" w14:textId="79E03BD3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1.47</w:t>
            </w:r>
            <w:r w:rsidR="008F739D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11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61F00D9D" w14:textId="5BC36D81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5.29</w:t>
            </w:r>
            <w:r w:rsidR="008F739D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11</w:t>
            </w:r>
          </w:p>
        </w:tc>
      </w:tr>
      <w:tr w:rsidR="008B2795" w14:paraId="67406D15" w14:textId="77777777" w:rsidTr="008532A4">
        <w:trPr>
          <w:trHeight w:val="341"/>
          <w:jc w:val="center"/>
        </w:trPr>
        <w:tc>
          <w:tcPr>
            <w:tcW w:w="843" w:type="dxa"/>
            <w:vAlign w:val="center"/>
          </w:tcPr>
          <w:p w14:paraId="34C894FF" w14:textId="4E906993" w:rsidR="00A977FE" w:rsidRDefault="009771FE" w:rsidP="008F739D">
            <w:pPr>
              <w:jc w:val="center"/>
            </w:pPr>
            <w:r>
              <w:t>M</w:t>
            </w:r>
            <w:r w:rsidR="00A977FE">
              <w:t>24</w:t>
            </w:r>
          </w:p>
        </w:tc>
        <w:tc>
          <w:tcPr>
            <w:tcW w:w="2212" w:type="dxa"/>
            <w:vMerge/>
            <w:vAlign w:val="center"/>
          </w:tcPr>
          <w:p w14:paraId="0E08C319" w14:textId="77777777" w:rsidR="00A977FE" w:rsidRDefault="00A977FE" w:rsidP="008F739D">
            <w:pPr>
              <w:jc w:val="center"/>
            </w:pPr>
          </w:p>
        </w:tc>
        <w:tc>
          <w:tcPr>
            <w:tcW w:w="1350" w:type="dxa"/>
            <w:vAlign w:val="center"/>
          </w:tcPr>
          <w:p w14:paraId="01313C00" w14:textId="40023587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1.00</w:t>
            </w:r>
            <w:r w:rsidR="009C381B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9</w:t>
            </w:r>
          </w:p>
        </w:tc>
        <w:tc>
          <w:tcPr>
            <w:tcW w:w="1350" w:type="dxa"/>
            <w:vAlign w:val="center"/>
          </w:tcPr>
          <w:p w14:paraId="58D77C07" w14:textId="18095DA7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1.13</w:t>
            </w:r>
            <w:r w:rsidR="009C381B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10</w:t>
            </w:r>
          </w:p>
        </w:tc>
        <w:tc>
          <w:tcPr>
            <w:tcW w:w="1260" w:type="dxa"/>
            <w:vAlign w:val="center"/>
          </w:tcPr>
          <w:p w14:paraId="5DBE02F1" w14:textId="7B36575C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4.84</w:t>
            </w:r>
            <w:r w:rsidR="009C381B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9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5D83BA28" w14:textId="52369F56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1.97</w:t>
            </w:r>
            <w:r w:rsidR="009C381B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10</w:t>
            </w:r>
          </w:p>
        </w:tc>
        <w:tc>
          <w:tcPr>
            <w:tcW w:w="1350" w:type="dxa"/>
            <w:vAlign w:val="center"/>
          </w:tcPr>
          <w:p w14:paraId="21896BDF" w14:textId="7A9EB6FA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5.19</w:t>
            </w:r>
            <w:r w:rsidR="009C381B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10</w:t>
            </w:r>
          </w:p>
        </w:tc>
        <w:tc>
          <w:tcPr>
            <w:tcW w:w="1440" w:type="dxa"/>
            <w:vAlign w:val="center"/>
          </w:tcPr>
          <w:p w14:paraId="2FFC0D99" w14:textId="7FA08ED0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1.88</w:t>
            </w:r>
            <w:r w:rsidR="008F739D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11</w:t>
            </w:r>
          </w:p>
        </w:tc>
        <w:tc>
          <w:tcPr>
            <w:tcW w:w="1350" w:type="dxa"/>
            <w:vAlign w:val="center"/>
          </w:tcPr>
          <w:p w14:paraId="73A27A46" w14:textId="2A6411FA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1.89</w:t>
            </w:r>
            <w:r w:rsidR="008F739D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11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3B39CB83" w14:textId="734CC334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5.16</w:t>
            </w:r>
            <w:r w:rsidR="008F739D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11</w:t>
            </w:r>
          </w:p>
        </w:tc>
      </w:tr>
      <w:tr w:rsidR="008B2795" w14:paraId="19FCE125" w14:textId="77777777" w:rsidTr="008532A4">
        <w:trPr>
          <w:trHeight w:val="350"/>
          <w:jc w:val="center"/>
        </w:trPr>
        <w:tc>
          <w:tcPr>
            <w:tcW w:w="843" w:type="dxa"/>
            <w:vAlign w:val="center"/>
          </w:tcPr>
          <w:p w14:paraId="2DA59E9D" w14:textId="4B736323" w:rsidR="00A977FE" w:rsidRDefault="009771FE" w:rsidP="008F739D">
            <w:pPr>
              <w:jc w:val="center"/>
            </w:pPr>
            <w:r>
              <w:t>M</w:t>
            </w:r>
            <w:r w:rsidR="00A977FE">
              <w:t>25</w:t>
            </w:r>
          </w:p>
        </w:tc>
        <w:tc>
          <w:tcPr>
            <w:tcW w:w="2212" w:type="dxa"/>
            <w:vMerge/>
            <w:vAlign w:val="center"/>
          </w:tcPr>
          <w:p w14:paraId="45C2BAA9" w14:textId="77777777" w:rsidR="00A977FE" w:rsidRDefault="00A977FE" w:rsidP="008F739D">
            <w:pPr>
              <w:jc w:val="center"/>
            </w:pPr>
          </w:p>
        </w:tc>
        <w:tc>
          <w:tcPr>
            <w:tcW w:w="1350" w:type="dxa"/>
            <w:vAlign w:val="center"/>
          </w:tcPr>
          <w:p w14:paraId="5A7FC620" w14:textId="2FCC658C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3.28</w:t>
            </w:r>
            <w:r w:rsidR="009C381B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8</w:t>
            </w:r>
          </w:p>
        </w:tc>
        <w:tc>
          <w:tcPr>
            <w:tcW w:w="1350" w:type="dxa"/>
            <w:vAlign w:val="center"/>
          </w:tcPr>
          <w:p w14:paraId="72E0A691" w14:textId="3A5A81CC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5.92</w:t>
            </w:r>
            <w:r w:rsidR="009C381B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9</w:t>
            </w:r>
          </w:p>
        </w:tc>
        <w:tc>
          <w:tcPr>
            <w:tcW w:w="1260" w:type="dxa"/>
            <w:vAlign w:val="center"/>
          </w:tcPr>
          <w:p w14:paraId="2F630CED" w14:textId="6EC27149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2.84</w:t>
            </w:r>
            <w:r w:rsidR="009C381B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9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05F3AA81" w14:textId="148B9ADF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1.05</w:t>
            </w:r>
            <w:r w:rsidR="009C381B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10</w:t>
            </w:r>
          </w:p>
        </w:tc>
        <w:tc>
          <w:tcPr>
            <w:tcW w:w="1350" w:type="dxa"/>
            <w:vAlign w:val="center"/>
          </w:tcPr>
          <w:p w14:paraId="6FE0D87F" w14:textId="35DE88A9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1.57</w:t>
            </w:r>
            <w:r w:rsidR="009C381B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10</w:t>
            </w:r>
          </w:p>
        </w:tc>
        <w:tc>
          <w:tcPr>
            <w:tcW w:w="1440" w:type="dxa"/>
            <w:vAlign w:val="center"/>
          </w:tcPr>
          <w:p w14:paraId="1FDE84D6" w14:textId="4D93C476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1.71</w:t>
            </w:r>
            <w:r w:rsidR="008F739D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11</w:t>
            </w:r>
          </w:p>
        </w:tc>
        <w:tc>
          <w:tcPr>
            <w:tcW w:w="1350" w:type="dxa"/>
            <w:vAlign w:val="center"/>
          </w:tcPr>
          <w:p w14:paraId="369AD398" w14:textId="5C127544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1.32</w:t>
            </w:r>
            <w:r w:rsidR="008F739D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11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6CB43D7E" w14:textId="62E99DD2" w:rsidR="00A977FE" w:rsidRPr="00C02E20" w:rsidRDefault="00A977FE" w:rsidP="008F739D">
            <w:pPr>
              <w:jc w:val="center"/>
              <w:rPr>
                <w:color w:val="000000"/>
              </w:rPr>
            </w:pPr>
            <w:r w:rsidRPr="00C02E20">
              <w:rPr>
                <w:color w:val="000000"/>
              </w:rPr>
              <w:t>3.99</w:t>
            </w:r>
            <w:r w:rsidR="008F739D">
              <w:rPr>
                <w:color w:val="000000"/>
              </w:rPr>
              <w:t xml:space="preserve"> x 10</w:t>
            </w:r>
            <w:r w:rsidRPr="009C381B">
              <w:rPr>
                <w:color w:val="000000"/>
                <w:vertAlign w:val="superscript"/>
              </w:rPr>
              <w:t>11</w:t>
            </w:r>
          </w:p>
        </w:tc>
      </w:tr>
      <w:tr w:rsidR="008B2795" w14:paraId="37B01CB9" w14:textId="77777777" w:rsidTr="008532A4">
        <w:trPr>
          <w:trHeight w:val="359"/>
          <w:jc w:val="center"/>
        </w:trPr>
        <w:tc>
          <w:tcPr>
            <w:tcW w:w="3055" w:type="dxa"/>
            <w:gridSpan w:val="2"/>
            <w:shd w:val="clear" w:color="auto" w:fill="DBDBDB" w:themeFill="accent3" w:themeFillTint="66"/>
            <w:vAlign w:val="center"/>
          </w:tcPr>
          <w:p w14:paraId="24E9C4F9" w14:textId="1FCD4592" w:rsidR="00A977FE" w:rsidRPr="00C02E20" w:rsidRDefault="00A977FE" w:rsidP="00FB6B3B">
            <w:pPr>
              <w:jc w:val="right"/>
              <w:rPr>
                <w:i/>
                <w:iCs/>
              </w:rPr>
            </w:pPr>
            <w:r w:rsidRPr="00C02E20">
              <w:rPr>
                <w:i/>
                <w:iCs/>
              </w:rPr>
              <w:t>average</w:t>
            </w:r>
          </w:p>
        </w:tc>
        <w:tc>
          <w:tcPr>
            <w:tcW w:w="1350" w:type="dxa"/>
            <w:shd w:val="clear" w:color="auto" w:fill="DBDBDB" w:themeFill="accent3" w:themeFillTint="66"/>
            <w:vAlign w:val="center"/>
          </w:tcPr>
          <w:p w14:paraId="37364A4B" w14:textId="7C9454F5" w:rsidR="00A977FE" w:rsidRPr="00887F31" w:rsidRDefault="00A977FE" w:rsidP="008F739D">
            <w:pPr>
              <w:jc w:val="center"/>
              <w:rPr>
                <w:i/>
                <w:iCs/>
                <w:color w:val="000000"/>
              </w:rPr>
            </w:pPr>
            <w:r w:rsidRPr="00887F31">
              <w:rPr>
                <w:i/>
                <w:iCs/>
                <w:color w:val="000000"/>
              </w:rPr>
              <w:t>7.58</w:t>
            </w:r>
            <w:r w:rsidR="009C381B" w:rsidRPr="00887F31">
              <w:rPr>
                <w:i/>
                <w:iCs/>
                <w:color w:val="000000"/>
              </w:rPr>
              <w:t xml:space="preserve"> x 10</w:t>
            </w:r>
            <w:r w:rsidRPr="00887F31">
              <w:rPr>
                <w:i/>
                <w:iCs/>
                <w:color w:val="000000"/>
                <w:vertAlign w:val="superscript"/>
              </w:rPr>
              <w:t>8</w:t>
            </w:r>
          </w:p>
        </w:tc>
        <w:tc>
          <w:tcPr>
            <w:tcW w:w="1350" w:type="dxa"/>
            <w:shd w:val="clear" w:color="auto" w:fill="DBDBDB" w:themeFill="accent3" w:themeFillTint="66"/>
            <w:vAlign w:val="center"/>
          </w:tcPr>
          <w:p w14:paraId="38CCDDD0" w14:textId="3D323671" w:rsidR="00A977FE" w:rsidRPr="00887F31" w:rsidRDefault="00A977FE" w:rsidP="008F739D">
            <w:pPr>
              <w:jc w:val="center"/>
              <w:rPr>
                <w:i/>
                <w:iCs/>
                <w:color w:val="000000"/>
              </w:rPr>
            </w:pPr>
            <w:r w:rsidRPr="00887F31">
              <w:rPr>
                <w:i/>
                <w:iCs/>
                <w:color w:val="000000"/>
              </w:rPr>
              <w:t>9.29</w:t>
            </w:r>
            <w:r w:rsidR="009C381B" w:rsidRPr="00887F31">
              <w:rPr>
                <w:i/>
                <w:iCs/>
                <w:color w:val="000000"/>
              </w:rPr>
              <w:t xml:space="preserve"> x 10</w:t>
            </w:r>
            <w:r w:rsidRPr="00887F31">
              <w:rPr>
                <w:i/>
                <w:iCs/>
                <w:color w:val="000000"/>
                <w:vertAlign w:val="superscript"/>
              </w:rPr>
              <w:t>9</w:t>
            </w:r>
          </w:p>
        </w:tc>
        <w:tc>
          <w:tcPr>
            <w:tcW w:w="1260" w:type="dxa"/>
            <w:shd w:val="clear" w:color="auto" w:fill="DBDBDB" w:themeFill="accent3" w:themeFillTint="66"/>
            <w:vAlign w:val="center"/>
          </w:tcPr>
          <w:p w14:paraId="266641BE" w14:textId="3480E9F1" w:rsidR="00A977FE" w:rsidRPr="00887F31" w:rsidRDefault="00A977FE" w:rsidP="008F739D">
            <w:pPr>
              <w:jc w:val="center"/>
              <w:rPr>
                <w:i/>
                <w:iCs/>
                <w:color w:val="000000"/>
              </w:rPr>
            </w:pPr>
            <w:r w:rsidRPr="00887F31">
              <w:rPr>
                <w:i/>
                <w:iCs/>
                <w:color w:val="000000"/>
              </w:rPr>
              <w:t>4.08</w:t>
            </w:r>
            <w:r w:rsidR="009C381B" w:rsidRPr="00887F31">
              <w:rPr>
                <w:i/>
                <w:iCs/>
                <w:color w:val="000000"/>
              </w:rPr>
              <w:t xml:space="preserve"> x 10</w:t>
            </w:r>
            <w:r w:rsidRPr="00887F31">
              <w:rPr>
                <w:i/>
                <w:iCs/>
                <w:color w:val="000000"/>
                <w:vertAlign w:val="superscript"/>
              </w:rPr>
              <w:t>9</w:t>
            </w:r>
          </w:p>
        </w:tc>
        <w:tc>
          <w:tcPr>
            <w:tcW w:w="1350" w:type="dxa"/>
            <w:shd w:val="clear" w:color="auto" w:fill="DBDBDB" w:themeFill="accent3" w:themeFillTint="66"/>
            <w:vAlign w:val="center"/>
          </w:tcPr>
          <w:p w14:paraId="3BF4CCF2" w14:textId="4AC1191B" w:rsidR="00A977FE" w:rsidRPr="00887F31" w:rsidRDefault="00A977FE" w:rsidP="008F739D">
            <w:pPr>
              <w:jc w:val="center"/>
              <w:rPr>
                <w:i/>
                <w:iCs/>
                <w:color w:val="000000"/>
              </w:rPr>
            </w:pPr>
            <w:r w:rsidRPr="00887F31">
              <w:rPr>
                <w:i/>
                <w:iCs/>
                <w:color w:val="000000"/>
              </w:rPr>
              <w:t>1.71</w:t>
            </w:r>
            <w:r w:rsidR="009C381B" w:rsidRPr="00887F31">
              <w:rPr>
                <w:i/>
                <w:iCs/>
                <w:color w:val="000000"/>
              </w:rPr>
              <w:t xml:space="preserve"> x 10</w:t>
            </w:r>
            <w:r w:rsidRPr="00887F31">
              <w:rPr>
                <w:i/>
                <w:iCs/>
                <w:color w:val="000000"/>
                <w:vertAlign w:val="superscript"/>
              </w:rPr>
              <w:t>10</w:t>
            </w:r>
          </w:p>
        </w:tc>
        <w:tc>
          <w:tcPr>
            <w:tcW w:w="1350" w:type="dxa"/>
            <w:shd w:val="clear" w:color="auto" w:fill="DBDBDB" w:themeFill="accent3" w:themeFillTint="66"/>
            <w:vAlign w:val="center"/>
          </w:tcPr>
          <w:p w14:paraId="39673F39" w14:textId="352D8E57" w:rsidR="00A977FE" w:rsidRPr="00887F31" w:rsidRDefault="00A977FE" w:rsidP="008F739D">
            <w:pPr>
              <w:jc w:val="center"/>
              <w:rPr>
                <w:i/>
                <w:iCs/>
                <w:color w:val="000000"/>
              </w:rPr>
            </w:pPr>
            <w:r w:rsidRPr="00887F31">
              <w:rPr>
                <w:i/>
                <w:iCs/>
                <w:color w:val="000000"/>
              </w:rPr>
              <w:t>3.27</w:t>
            </w:r>
            <w:r w:rsidR="009C381B" w:rsidRPr="00887F31">
              <w:rPr>
                <w:i/>
                <w:iCs/>
                <w:color w:val="000000"/>
              </w:rPr>
              <w:t xml:space="preserve"> x 10</w:t>
            </w:r>
            <w:r w:rsidRPr="00887F31">
              <w:rPr>
                <w:i/>
                <w:iCs/>
                <w:color w:val="000000"/>
                <w:vertAlign w:val="superscript"/>
              </w:rPr>
              <w:t>10</w:t>
            </w:r>
          </w:p>
        </w:tc>
        <w:tc>
          <w:tcPr>
            <w:tcW w:w="1440" w:type="dxa"/>
            <w:shd w:val="clear" w:color="auto" w:fill="DBDBDB" w:themeFill="accent3" w:themeFillTint="66"/>
            <w:vAlign w:val="center"/>
          </w:tcPr>
          <w:p w14:paraId="48F14958" w14:textId="38E4C94B" w:rsidR="00A977FE" w:rsidRPr="00887F31" w:rsidRDefault="00A977FE" w:rsidP="008F739D">
            <w:pPr>
              <w:jc w:val="center"/>
              <w:rPr>
                <w:i/>
                <w:iCs/>
                <w:color w:val="000000"/>
              </w:rPr>
            </w:pPr>
            <w:r w:rsidRPr="00887F31">
              <w:rPr>
                <w:i/>
                <w:iCs/>
                <w:color w:val="000000"/>
              </w:rPr>
              <w:t>1.80</w:t>
            </w:r>
            <w:r w:rsidR="008F739D" w:rsidRPr="00887F31">
              <w:rPr>
                <w:i/>
                <w:iCs/>
                <w:color w:val="000000"/>
              </w:rPr>
              <w:t xml:space="preserve"> x 10</w:t>
            </w:r>
            <w:r w:rsidRPr="00887F31">
              <w:rPr>
                <w:i/>
                <w:iCs/>
                <w:color w:val="000000"/>
                <w:vertAlign w:val="superscript"/>
              </w:rPr>
              <w:t>11</w:t>
            </w:r>
          </w:p>
        </w:tc>
        <w:tc>
          <w:tcPr>
            <w:tcW w:w="1350" w:type="dxa"/>
            <w:shd w:val="clear" w:color="auto" w:fill="DBDBDB" w:themeFill="accent3" w:themeFillTint="66"/>
            <w:vAlign w:val="center"/>
          </w:tcPr>
          <w:p w14:paraId="6B97946D" w14:textId="4B299C8D" w:rsidR="00A977FE" w:rsidRPr="00887F31" w:rsidRDefault="00A977FE" w:rsidP="008F739D">
            <w:pPr>
              <w:jc w:val="center"/>
              <w:rPr>
                <w:i/>
                <w:iCs/>
                <w:color w:val="000000"/>
              </w:rPr>
            </w:pPr>
            <w:r w:rsidRPr="00887F31">
              <w:rPr>
                <w:i/>
                <w:iCs/>
                <w:color w:val="000000"/>
              </w:rPr>
              <w:t>1.56</w:t>
            </w:r>
            <w:r w:rsidR="008F739D" w:rsidRPr="00887F31">
              <w:rPr>
                <w:i/>
                <w:iCs/>
                <w:color w:val="000000"/>
              </w:rPr>
              <w:t xml:space="preserve"> x 10</w:t>
            </w:r>
            <w:r w:rsidRPr="00887F31">
              <w:rPr>
                <w:i/>
                <w:iCs/>
                <w:color w:val="000000"/>
                <w:vertAlign w:val="superscript"/>
              </w:rPr>
              <w:t>11</w:t>
            </w:r>
          </w:p>
        </w:tc>
        <w:tc>
          <w:tcPr>
            <w:tcW w:w="1350" w:type="dxa"/>
            <w:shd w:val="clear" w:color="auto" w:fill="DBDBDB" w:themeFill="accent3" w:themeFillTint="66"/>
            <w:vAlign w:val="center"/>
          </w:tcPr>
          <w:p w14:paraId="3126032C" w14:textId="37586BEA" w:rsidR="00A977FE" w:rsidRPr="00887F31" w:rsidRDefault="00A977FE" w:rsidP="008F739D">
            <w:pPr>
              <w:jc w:val="center"/>
              <w:rPr>
                <w:i/>
                <w:iCs/>
                <w:color w:val="000000"/>
              </w:rPr>
            </w:pPr>
            <w:r w:rsidRPr="00887F31">
              <w:rPr>
                <w:i/>
                <w:iCs/>
                <w:color w:val="000000"/>
              </w:rPr>
              <w:t>4.81</w:t>
            </w:r>
            <w:r w:rsidR="008F739D" w:rsidRPr="00887F31">
              <w:rPr>
                <w:i/>
                <w:iCs/>
                <w:color w:val="000000"/>
              </w:rPr>
              <w:t xml:space="preserve"> x 10</w:t>
            </w:r>
            <w:r w:rsidRPr="00887F31">
              <w:rPr>
                <w:i/>
                <w:iCs/>
                <w:color w:val="000000"/>
                <w:vertAlign w:val="superscript"/>
              </w:rPr>
              <w:t>11</w:t>
            </w:r>
          </w:p>
        </w:tc>
      </w:tr>
    </w:tbl>
    <w:p w14:paraId="5069AC2B" w14:textId="3DA5BCD9" w:rsidR="00754E64" w:rsidRDefault="00754E64"/>
    <w:p w14:paraId="1A4AAF52" w14:textId="3E349223" w:rsidR="00715439" w:rsidRDefault="00715439"/>
    <w:p w14:paraId="663EAABA" w14:textId="05679F26" w:rsidR="008532A4" w:rsidRPr="001549D3" w:rsidRDefault="008532A4" w:rsidP="008532A4">
      <w:pPr>
        <w:spacing w:before="240"/>
        <w:jc w:val="both"/>
      </w:pPr>
      <w:r>
        <w:rPr>
          <w:b/>
          <w:bCs/>
          <w:szCs w:val="32"/>
        </w:rPr>
        <w:t xml:space="preserve">Table S1: </w:t>
      </w:r>
      <w:r w:rsidRPr="009436EE">
        <w:rPr>
          <w:b/>
          <w:bCs/>
          <w:szCs w:val="32"/>
        </w:rPr>
        <w:t>TFP and TVP values for LV production at shake flask scale.</w:t>
      </w:r>
      <w:r>
        <w:rPr>
          <w:szCs w:val="32"/>
        </w:rPr>
        <w:t xml:space="preserve">  </w:t>
      </w:r>
      <w:r w:rsidRPr="00CF26DC">
        <w:rPr>
          <w:szCs w:val="32"/>
        </w:rPr>
        <w:t>TFP = total functional particles; TVP = total vector particles; TU = transducing units; Vg = vector genome</w:t>
      </w:r>
      <w:r>
        <w:rPr>
          <w:szCs w:val="32"/>
        </w:rPr>
        <w:t xml:space="preserve">; </w:t>
      </w:r>
      <w:r w:rsidRPr="00CF26DC">
        <w:rPr>
          <w:szCs w:val="32"/>
        </w:rPr>
        <w:t>dpi = days post induction</w:t>
      </w:r>
      <w:r>
        <w:rPr>
          <w:szCs w:val="32"/>
        </w:rPr>
        <w:t>;</w:t>
      </w:r>
      <w:r w:rsidRPr="006273DE">
        <w:rPr>
          <w:szCs w:val="32"/>
        </w:rPr>
        <w:t xml:space="preserve"> </w:t>
      </w:r>
      <w:r w:rsidRPr="00E76F33">
        <w:rPr>
          <w:szCs w:val="32"/>
        </w:rPr>
        <w:t xml:space="preserve">LCD = low cell density; </w:t>
      </w:r>
      <w:r>
        <w:rPr>
          <w:szCs w:val="32"/>
        </w:rPr>
        <w:t xml:space="preserve">HCD-C = high cell density at the TOI, obtained by one-step concentration; HCD-ME = high cell density at the TOI, obtained by daily medium exchange; </w:t>
      </w:r>
      <w:r w:rsidRPr="00D45DA3">
        <w:t>pseudo-perfusion</w:t>
      </w:r>
      <w:r>
        <w:t xml:space="preserve"> = daily </w:t>
      </w:r>
      <w:r w:rsidRPr="00D45DA3">
        <w:t>medium exchange after induction to mimic perfusion at bioreactor scale</w:t>
      </w:r>
      <w:r>
        <w:t xml:space="preserve">; feed = </w:t>
      </w:r>
      <w:r w:rsidRPr="00D45DA3">
        <w:t>6 g/L glucose and 3 mM glutamine</w:t>
      </w:r>
      <w:r>
        <w:t xml:space="preserve"> daily. </w:t>
      </w:r>
      <w:r>
        <w:rPr>
          <w:szCs w:val="32"/>
        </w:rPr>
        <w:t xml:space="preserve">Parameter evaluation was implemented in single flasks (M1 through M6) </w:t>
      </w:r>
      <w:r w:rsidRPr="00D45DA3">
        <w:t>to explore different parameters</w:t>
      </w:r>
      <w:r>
        <w:t xml:space="preserve"> (</w:t>
      </w:r>
      <w:r>
        <w:rPr>
          <w:szCs w:val="32"/>
        </w:rPr>
        <w:t>i</w:t>
      </w:r>
      <w:r w:rsidRPr="00E76F33">
        <w:rPr>
          <w:szCs w:val="32"/>
        </w:rPr>
        <w:t>nducing at HCD, pseudo-perfusion, and feeding</w:t>
      </w:r>
      <w:r>
        <w:rPr>
          <w:szCs w:val="32"/>
        </w:rPr>
        <w:t>)</w:t>
      </w:r>
      <w:r w:rsidRPr="00D45DA3">
        <w:t xml:space="preserve"> to select the best ones leading to improved yields for LV production using Clone 92 </w:t>
      </w:r>
      <w:r>
        <w:t xml:space="preserve">producer </w:t>
      </w:r>
      <w:r w:rsidRPr="00D45DA3">
        <w:t>cells</w:t>
      </w:r>
      <w:r>
        <w:rPr>
          <w:szCs w:val="32"/>
        </w:rPr>
        <w:t xml:space="preserve">. Parameter confirmation was implemented in triplicate flasks (M17 through M25) for 3 sets (LCD baseline conditions; HCD-C + pseudo-perfusion + feed; HCD-ME + pseudo-perfusion + feed) </w:t>
      </w:r>
      <w:r w:rsidRPr="001715D7">
        <w:rPr>
          <w:rFonts w:eastAsia="Tahoma"/>
          <w:color w:val="000000" w:themeColor="text1"/>
        </w:rPr>
        <w:t>to confirm results</w:t>
      </w:r>
      <w:r>
        <w:rPr>
          <w:rFonts w:eastAsia="Tahoma"/>
          <w:color w:val="000000" w:themeColor="text1"/>
        </w:rPr>
        <w:t>.</w:t>
      </w:r>
    </w:p>
    <w:p w14:paraId="01D72F25" w14:textId="4D3D24D3" w:rsidR="00715439" w:rsidRDefault="00715439"/>
    <w:p w14:paraId="3DBA9063" w14:textId="394208B9" w:rsidR="001E067E" w:rsidRDefault="001E067E"/>
    <w:p w14:paraId="3555641E" w14:textId="27EEB49B" w:rsidR="001E067E" w:rsidRDefault="001E067E"/>
    <w:p w14:paraId="0B9372C2" w14:textId="17940BD5" w:rsidR="001E067E" w:rsidRDefault="001E067E"/>
    <w:p w14:paraId="2596B6A8" w14:textId="21EA216D" w:rsidR="009C381B" w:rsidRDefault="009C381B"/>
    <w:p w14:paraId="2E1116A2" w14:textId="609E1BFE" w:rsidR="009C381B" w:rsidRDefault="009C381B"/>
    <w:p w14:paraId="2CA4C2A1" w14:textId="47CB6EC8" w:rsidR="009C381B" w:rsidRDefault="009C381B"/>
    <w:p w14:paraId="6265D5C1" w14:textId="77C64AEA" w:rsidR="009C381B" w:rsidRDefault="009C381B"/>
    <w:p w14:paraId="0D34F23D" w14:textId="433DD21F" w:rsidR="009C381B" w:rsidRDefault="009C381B"/>
    <w:p w14:paraId="35B2BF70" w14:textId="2566ECCD" w:rsidR="009C381B" w:rsidRDefault="009C381B"/>
    <w:p w14:paraId="78974864" w14:textId="5EC10EF3" w:rsidR="009C381B" w:rsidRDefault="009C381B"/>
    <w:p w14:paraId="2F676C66" w14:textId="2DB66304" w:rsidR="009C381B" w:rsidRDefault="009C381B"/>
    <w:p w14:paraId="490161C0" w14:textId="550FDFA9" w:rsidR="009C381B" w:rsidRDefault="009C381B"/>
    <w:p w14:paraId="5D043939" w14:textId="06142FF4" w:rsidR="009C381B" w:rsidRDefault="009C381B"/>
    <w:p w14:paraId="4F805ADD" w14:textId="0A2AA51C" w:rsidR="009C381B" w:rsidRDefault="009C381B"/>
    <w:p w14:paraId="210CC7F7" w14:textId="02600954" w:rsidR="009C381B" w:rsidRDefault="009C381B"/>
    <w:p w14:paraId="395290A4" w14:textId="2F83B51B" w:rsidR="009C381B" w:rsidRDefault="009C381B"/>
    <w:p w14:paraId="6AC788E6" w14:textId="03DBD353" w:rsidR="009C381B" w:rsidRDefault="009C381B"/>
    <w:p w14:paraId="2346BCB2" w14:textId="6BC1AC36" w:rsidR="009C381B" w:rsidRDefault="009C381B"/>
    <w:p w14:paraId="7FF8929E" w14:textId="7E1DB31A" w:rsidR="009C381B" w:rsidRDefault="009C381B"/>
    <w:p w14:paraId="546CE873" w14:textId="711E754B" w:rsidR="009C381B" w:rsidRDefault="009C381B"/>
    <w:p w14:paraId="38869F34" w14:textId="1F966988" w:rsidR="009C381B" w:rsidRDefault="009C381B"/>
    <w:p w14:paraId="685B3F80" w14:textId="0F9FFB14" w:rsidR="009C381B" w:rsidRDefault="009C381B"/>
    <w:p w14:paraId="076FDF1F" w14:textId="69CF6C38" w:rsidR="009C381B" w:rsidRDefault="009C381B"/>
    <w:p w14:paraId="557796E1" w14:textId="67E41D36" w:rsidR="009C381B" w:rsidRDefault="009C381B"/>
    <w:p w14:paraId="2A3AA1FE" w14:textId="77777777" w:rsidR="009C381B" w:rsidRDefault="009C381B"/>
    <w:p w14:paraId="2ADE2895" w14:textId="27C7B5BF" w:rsidR="001E067E" w:rsidRDefault="001E067E"/>
    <w:p w14:paraId="33941D28" w14:textId="77777777" w:rsidR="001E067E" w:rsidRDefault="001E067E"/>
    <w:sectPr w:rsidR="001E067E" w:rsidSect="008532A4">
      <w:pgSz w:w="15840" w:h="12240" w:orient="landscape"/>
      <w:pgMar w:top="360" w:right="1152" w:bottom="36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C0B"/>
    <w:rsid w:val="00004F15"/>
    <w:rsid w:val="00005171"/>
    <w:rsid w:val="0001631F"/>
    <w:rsid w:val="0001660B"/>
    <w:rsid w:val="000244AE"/>
    <w:rsid w:val="00035686"/>
    <w:rsid w:val="0003667A"/>
    <w:rsid w:val="0006104C"/>
    <w:rsid w:val="00064293"/>
    <w:rsid w:val="00071647"/>
    <w:rsid w:val="00074949"/>
    <w:rsid w:val="00086D52"/>
    <w:rsid w:val="000877B8"/>
    <w:rsid w:val="000931DA"/>
    <w:rsid w:val="000A1DBB"/>
    <w:rsid w:val="000A2042"/>
    <w:rsid w:val="000A7B69"/>
    <w:rsid w:val="000B731C"/>
    <w:rsid w:val="000C01CB"/>
    <w:rsid w:val="000C3D29"/>
    <w:rsid w:val="000D15C2"/>
    <w:rsid w:val="000F6E91"/>
    <w:rsid w:val="0010557B"/>
    <w:rsid w:val="001157A0"/>
    <w:rsid w:val="00121024"/>
    <w:rsid w:val="00137667"/>
    <w:rsid w:val="00141D2C"/>
    <w:rsid w:val="0016285A"/>
    <w:rsid w:val="00164AA0"/>
    <w:rsid w:val="0016791C"/>
    <w:rsid w:val="001717A3"/>
    <w:rsid w:val="00172DA8"/>
    <w:rsid w:val="001941F7"/>
    <w:rsid w:val="001B7202"/>
    <w:rsid w:val="001C37E3"/>
    <w:rsid w:val="001C6131"/>
    <w:rsid w:val="001D1431"/>
    <w:rsid w:val="001D5259"/>
    <w:rsid w:val="001D6290"/>
    <w:rsid w:val="001E067E"/>
    <w:rsid w:val="001F3647"/>
    <w:rsid w:val="00211355"/>
    <w:rsid w:val="002272F8"/>
    <w:rsid w:val="002538A2"/>
    <w:rsid w:val="002676E3"/>
    <w:rsid w:val="00267B62"/>
    <w:rsid w:val="00274CDC"/>
    <w:rsid w:val="0027735F"/>
    <w:rsid w:val="002807B1"/>
    <w:rsid w:val="002845FF"/>
    <w:rsid w:val="002C70C6"/>
    <w:rsid w:val="002D537A"/>
    <w:rsid w:val="002D6AA6"/>
    <w:rsid w:val="002E0331"/>
    <w:rsid w:val="002F09A1"/>
    <w:rsid w:val="00305E46"/>
    <w:rsid w:val="00312799"/>
    <w:rsid w:val="003146DE"/>
    <w:rsid w:val="0032502E"/>
    <w:rsid w:val="00334101"/>
    <w:rsid w:val="00335458"/>
    <w:rsid w:val="003450A3"/>
    <w:rsid w:val="00346062"/>
    <w:rsid w:val="00346491"/>
    <w:rsid w:val="003475C5"/>
    <w:rsid w:val="00352020"/>
    <w:rsid w:val="00353280"/>
    <w:rsid w:val="00353E4C"/>
    <w:rsid w:val="003563EC"/>
    <w:rsid w:val="003577F1"/>
    <w:rsid w:val="00362845"/>
    <w:rsid w:val="00364891"/>
    <w:rsid w:val="00366956"/>
    <w:rsid w:val="00373371"/>
    <w:rsid w:val="0037431D"/>
    <w:rsid w:val="00382071"/>
    <w:rsid w:val="003826EF"/>
    <w:rsid w:val="003939EC"/>
    <w:rsid w:val="003A6395"/>
    <w:rsid w:val="003B1D2E"/>
    <w:rsid w:val="003B7417"/>
    <w:rsid w:val="003C54BE"/>
    <w:rsid w:val="003C646D"/>
    <w:rsid w:val="003D013C"/>
    <w:rsid w:val="003D4744"/>
    <w:rsid w:val="003D47E0"/>
    <w:rsid w:val="003D720E"/>
    <w:rsid w:val="003F0201"/>
    <w:rsid w:val="004005FA"/>
    <w:rsid w:val="00406011"/>
    <w:rsid w:val="00406ECF"/>
    <w:rsid w:val="004140AC"/>
    <w:rsid w:val="00421385"/>
    <w:rsid w:val="00423465"/>
    <w:rsid w:val="00424E17"/>
    <w:rsid w:val="00427E46"/>
    <w:rsid w:val="00430DBE"/>
    <w:rsid w:val="00435C77"/>
    <w:rsid w:val="00444F9F"/>
    <w:rsid w:val="00456C85"/>
    <w:rsid w:val="00457EAB"/>
    <w:rsid w:val="004674E4"/>
    <w:rsid w:val="00473E03"/>
    <w:rsid w:val="00474309"/>
    <w:rsid w:val="0048294E"/>
    <w:rsid w:val="00491F8E"/>
    <w:rsid w:val="004A17C1"/>
    <w:rsid w:val="004A32F7"/>
    <w:rsid w:val="004A53E8"/>
    <w:rsid w:val="004A684E"/>
    <w:rsid w:val="004C6EB7"/>
    <w:rsid w:val="004E2D74"/>
    <w:rsid w:val="004E3D00"/>
    <w:rsid w:val="004F0C1D"/>
    <w:rsid w:val="004F71F2"/>
    <w:rsid w:val="00502C3F"/>
    <w:rsid w:val="00503070"/>
    <w:rsid w:val="00503591"/>
    <w:rsid w:val="005038AB"/>
    <w:rsid w:val="00505DEA"/>
    <w:rsid w:val="00511ECE"/>
    <w:rsid w:val="00544E02"/>
    <w:rsid w:val="005462FE"/>
    <w:rsid w:val="00546F5F"/>
    <w:rsid w:val="00557D3A"/>
    <w:rsid w:val="00565C0B"/>
    <w:rsid w:val="00571001"/>
    <w:rsid w:val="00582452"/>
    <w:rsid w:val="005A09A7"/>
    <w:rsid w:val="005A13AF"/>
    <w:rsid w:val="005B4B06"/>
    <w:rsid w:val="005B4B98"/>
    <w:rsid w:val="005C09BD"/>
    <w:rsid w:val="005C3B45"/>
    <w:rsid w:val="005C769C"/>
    <w:rsid w:val="005D0180"/>
    <w:rsid w:val="005D3A66"/>
    <w:rsid w:val="005D6488"/>
    <w:rsid w:val="005D70F4"/>
    <w:rsid w:val="005E29B8"/>
    <w:rsid w:val="005E3CD4"/>
    <w:rsid w:val="005E68AB"/>
    <w:rsid w:val="005F04DA"/>
    <w:rsid w:val="005F1BF5"/>
    <w:rsid w:val="005F3FE9"/>
    <w:rsid w:val="00603405"/>
    <w:rsid w:val="00610DF0"/>
    <w:rsid w:val="0061164B"/>
    <w:rsid w:val="00622129"/>
    <w:rsid w:val="006322D1"/>
    <w:rsid w:val="0063461B"/>
    <w:rsid w:val="0064431D"/>
    <w:rsid w:val="0064434B"/>
    <w:rsid w:val="00646C61"/>
    <w:rsid w:val="006479BA"/>
    <w:rsid w:val="00652185"/>
    <w:rsid w:val="00656625"/>
    <w:rsid w:val="00672FC4"/>
    <w:rsid w:val="00675209"/>
    <w:rsid w:val="00676C05"/>
    <w:rsid w:val="0068699B"/>
    <w:rsid w:val="00690922"/>
    <w:rsid w:val="006B1CB6"/>
    <w:rsid w:val="006B489A"/>
    <w:rsid w:val="006E5E1B"/>
    <w:rsid w:val="006E5FF6"/>
    <w:rsid w:val="006E7D1E"/>
    <w:rsid w:val="006F3D22"/>
    <w:rsid w:val="00701C59"/>
    <w:rsid w:val="00705DBE"/>
    <w:rsid w:val="00714FBD"/>
    <w:rsid w:val="00715439"/>
    <w:rsid w:val="00720C32"/>
    <w:rsid w:val="007266E5"/>
    <w:rsid w:val="00743237"/>
    <w:rsid w:val="00754E64"/>
    <w:rsid w:val="00754FC0"/>
    <w:rsid w:val="007766D5"/>
    <w:rsid w:val="00777726"/>
    <w:rsid w:val="00782D89"/>
    <w:rsid w:val="00785CE1"/>
    <w:rsid w:val="007B6CA6"/>
    <w:rsid w:val="007B76B5"/>
    <w:rsid w:val="007C0864"/>
    <w:rsid w:val="007C2215"/>
    <w:rsid w:val="007C56AB"/>
    <w:rsid w:val="007D7072"/>
    <w:rsid w:val="007E5833"/>
    <w:rsid w:val="007F09FF"/>
    <w:rsid w:val="00801A64"/>
    <w:rsid w:val="00812361"/>
    <w:rsid w:val="00812ED7"/>
    <w:rsid w:val="00813403"/>
    <w:rsid w:val="00823BC3"/>
    <w:rsid w:val="00833F1B"/>
    <w:rsid w:val="00835BCF"/>
    <w:rsid w:val="00836189"/>
    <w:rsid w:val="008529E5"/>
    <w:rsid w:val="008532A4"/>
    <w:rsid w:val="00857191"/>
    <w:rsid w:val="00861DD6"/>
    <w:rsid w:val="008634C8"/>
    <w:rsid w:val="00863CDC"/>
    <w:rsid w:val="00864C69"/>
    <w:rsid w:val="0087503E"/>
    <w:rsid w:val="0088220C"/>
    <w:rsid w:val="00887F31"/>
    <w:rsid w:val="00892222"/>
    <w:rsid w:val="008A092C"/>
    <w:rsid w:val="008B2795"/>
    <w:rsid w:val="008D1AD6"/>
    <w:rsid w:val="008D2FBE"/>
    <w:rsid w:val="008D55A3"/>
    <w:rsid w:val="008D5BC5"/>
    <w:rsid w:val="008F739D"/>
    <w:rsid w:val="00900F4D"/>
    <w:rsid w:val="00930799"/>
    <w:rsid w:val="00932320"/>
    <w:rsid w:val="00934CDE"/>
    <w:rsid w:val="00950731"/>
    <w:rsid w:val="009513ED"/>
    <w:rsid w:val="00955380"/>
    <w:rsid w:val="00972B6C"/>
    <w:rsid w:val="0097555A"/>
    <w:rsid w:val="00976ABD"/>
    <w:rsid w:val="009771FE"/>
    <w:rsid w:val="00980D23"/>
    <w:rsid w:val="00982BE3"/>
    <w:rsid w:val="00984222"/>
    <w:rsid w:val="00997F0E"/>
    <w:rsid w:val="009A6349"/>
    <w:rsid w:val="009C381B"/>
    <w:rsid w:val="009D1A78"/>
    <w:rsid w:val="009D26F6"/>
    <w:rsid w:val="009D5E81"/>
    <w:rsid w:val="009D7C8A"/>
    <w:rsid w:val="009E7DB0"/>
    <w:rsid w:val="009F1DBC"/>
    <w:rsid w:val="009F5A8C"/>
    <w:rsid w:val="00A01E9B"/>
    <w:rsid w:val="00A04AA0"/>
    <w:rsid w:val="00A30D6D"/>
    <w:rsid w:val="00A46CC9"/>
    <w:rsid w:val="00A47CEC"/>
    <w:rsid w:val="00A62166"/>
    <w:rsid w:val="00A74F7C"/>
    <w:rsid w:val="00A770D7"/>
    <w:rsid w:val="00A82A61"/>
    <w:rsid w:val="00A82C67"/>
    <w:rsid w:val="00A94A6C"/>
    <w:rsid w:val="00A94E45"/>
    <w:rsid w:val="00A977FE"/>
    <w:rsid w:val="00AA2F4F"/>
    <w:rsid w:val="00AB3240"/>
    <w:rsid w:val="00AD6177"/>
    <w:rsid w:val="00AE3161"/>
    <w:rsid w:val="00AE55FF"/>
    <w:rsid w:val="00AF34A0"/>
    <w:rsid w:val="00B065B0"/>
    <w:rsid w:val="00B17E86"/>
    <w:rsid w:val="00B24007"/>
    <w:rsid w:val="00B24B2D"/>
    <w:rsid w:val="00B33651"/>
    <w:rsid w:val="00B5601E"/>
    <w:rsid w:val="00B65649"/>
    <w:rsid w:val="00B65DA2"/>
    <w:rsid w:val="00B66D3F"/>
    <w:rsid w:val="00B672AF"/>
    <w:rsid w:val="00B67329"/>
    <w:rsid w:val="00B82C8E"/>
    <w:rsid w:val="00BA1054"/>
    <w:rsid w:val="00BA7B22"/>
    <w:rsid w:val="00BB240F"/>
    <w:rsid w:val="00BC5223"/>
    <w:rsid w:val="00BE250F"/>
    <w:rsid w:val="00BE4F2D"/>
    <w:rsid w:val="00BF0DA5"/>
    <w:rsid w:val="00BF401D"/>
    <w:rsid w:val="00C004E8"/>
    <w:rsid w:val="00C02E20"/>
    <w:rsid w:val="00C129AB"/>
    <w:rsid w:val="00C24B02"/>
    <w:rsid w:val="00C37BA2"/>
    <w:rsid w:val="00C44F4A"/>
    <w:rsid w:val="00C46A2B"/>
    <w:rsid w:val="00C603C8"/>
    <w:rsid w:val="00C60932"/>
    <w:rsid w:val="00C61EE5"/>
    <w:rsid w:val="00C81CBE"/>
    <w:rsid w:val="00C85DAE"/>
    <w:rsid w:val="00C901E3"/>
    <w:rsid w:val="00CA4E45"/>
    <w:rsid w:val="00CC0EA8"/>
    <w:rsid w:val="00CC2A25"/>
    <w:rsid w:val="00CD64AE"/>
    <w:rsid w:val="00CE1330"/>
    <w:rsid w:val="00CE1A58"/>
    <w:rsid w:val="00CE6C1B"/>
    <w:rsid w:val="00CF11EB"/>
    <w:rsid w:val="00D0077E"/>
    <w:rsid w:val="00D027C8"/>
    <w:rsid w:val="00D177AD"/>
    <w:rsid w:val="00D17C5C"/>
    <w:rsid w:val="00D40295"/>
    <w:rsid w:val="00D47B45"/>
    <w:rsid w:val="00D52B29"/>
    <w:rsid w:val="00D70315"/>
    <w:rsid w:val="00D7076E"/>
    <w:rsid w:val="00D73601"/>
    <w:rsid w:val="00D801FD"/>
    <w:rsid w:val="00D8615F"/>
    <w:rsid w:val="00D937C4"/>
    <w:rsid w:val="00DA7495"/>
    <w:rsid w:val="00DC6EC8"/>
    <w:rsid w:val="00DD0EC5"/>
    <w:rsid w:val="00DD1DC1"/>
    <w:rsid w:val="00DD2CBE"/>
    <w:rsid w:val="00DD5B86"/>
    <w:rsid w:val="00DD6067"/>
    <w:rsid w:val="00DD76E5"/>
    <w:rsid w:val="00DE1E31"/>
    <w:rsid w:val="00E00594"/>
    <w:rsid w:val="00E071C1"/>
    <w:rsid w:val="00E11EE8"/>
    <w:rsid w:val="00E155FC"/>
    <w:rsid w:val="00E16513"/>
    <w:rsid w:val="00E369C9"/>
    <w:rsid w:val="00E41E64"/>
    <w:rsid w:val="00E477D1"/>
    <w:rsid w:val="00E727B7"/>
    <w:rsid w:val="00E72A9D"/>
    <w:rsid w:val="00E73238"/>
    <w:rsid w:val="00E75656"/>
    <w:rsid w:val="00E77BEF"/>
    <w:rsid w:val="00E80DD1"/>
    <w:rsid w:val="00E84C57"/>
    <w:rsid w:val="00E91061"/>
    <w:rsid w:val="00E91990"/>
    <w:rsid w:val="00E91991"/>
    <w:rsid w:val="00E97E9C"/>
    <w:rsid w:val="00EA0C9C"/>
    <w:rsid w:val="00EA39C1"/>
    <w:rsid w:val="00EA467B"/>
    <w:rsid w:val="00EA52D3"/>
    <w:rsid w:val="00ED0325"/>
    <w:rsid w:val="00ED164D"/>
    <w:rsid w:val="00EE4B25"/>
    <w:rsid w:val="00F14FF9"/>
    <w:rsid w:val="00F1723D"/>
    <w:rsid w:val="00F32B65"/>
    <w:rsid w:val="00F40987"/>
    <w:rsid w:val="00F60F60"/>
    <w:rsid w:val="00F61E34"/>
    <w:rsid w:val="00F6488E"/>
    <w:rsid w:val="00F76E52"/>
    <w:rsid w:val="00F818E8"/>
    <w:rsid w:val="00FA2669"/>
    <w:rsid w:val="00FA780B"/>
    <w:rsid w:val="00FB21F6"/>
    <w:rsid w:val="00FB6B3B"/>
    <w:rsid w:val="00FC2633"/>
    <w:rsid w:val="00FC6D76"/>
    <w:rsid w:val="00FE07F8"/>
    <w:rsid w:val="00FE5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BB311A"/>
  <w14:defaultImageDpi w14:val="32767"/>
  <w15:chartTrackingRefBased/>
  <w15:docId w15:val="{1C0E1455-527E-7D43-9714-DCF9C3BDF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61EE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5C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3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4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6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3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8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8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9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6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8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6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5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5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3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2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6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2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4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5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8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1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2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5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4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2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4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7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8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4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4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9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0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1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0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7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2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6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9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5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4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8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4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7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2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8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0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7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1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0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5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3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3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2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4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1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0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3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1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70</Words>
  <Characters>2878</Characters>
  <Application>Microsoft Office Word</Application>
  <DocSecurity>0</DocSecurity>
  <Lines>3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Tran</dc:creator>
  <cp:keywords/>
  <dc:description/>
  <cp:lastModifiedBy>Michelle Tran</cp:lastModifiedBy>
  <cp:revision>4</cp:revision>
  <dcterms:created xsi:type="dcterms:W3CDTF">2022-04-21T17:13:00Z</dcterms:created>
  <dcterms:modified xsi:type="dcterms:W3CDTF">2022-04-21T23:18:00Z</dcterms:modified>
</cp:coreProperties>
</file>